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38587" w14:textId="184ED71C" w:rsidR="007E7B85" w:rsidRDefault="007E7B85" w:rsidP="00DE483C">
      <w:bookmarkStart w:id="0" w:name="_Hlk175760851"/>
      <w:r>
        <w:t>Appendix 1: Full Model Results</w:t>
      </w:r>
    </w:p>
    <w:p w14:paraId="211C9E54" w14:textId="25E110F0" w:rsidR="00DE483C" w:rsidRDefault="00DE483C" w:rsidP="00DE483C">
      <w:pPr>
        <w:rPr>
          <w:rFonts w:cstheme="minorHAnsi"/>
        </w:rPr>
      </w:pPr>
      <w:r>
        <w:t xml:space="preserve">Table 1. </w:t>
      </w:r>
      <w:r>
        <w:rPr>
          <w:rFonts w:cstheme="minorHAnsi"/>
        </w:rPr>
        <w:t>Beta regression models to characteri</w:t>
      </w:r>
      <w:r w:rsidR="0005448A">
        <w:rPr>
          <w:rFonts w:cstheme="minorHAnsi"/>
        </w:rPr>
        <w:t>s</w:t>
      </w:r>
      <w:r>
        <w:rPr>
          <w:rFonts w:cstheme="minorHAnsi"/>
        </w:rPr>
        <w:t xml:space="preserve">e </w:t>
      </w:r>
      <w:r w:rsidR="0005448A">
        <w:rPr>
          <w:rFonts w:cstheme="minorHAnsi"/>
        </w:rPr>
        <w:t>changes in</w:t>
      </w:r>
      <w:r>
        <w:rPr>
          <w:rFonts w:cstheme="minorHAnsi"/>
        </w:rPr>
        <w:t xml:space="preserve"> Impulsivity over time. </w:t>
      </w:r>
    </w:p>
    <w:p w14:paraId="6C534510" w14:textId="77777777" w:rsidR="00C059FF" w:rsidRDefault="00C059FF" w:rsidP="00DE483C">
      <w:pPr>
        <w:rPr>
          <w:rFonts w:cstheme="minorHAnsi"/>
        </w:rPr>
      </w:pPr>
    </w:p>
    <w:tbl>
      <w:tblPr>
        <w:tblW w:w="935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134"/>
        <w:gridCol w:w="1134"/>
        <w:gridCol w:w="1418"/>
      </w:tblGrid>
      <w:tr w:rsidR="00DE483C" w:rsidRPr="00CD1527" w14:paraId="3F109081" w14:textId="77777777" w:rsidTr="00C059FF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F2CB57" w14:textId="2875A704" w:rsidR="00DE483C" w:rsidRPr="00CD1527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CD1527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A (Impulsivity</w:t>
            </w:r>
            <w:r w:rsidRPr="00CD152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</w:tcPr>
          <w:p w14:paraId="3A6FA5BE" w14:textId="77777777" w:rsidR="00DE483C" w:rsidRPr="00D20D5C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</w:tcPr>
          <w:p w14:paraId="68363B65" w14:textId="77777777" w:rsidR="00DE483C" w:rsidRPr="00D20D5C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</w:tcPr>
          <w:p w14:paraId="03917593" w14:textId="77777777" w:rsidR="00DE483C" w:rsidRPr="00D20D5C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5840BF" w14:textId="77777777" w:rsidR="00DE483C" w:rsidRPr="006A3B08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 w:rsidRPr="006A3B08"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B8D002" w14:textId="77777777" w:rsidR="00DE483C" w:rsidRPr="006A3B08" w:rsidRDefault="00DE483C" w:rsidP="006F19CE">
            <w:pPr>
              <w:contextualSpacing/>
              <w:rPr>
                <w:rFonts w:cstheme="minorHAnsi"/>
                <w:b/>
                <w:bCs/>
                <w:bdr w:val="none" w:sz="0" w:space="0" w:color="auto" w:frame="1"/>
              </w:rPr>
            </w:pPr>
            <w:r w:rsidRPr="006A3B08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DE483C" w:rsidRPr="00860604" w14:paraId="43AB98BC" w14:textId="77777777" w:rsidTr="006F19CE">
        <w:trPr>
          <w:trHeight w:val="254"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846C0B" w14:textId="77777777" w:rsidR="00DE483C" w:rsidRPr="00CD1527" w:rsidRDefault="00DE483C" w:rsidP="006F19CE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831D143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007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A35ED80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597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1E5327F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48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CF1AAA" w14:textId="77777777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4.70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3EAE26" w14:textId="77777777" w:rsidR="00DE483C" w:rsidRPr="00860604" w:rsidRDefault="00DE483C" w:rsidP="006F19CE">
            <w:pPr>
              <w:contextualSpacing/>
              <w:rPr>
                <w:rFonts w:cstheme="minorHAnsi"/>
              </w:rPr>
            </w:pPr>
            <w:r w:rsidRPr="00860604">
              <w:rPr>
                <w:rFonts w:cstheme="minorHAnsi"/>
              </w:rPr>
              <w:t>&lt;.001***</w:t>
            </w:r>
          </w:p>
        </w:tc>
      </w:tr>
      <w:tr w:rsidR="00DE483C" w:rsidRPr="00CD1527" w14:paraId="0FDA2AEE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F2F3A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ime Point</w:t>
            </w:r>
            <w:r w:rsidRPr="00CD1527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693901F" w14:textId="77777777" w:rsidR="00DE483C" w:rsidRPr="004112E1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86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60CDD1D" w14:textId="77777777" w:rsidR="00DE483C" w:rsidRPr="004112E1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80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68B71EF" w14:textId="77777777" w:rsidR="00DE483C" w:rsidRPr="004112E1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05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9EB3D8" w14:textId="77777777" w:rsidR="00DE483C" w:rsidRPr="004112E1" w:rsidRDefault="00DE483C" w:rsidP="006F19CE">
            <w:pPr>
              <w:contextualSpacing/>
              <w:rPr>
                <w:rFonts w:cstheme="minorHAnsi"/>
              </w:rPr>
            </w:pPr>
            <w:r w:rsidRPr="004112E1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34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662D06" w14:textId="77777777" w:rsidR="00DE483C" w:rsidRPr="004112E1" w:rsidRDefault="00DE483C" w:rsidP="006F19CE">
            <w:pPr>
              <w:contextualSpacing/>
              <w:rPr>
                <w:rFonts w:cstheme="minorHAnsi"/>
              </w:rPr>
            </w:pPr>
            <w:r w:rsidRPr="004112E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15</w:t>
            </w:r>
          </w:p>
        </w:tc>
      </w:tr>
      <w:tr w:rsidR="00DE483C" w:rsidRPr="00CD1527" w14:paraId="343C0A38" w14:textId="77777777" w:rsidTr="00C059FF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DA794" w14:textId="27E0331C" w:rsidR="00DE483C" w:rsidRPr="002530AD" w:rsidRDefault="00DE483C" w:rsidP="006F19C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B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Impulsivity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0402BEAC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78598128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1CBCCFF9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3416D" w14:textId="77777777" w:rsidR="00DE483C" w:rsidRPr="006A3B08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1AE64" w14:textId="77777777" w:rsidR="00DE483C" w:rsidRPr="002530AD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DE483C" w:rsidRPr="003366E2" w14:paraId="66B48D15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0E2A7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5E4187A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276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A8BEB3D" w14:textId="7BF93D5A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B21F13">
              <w:rPr>
                <w:rFonts w:cstheme="minorHAnsi"/>
              </w:rPr>
              <w:t>594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4CC8B14" w14:textId="182D0AAB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  <w:r w:rsidR="00B21F13">
              <w:rPr>
                <w:rFonts w:cstheme="minorHAnsi"/>
              </w:rPr>
              <w:t>0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06B4A" w14:textId="34338840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  <w:r w:rsidR="00B21F13">
              <w:rPr>
                <w:rFonts w:cstheme="minorHAnsi"/>
              </w:rPr>
              <w:t>11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20B460" w14:textId="77777777" w:rsidR="00DE483C" w:rsidRPr="00860604" w:rsidRDefault="00DE483C" w:rsidP="006F19CE">
            <w:pPr>
              <w:contextualSpacing/>
              <w:rPr>
                <w:rFonts w:cstheme="minorHAnsi"/>
              </w:rPr>
            </w:pPr>
            <w:r w:rsidRPr="00860604">
              <w:rPr>
                <w:rFonts w:cstheme="minorHAnsi"/>
              </w:rPr>
              <w:t>&lt;.001***</w:t>
            </w:r>
          </w:p>
        </w:tc>
      </w:tr>
      <w:tr w:rsidR="00DE483C" w:rsidRPr="003366E2" w14:paraId="636D3BB6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954009" w14:textId="77777777" w:rsidR="00DE483C" w:rsidRPr="002530AD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3C67833" w14:textId="010E756C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</w:t>
            </w:r>
            <w:r w:rsidR="00B21F13">
              <w:rPr>
                <w:rFonts w:cstheme="minorHAnsi"/>
              </w:rPr>
              <w:t>04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FFE420D" w14:textId="5E684BAF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6</w:t>
            </w:r>
            <w:r w:rsidR="00B21F13">
              <w:rPr>
                <w:rFonts w:cstheme="minorHAnsi"/>
              </w:rPr>
              <w:t>60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838BA92" w14:textId="1A90F19A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</w:t>
            </w:r>
            <w:r w:rsidR="00B21F13">
              <w:rPr>
                <w:rFonts w:cstheme="minorHAnsi"/>
              </w:rPr>
              <w:t>79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5A68AD" w14:textId="46F5CB3B" w:rsidR="00DE483C" w:rsidRPr="00B60520" w:rsidRDefault="00DE483C" w:rsidP="006F19CE">
            <w:pPr>
              <w:contextualSpacing/>
              <w:rPr>
                <w:rFonts w:cstheme="minorHAnsi"/>
              </w:rPr>
            </w:pPr>
            <w:r w:rsidRPr="00B60520">
              <w:rPr>
                <w:rFonts w:cstheme="minorHAnsi"/>
              </w:rPr>
              <w:t>-2.</w:t>
            </w:r>
            <w:r w:rsidR="00B21F13">
              <w:rPr>
                <w:rFonts w:cstheme="minorHAnsi"/>
              </w:rPr>
              <w:t>17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6E9595" w14:textId="64286E7A" w:rsidR="00DE483C" w:rsidRPr="00B60520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B60520">
              <w:rPr>
                <w:rFonts w:cstheme="minorHAnsi"/>
                <w:b/>
                <w:bCs/>
              </w:rPr>
              <w:t>.0</w:t>
            </w:r>
            <w:r w:rsidR="00B21F13">
              <w:rPr>
                <w:rFonts w:cstheme="minorHAnsi"/>
                <w:b/>
                <w:bCs/>
              </w:rPr>
              <w:t>30</w:t>
            </w:r>
            <w:r w:rsidRPr="00B60520">
              <w:rPr>
                <w:rFonts w:cstheme="minorHAnsi"/>
                <w:b/>
                <w:bCs/>
              </w:rPr>
              <w:t>*</w:t>
            </w:r>
          </w:p>
        </w:tc>
      </w:tr>
      <w:tr w:rsidR="00DE483C" w:rsidRPr="00CD1527" w14:paraId="16899684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89300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84C57B2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87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13CD0256" w14:textId="5914E1AC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6</w:t>
            </w:r>
            <w:r w:rsidR="00B21F13">
              <w:rPr>
                <w:rFonts w:cstheme="minorHAnsi"/>
              </w:rPr>
              <w:t>1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ADF5956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15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7305A5" w14:textId="673E7038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0.</w:t>
            </w:r>
            <w:r w:rsidR="00B21F13">
              <w:rPr>
                <w:rFonts w:cstheme="minorHAnsi"/>
              </w:rPr>
              <w:t>897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AC56C5" w14:textId="7552D9CA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</w:t>
            </w:r>
            <w:r w:rsidR="00B21F13">
              <w:rPr>
                <w:rFonts w:cstheme="minorHAnsi"/>
              </w:rPr>
              <w:t>70</w:t>
            </w:r>
          </w:p>
        </w:tc>
      </w:tr>
      <w:tr w:rsidR="00DE483C" w:rsidRPr="00CD1527" w14:paraId="0D2B0A04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FFC5A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860DD96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27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3721BBFA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6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43542A9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49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4B02E5" w14:textId="3964E03C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  <w:r w:rsidR="00B21F13">
              <w:rPr>
                <w:rFonts w:cstheme="minorHAnsi"/>
              </w:rPr>
              <w:t>6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BAD932" w14:textId="5708971D" w:rsidR="00DE483C" w:rsidRPr="003366E2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.0</w:t>
            </w:r>
            <w:r>
              <w:rPr>
                <w:rFonts w:cstheme="minorHAnsi"/>
                <w:b/>
                <w:bCs/>
              </w:rPr>
              <w:t>1</w:t>
            </w:r>
            <w:r w:rsidR="00B21F13">
              <w:rPr>
                <w:rFonts w:cstheme="minorHAnsi"/>
                <w:b/>
                <w:bCs/>
              </w:rPr>
              <w:t>0</w:t>
            </w:r>
            <w:r w:rsidRPr="003366E2">
              <w:rPr>
                <w:rFonts w:cstheme="minorHAnsi"/>
                <w:b/>
                <w:bCs/>
              </w:rPr>
              <w:t>*</w:t>
            </w:r>
          </w:p>
        </w:tc>
      </w:tr>
      <w:tr w:rsidR="00DE483C" w:rsidRPr="002530AD" w14:paraId="6ED8747D" w14:textId="77777777" w:rsidTr="00C059FF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BED6E" w14:textId="56BECDE7" w:rsidR="00DE483C" w:rsidRPr="002530AD" w:rsidRDefault="00DE483C" w:rsidP="006F19C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C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Impulsivity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7B4074B7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72CA95ED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E7E6E6" w:themeFill="background2"/>
          </w:tcPr>
          <w:p w14:paraId="60E69244" w14:textId="77777777" w:rsidR="00DE483C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62D92" w14:textId="77777777" w:rsidR="00DE483C" w:rsidRPr="006A3B08" w:rsidRDefault="00DE483C" w:rsidP="006F19CE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EFEFA" w14:textId="77777777" w:rsidR="00DE483C" w:rsidRPr="002530AD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DE483C" w:rsidRPr="003366E2" w14:paraId="6A3EE71B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9DE0B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0CC7FE93" w14:textId="29C468D2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0D6F84">
              <w:rPr>
                <w:rFonts w:cstheme="minorHAnsi"/>
              </w:rPr>
              <w:t>834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F7E182E" w14:textId="25CF1E59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  <w:r w:rsidR="000D6F84">
              <w:rPr>
                <w:rFonts w:cstheme="minorHAnsi"/>
              </w:rPr>
              <w:t>91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53728CB1" w14:textId="4E979B7E" w:rsidR="00DE483C" w:rsidRDefault="000D6F84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.148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8C3ACA" w14:textId="3062755C" w:rsidR="00DE483C" w:rsidRPr="00CD1527" w:rsidRDefault="000D6F84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579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84514" w14:textId="77777777" w:rsidR="00DE483C" w:rsidRPr="00860604" w:rsidRDefault="00DE483C" w:rsidP="006F19CE">
            <w:pPr>
              <w:contextualSpacing/>
              <w:rPr>
                <w:rFonts w:cstheme="minorHAnsi"/>
              </w:rPr>
            </w:pPr>
            <w:r w:rsidRPr="00860604">
              <w:rPr>
                <w:rFonts w:cstheme="minorHAnsi"/>
              </w:rPr>
              <w:t>&lt;.001***</w:t>
            </w:r>
          </w:p>
        </w:tc>
      </w:tr>
      <w:tr w:rsidR="00DE483C" w:rsidRPr="003366E2" w14:paraId="216A7171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4E4A8" w14:textId="77777777" w:rsidR="00DE483C" w:rsidRPr="002530AD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A34BF73" w14:textId="50135DCE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</w:t>
            </w:r>
            <w:r w:rsidR="000D6F84">
              <w:rPr>
                <w:rFonts w:cstheme="minorHAnsi"/>
              </w:rPr>
              <w:t>01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44A15E04" w14:textId="2D26D4F8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6</w:t>
            </w:r>
            <w:r w:rsidR="000D6F84">
              <w:rPr>
                <w:rFonts w:cstheme="minorHAnsi"/>
              </w:rPr>
              <w:t>58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DA0A4FA" w14:textId="5E3FB43E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</w:t>
            </w:r>
            <w:r w:rsidR="000D6F84">
              <w:rPr>
                <w:rFonts w:cstheme="minorHAnsi"/>
              </w:rPr>
              <w:t>76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60FBF" w14:textId="26772D25" w:rsidR="00DE483C" w:rsidRPr="002530AD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2.</w:t>
            </w:r>
            <w:r w:rsidR="000D6F84">
              <w:rPr>
                <w:rFonts w:cstheme="minorHAnsi"/>
              </w:rPr>
              <w:t>20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F6CEDB" w14:textId="7290ECF3" w:rsidR="00DE483C" w:rsidRPr="003366E2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.0</w:t>
            </w:r>
            <w:r w:rsidR="000D6F84">
              <w:rPr>
                <w:rFonts w:cstheme="minorHAnsi"/>
                <w:b/>
                <w:bCs/>
              </w:rPr>
              <w:t>2</w:t>
            </w:r>
            <w:r w:rsidR="0015385B">
              <w:rPr>
                <w:rFonts w:cstheme="minorHAnsi"/>
                <w:b/>
                <w:bCs/>
              </w:rPr>
              <w:t>8</w:t>
            </w:r>
            <w:r w:rsidRPr="003366E2">
              <w:rPr>
                <w:rFonts w:cstheme="minorHAnsi"/>
                <w:b/>
                <w:bCs/>
              </w:rPr>
              <w:t>*</w:t>
            </w:r>
          </w:p>
        </w:tc>
      </w:tr>
      <w:tr w:rsidR="00DE483C" w:rsidRPr="00CD1527" w14:paraId="0DDCB45C" w14:textId="77777777" w:rsidTr="006F19CE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EB347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7C80593F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88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62ECB767" w14:textId="2C07F92B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6</w:t>
            </w:r>
            <w:r w:rsidR="000D6F84">
              <w:rPr>
                <w:rFonts w:cstheme="minorHAnsi"/>
              </w:rPr>
              <w:t>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</w:tcPr>
          <w:p w14:paraId="2E44CB74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16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3DDD3C" w14:textId="2920B6D7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</w:t>
            </w:r>
            <w:r w:rsidR="000D6F84">
              <w:rPr>
                <w:rFonts w:cstheme="minorHAnsi"/>
              </w:rPr>
              <w:t>81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5D1434" w14:textId="28AB2666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0D6F84">
              <w:rPr>
                <w:rFonts w:cstheme="minorHAnsi"/>
              </w:rPr>
              <w:t>418</w:t>
            </w:r>
          </w:p>
        </w:tc>
      </w:tr>
      <w:tr w:rsidR="00DE483C" w:rsidRPr="00CD1527" w14:paraId="76A40EA7" w14:textId="77777777" w:rsidTr="00C059FF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FFDA01" w14:textId="77777777" w:rsidR="00DE483C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</w:tcPr>
          <w:p w14:paraId="005B437F" w14:textId="48082CE0" w:rsidR="00DE483C" w:rsidRDefault="000D6F84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98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</w:tcPr>
          <w:p w14:paraId="483910BD" w14:textId="6013B876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0D6F84">
              <w:rPr>
                <w:rFonts w:cstheme="minorHAnsi"/>
              </w:rPr>
              <w:t>68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</w:tcPr>
          <w:p w14:paraId="504405F1" w14:textId="658DEDF4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0D6F84">
              <w:rPr>
                <w:rFonts w:cstheme="minorHAnsi"/>
              </w:rPr>
              <w:t>18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A4CA43" w14:textId="3ADC4C4E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7</w:t>
            </w:r>
            <w:r w:rsidR="000D6F84">
              <w:rPr>
                <w:rFonts w:cstheme="minorHAnsi"/>
              </w:rPr>
              <w:t>67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052C4" w14:textId="3C806286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</w:t>
            </w:r>
            <w:r w:rsidR="000D6F84">
              <w:rPr>
                <w:rFonts w:cstheme="minorHAnsi"/>
              </w:rPr>
              <w:t>43</w:t>
            </w:r>
          </w:p>
        </w:tc>
      </w:tr>
      <w:tr w:rsidR="00DE483C" w:rsidRPr="00CD1527" w14:paraId="35B8C84C" w14:textId="77777777" w:rsidTr="00C059FF">
        <w:trPr>
          <w:trHeight w:val="234"/>
          <w:tblHeader/>
        </w:trPr>
        <w:tc>
          <w:tcPr>
            <w:tcW w:w="269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31AA0" w14:textId="77777777" w:rsidR="00DE483C" w:rsidRPr="00CD1527" w:rsidRDefault="00DE483C" w:rsidP="006F19C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</w:tcPr>
          <w:p w14:paraId="53B12CA3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27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</w:tcPr>
          <w:p w14:paraId="4F0A521D" w14:textId="77777777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6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</w:tcPr>
          <w:p w14:paraId="59FD07C3" w14:textId="2BE5D873" w:rsidR="00DE483C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  <w:r w:rsidR="000D6F84">
              <w:rPr>
                <w:rFonts w:cstheme="minorHAnsi"/>
              </w:rPr>
              <w:t>8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1FACE3" w14:textId="18F07106" w:rsidR="00DE483C" w:rsidRPr="00CD1527" w:rsidRDefault="00DE483C" w:rsidP="006F19C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  <w:r w:rsidR="000D6F84">
              <w:rPr>
                <w:rFonts w:cstheme="minorHAnsi"/>
              </w:rPr>
              <w:t>61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3873A1" w14:textId="41445FF8" w:rsidR="00DE483C" w:rsidRPr="003366E2" w:rsidRDefault="00DE483C" w:rsidP="006F19C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1</w:t>
            </w:r>
            <w:r w:rsidR="000D6F84">
              <w:rPr>
                <w:rFonts w:cstheme="minorHAnsi"/>
                <w:b/>
                <w:bCs/>
              </w:rPr>
              <w:t>0</w:t>
            </w:r>
            <w:r w:rsidRPr="003366E2">
              <w:rPr>
                <w:rFonts w:cstheme="minorHAnsi"/>
                <w:b/>
                <w:bCs/>
              </w:rPr>
              <w:t>*</w:t>
            </w:r>
          </w:p>
        </w:tc>
      </w:tr>
      <w:bookmarkEnd w:id="0"/>
    </w:tbl>
    <w:p w14:paraId="6A5A3127" w14:textId="77777777" w:rsidR="00DE483C" w:rsidRDefault="00DE483C"/>
    <w:p w14:paraId="7DA4B9ED" w14:textId="152263F8" w:rsidR="0073181A" w:rsidRDefault="0073181A" w:rsidP="0073181A">
      <w:r w:rsidRPr="007D7B79">
        <w:t xml:space="preserve">The interactive model </w:t>
      </w:r>
      <w:r>
        <w:t xml:space="preserve">that included </w:t>
      </w:r>
      <w:r w:rsidRPr="007D7B79">
        <w:t>Initial Age and Time</w:t>
      </w:r>
      <w:r>
        <w:t xml:space="preserve"> P</w:t>
      </w:r>
      <w:r w:rsidRPr="007D7B79">
        <w:t>oint x Initial Age</w:t>
      </w:r>
      <w:r>
        <w:t xml:space="preserve"> (</w:t>
      </w:r>
      <w:proofErr w:type="gramStart"/>
      <w:r>
        <w:t>i.e.</w:t>
      </w:r>
      <w:proofErr w:type="gramEnd"/>
      <w:r>
        <w:t xml:space="preserve"> Model 1B)</w:t>
      </w:r>
      <w:r w:rsidRPr="007D7B79">
        <w:t xml:space="preserve"> significantly improved the model fit (X</w:t>
      </w:r>
      <w:r w:rsidRPr="007D7B79">
        <w:rPr>
          <w:vertAlign w:val="superscript"/>
        </w:rPr>
        <w:t>2</w:t>
      </w:r>
      <w:r w:rsidRPr="007D7B79">
        <w:t>(2) = 6.</w:t>
      </w:r>
      <w:r>
        <w:t>397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04</w:t>
      </w:r>
      <w:r>
        <w:t>1</w:t>
      </w:r>
      <w:r w:rsidRPr="007D7B79">
        <w:t>). However, the addition of sex (</w:t>
      </w:r>
      <w:proofErr w:type="gramStart"/>
      <w:r w:rsidRPr="007D7B79">
        <w:t>i.e.</w:t>
      </w:r>
      <w:proofErr w:type="gramEnd"/>
      <w:r w:rsidRPr="007D7B79">
        <w:t xml:space="preserve"> </w:t>
      </w:r>
      <w:r>
        <w:t>Model 1C</w:t>
      </w:r>
      <w:r w:rsidRPr="007D7B79">
        <w:t>) did not significantly improve the model fit (X</w:t>
      </w:r>
      <w:r w:rsidRPr="007D7B79">
        <w:rPr>
          <w:vertAlign w:val="superscript"/>
        </w:rPr>
        <w:t>2</w:t>
      </w:r>
      <w:r w:rsidRPr="007D7B79">
        <w:t>(1) = .5</w:t>
      </w:r>
      <w:r>
        <w:t>85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4</w:t>
      </w:r>
      <w:r>
        <w:t>44</w:t>
      </w:r>
      <w:r w:rsidRPr="007D7B79">
        <w:t>).</w:t>
      </w:r>
      <w:r>
        <w:t xml:space="preserve"> Therefore, Model 1B is determined to be the best fit (Reported as Model 1 in the manuscript). </w:t>
      </w:r>
    </w:p>
    <w:p w14:paraId="53423316" w14:textId="436F709C" w:rsidR="00C059FF" w:rsidRDefault="00C059FF"/>
    <w:p w14:paraId="253FD96E" w14:textId="1D8512C0" w:rsidR="0073181A" w:rsidRDefault="0073181A"/>
    <w:p w14:paraId="152D15A9" w14:textId="77777777" w:rsidR="0073181A" w:rsidRDefault="0073181A"/>
    <w:p w14:paraId="6FAD8417" w14:textId="77777777" w:rsidR="00C059FF" w:rsidRDefault="00C059FF"/>
    <w:p w14:paraId="7E3C2ED9" w14:textId="77777777" w:rsidR="0073181A" w:rsidRDefault="0073181A">
      <w:r>
        <w:br w:type="page"/>
      </w:r>
    </w:p>
    <w:p w14:paraId="478DBF91" w14:textId="725D3EB9" w:rsidR="00EB2282" w:rsidRDefault="009644C6">
      <w:pPr>
        <w:rPr>
          <w:rFonts w:cstheme="minorHAnsi"/>
        </w:rPr>
      </w:pPr>
      <w:r>
        <w:lastRenderedPageBreak/>
        <w:t xml:space="preserve">Table </w:t>
      </w:r>
      <w:r w:rsidR="00DE483C">
        <w:t>2</w:t>
      </w:r>
      <w:r>
        <w:t xml:space="preserve">. </w:t>
      </w:r>
      <w:r>
        <w:rPr>
          <w:rFonts w:cstheme="minorHAnsi"/>
        </w:rPr>
        <w:t xml:space="preserve">Univariate linear mixed effects (LME) </w:t>
      </w:r>
      <w:r w:rsidR="0005448A">
        <w:rPr>
          <w:rFonts w:cstheme="minorHAnsi"/>
        </w:rPr>
        <w:t>to characterise</w:t>
      </w:r>
      <w:r>
        <w:rPr>
          <w:rFonts w:cstheme="minorHAnsi"/>
        </w:rPr>
        <w:t xml:space="preserve"> </w:t>
      </w:r>
      <w:r w:rsidR="0005448A">
        <w:rPr>
          <w:rFonts w:cstheme="minorHAnsi"/>
        </w:rPr>
        <w:t>changes in</w:t>
      </w:r>
      <w:r>
        <w:rPr>
          <w:rFonts w:cstheme="minorHAnsi"/>
        </w:rPr>
        <w:t xml:space="preserve"> </w:t>
      </w:r>
      <w:r w:rsidR="004112E1">
        <w:rPr>
          <w:rFonts w:cstheme="minorHAnsi"/>
        </w:rPr>
        <w:t>Risk Adjustment</w:t>
      </w:r>
      <w:r>
        <w:rPr>
          <w:rFonts w:cstheme="minorHAnsi"/>
        </w:rPr>
        <w:t xml:space="preserve"> over time. </w:t>
      </w:r>
    </w:p>
    <w:tbl>
      <w:tblPr>
        <w:tblW w:w="822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316"/>
        <w:gridCol w:w="1009"/>
        <w:gridCol w:w="927"/>
        <w:gridCol w:w="875"/>
        <w:gridCol w:w="1305"/>
      </w:tblGrid>
      <w:tr w:rsidR="009644C6" w:rsidRPr="00CD1527" w14:paraId="61A0A7CC" w14:textId="77777777" w:rsidTr="00C059FF">
        <w:trPr>
          <w:trHeight w:val="276"/>
        </w:trPr>
        <w:tc>
          <w:tcPr>
            <w:tcW w:w="2790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BE6FFF" w14:textId="4AB4E2E4" w:rsidR="009644C6" w:rsidRPr="00CD1527" w:rsidRDefault="009644C6" w:rsidP="009644C6">
            <w:pPr>
              <w:contextualSpacing/>
              <w:rPr>
                <w:rFonts w:cstheme="minorHAnsi"/>
                <w:b/>
                <w:bCs/>
              </w:rPr>
            </w:pPr>
            <w:r w:rsidRPr="00CD1527">
              <w:rPr>
                <w:rFonts w:cstheme="minorHAnsi"/>
                <w:b/>
                <w:bCs/>
              </w:rPr>
              <w:t xml:space="preserve">Model </w:t>
            </w:r>
            <w:r w:rsidR="00DE483C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A (Risk Adjustment</w:t>
            </w:r>
            <w:r w:rsidRPr="00CD152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DB6534" w14:textId="2363F393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CD1527">
              <w:rPr>
                <w:rFonts w:ascii="Cambria Math" w:hAnsi="Cambria Math" w:cs="Cambria Math"/>
                <w:bdr w:val="none" w:sz="0" w:space="0" w:color="auto" w:frame="1"/>
              </w:rPr>
              <w:t>𝛽</w:t>
            </w:r>
            <w:r w:rsidRPr="00CD1527">
              <w:rPr>
                <w:rFonts w:cstheme="minorHAnsi"/>
                <w:bdr w:val="none" w:sz="0" w:space="0" w:color="auto" w:frame="1"/>
              </w:rPr>
              <w:t>̂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C62E05" w14:textId="0364F715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S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E03D26" w14:textId="45C6B735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CD1527">
              <w:rPr>
                <w:rFonts w:ascii="Cambria Math" w:hAnsi="Cambria Math" w:cs="Cambria Math"/>
                <w:bdr w:val="none" w:sz="0" w:space="0" w:color="auto" w:frame="1"/>
              </w:rPr>
              <w:t>𝑡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96B1A6" w14:textId="0F149611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  <w:bdr w:val="none" w:sz="0" w:space="0" w:color="auto" w:frame="1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129F4CA" w14:textId="2741FDB8" w:rsidR="009644C6" w:rsidRPr="00CD1527" w:rsidRDefault="009644C6" w:rsidP="009644C6">
            <w:pPr>
              <w:contextualSpacing/>
              <w:rPr>
                <w:rFonts w:cstheme="minorHAnsi"/>
                <w:bdr w:val="none" w:sz="0" w:space="0" w:color="auto" w:frame="1"/>
              </w:rPr>
            </w:pPr>
            <w:r w:rsidRPr="00CD1527">
              <w:rPr>
                <w:rFonts w:ascii="Cambria Math" w:hAnsi="Cambria Math" w:cs="Cambria Math"/>
                <w:bdr w:val="none" w:sz="0" w:space="0" w:color="auto" w:frame="1"/>
              </w:rPr>
              <w:t>𝑝</w:t>
            </w:r>
          </w:p>
        </w:tc>
      </w:tr>
      <w:tr w:rsidR="009644C6" w:rsidRPr="00CD1527" w14:paraId="6C166598" w14:textId="77777777" w:rsidTr="009644C6">
        <w:trPr>
          <w:trHeight w:val="254"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5222B6" w14:textId="465A2D8A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0A85A5" w14:textId="7B92EAF4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4074C2">
              <w:rPr>
                <w:rFonts w:cstheme="minorHAnsi"/>
              </w:rPr>
              <w:t>1.68</w:t>
            </w: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B5E994" w14:textId="5A800294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4074C2">
              <w:rPr>
                <w:rFonts w:cstheme="minorHAnsi"/>
              </w:rPr>
              <w:t>.11</w:t>
            </w:r>
            <w:r>
              <w:rPr>
                <w:rFonts w:cstheme="minorHAnsi"/>
              </w:rPr>
              <w:t>3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CE960D" w14:textId="36E84638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A74808">
              <w:rPr>
                <w:rFonts w:cstheme="minorHAnsi"/>
              </w:rPr>
              <w:t>14.9</w:t>
            </w:r>
            <w:r>
              <w:rPr>
                <w:rFonts w:cstheme="minorHAnsi"/>
              </w:rPr>
              <w:t>05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5F4EE8" w14:textId="232B3E7C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A74808">
              <w:rPr>
                <w:rFonts w:cstheme="minorHAnsi"/>
              </w:rPr>
              <w:t>114.91</w:t>
            </w:r>
            <w:r>
              <w:rPr>
                <w:rFonts w:cstheme="minorHAnsi"/>
              </w:rPr>
              <w:t>1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63007C" w14:textId="570F2889" w:rsidR="009644C6" w:rsidRPr="00860604" w:rsidRDefault="009644C6" w:rsidP="009644C6">
            <w:pPr>
              <w:contextualSpacing/>
              <w:rPr>
                <w:rFonts w:cstheme="minorHAnsi"/>
              </w:rPr>
            </w:pPr>
            <w:r w:rsidRPr="00860604">
              <w:rPr>
                <w:rFonts w:cstheme="minorHAnsi"/>
              </w:rPr>
              <w:t>&lt; .001***</w:t>
            </w:r>
          </w:p>
        </w:tc>
      </w:tr>
      <w:tr w:rsidR="009644C6" w:rsidRPr="00CD1527" w14:paraId="25B41660" w14:textId="77777777" w:rsidTr="009644C6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45C2D" w14:textId="45076C7E" w:rsidR="009644C6" w:rsidRPr="00CD1527" w:rsidRDefault="009644C6" w:rsidP="009644C6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ime Point</w:t>
            </w:r>
            <w:r w:rsidRPr="00CD1527">
              <w:rPr>
                <w:rFonts w:cstheme="minorHAnsi"/>
              </w:rPr>
              <w:t xml:space="preserve"> 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0E9D1" w14:textId="7BEFC5A6" w:rsidR="009644C6" w:rsidRPr="006231CE" w:rsidRDefault="009644C6" w:rsidP="009644C6">
            <w:pPr>
              <w:contextualSpacing/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</w:rPr>
              <w:t>.1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6A4A1" w14:textId="79089D1B" w:rsidR="009644C6" w:rsidRPr="00CD1527" w:rsidRDefault="009644C6" w:rsidP="009644C6">
            <w:pPr>
              <w:contextualSpacing/>
              <w:rPr>
                <w:rFonts w:cstheme="minorHAnsi"/>
              </w:rPr>
            </w:pPr>
            <w:r w:rsidRPr="003D6C41">
              <w:rPr>
                <w:rFonts w:cstheme="minorHAnsi"/>
              </w:rPr>
              <w:t>.11</w:t>
            </w:r>
            <w:r>
              <w:rPr>
                <w:rFonts w:cstheme="minorHAnsi"/>
              </w:rPr>
              <w:t>2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6AD0D" w14:textId="16AAD000" w:rsidR="009644C6" w:rsidRPr="00CD1527" w:rsidRDefault="009644C6" w:rsidP="009644C6">
            <w:pPr>
              <w:contextualSpacing/>
              <w:rPr>
                <w:rFonts w:cstheme="minorHAnsi"/>
                <w:b/>
                <w:bCs/>
              </w:rPr>
            </w:pPr>
            <w:r w:rsidRPr="003D6C41">
              <w:rPr>
                <w:rFonts w:cstheme="minorHAnsi"/>
              </w:rPr>
              <w:t>1.77</w:t>
            </w:r>
            <w:r>
              <w:rPr>
                <w:rFonts w:cstheme="minorHAnsi"/>
              </w:rPr>
              <w:t>1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9892A" w14:textId="70370A1C" w:rsidR="009644C6" w:rsidRPr="00CD1527" w:rsidRDefault="009644C6" w:rsidP="009644C6">
            <w:pPr>
              <w:contextualSpacing/>
              <w:rPr>
                <w:rFonts w:cstheme="minorHAnsi"/>
                <w:b/>
                <w:bCs/>
              </w:rPr>
            </w:pPr>
            <w:r w:rsidRPr="00CD1527">
              <w:rPr>
                <w:rFonts w:cstheme="minorHAnsi"/>
              </w:rPr>
              <w:t>72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FE7FF" w14:textId="543170A6" w:rsidR="009644C6" w:rsidRPr="00CD1527" w:rsidRDefault="009644C6" w:rsidP="009644C6">
            <w:pPr>
              <w:contextualSpacing/>
              <w:rPr>
                <w:rFonts w:cstheme="minorHAnsi"/>
                <w:b/>
                <w:bCs/>
              </w:rPr>
            </w:pPr>
            <w:r w:rsidRPr="003D6C41">
              <w:rPr>
                <w:rFonts w:cstheme="minorHAnsi"/>
              </w:rPr>
              <w:t>.08</w:t>
            </w:r>
            <w:r>
              <w:rPr>
                <w:rFonts w:cstheme="minorHAnsi"/>
              </w:rPr>
              <w:t>1</w:t>
            </w:r>
          </w:p>
        </w:tc>
      </w:tr>
      <w:tr w:rsidR="002530AD" w:rsidRPr="00CD1527" w14:paraId="441FCF14" w14:textId="77777777" w:rsidTr="00C059FF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4BCF5" w14:textId="47EBA9B2" w:rsidR="002530AD" w:rsidRPr="002530AD" w:rsidRDefault="002530AD" w:rsidP="002530AD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 w:rsidR="00DE483C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B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Risk Adjustment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F1D4C0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𝛽</w:t>
            </w:r>
            <w:r w:rsidRPr="002530AD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BAA1D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9BE46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575EC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9A731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2530AD" w:rsidRPr="00CD1527" w14:paraId="498E9FC7" w14:textId="77777777" w:rsidTr="002530AD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808A9" w14:textId="77777777" w:rsidR="002530AD" w:rsidRPr="00CD1527" w:rsidRDefault="002530AD" w:rsidP="002530AD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0FF6E" w14:textId="6AFAEE83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15385B">
              <w:rPr>
                <w:rFonts w:cstheme="minorHAnsi"/>
              </w:rPr>
              <w:t>4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3F61A" w14:textId="4E924DDE" w:rsidR="002530AD" w:rsidRPr="00CD1527" w:rsidRDefault="002530AD" w:rsidP="00A602FB">
            <w:pPr>
              <w:contextualSpacing/>
              <w:rPr>
                <w:rFonts w:cstheme="minorHAnsi"/>
              </w:rPr>
            </w:pPr>
            <w:r w:rsidRPr="0088301C"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178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526CD" w14:textId="09CB644E" w:rsidR="002530AD" w:rsidRPr="00CD1527" w:rsidRDefault="00860604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.</w:t>
            </w:r>
            <w:r w:rsidR="00AD1BB9">
              <w:rPr>
                <w:rFonts w:cstheme="minorHAnsi"/>
              </w:rPr>
              <w:t>143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E5AC4" w14:textId="457ED068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AD1BB9">
              <w:rPr>
                <w:rFonts w:cstheme="minorHAnsi"/>
              </w:rPr>
              <w:t>5.022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CF84F" w14:textId="11B0B0CA" w:rsidR="002530AD" w:rsidRPr="00860604" w:rsidRDefault="00860604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2530AD" w:rsidRPr="00CD1527" w14:paraId="26284D0A" w14:textId="77777777" w:rsidTr="002530AD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46E28" w14:textId="77777777" w:rsidR="002530AD" w:rsidRPr="002530AD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2F5B4" w14:textId="1B2FC4BE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2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9004A" w14:textId="29B3F3A3" w:rsidR="002530AD" w:rsidRPr="00CD1527" w:rsidRDefault="002530AD" w:rsidP="00A602FB">
            <w:pPr>
              <w:contextualSpacing/>
              <w:rPr>
                <w:rFonts w:cstheme="minorHAnsi"/>
              </w:rPr>
            </w:pPr>
            <w:r w:rsidRPr="00732001"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199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CE124" w14:textId="6FBBF4F8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AD1BB9">
              <w:rPr>
                <w:rFonts w:cstheme="minorHAnsi"/>
              </w:rPr>
              <w:t>120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5D5C7" w14:textId="347627D7" w:rsidR="002530AD" w:rsidRPr="002530AD" w:rsidRDefault="002530AD" w:rsidP="00A602FB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7</w:t>
            </w:r>
            <w:r w:rsidR="00AD1BB9">
              <w:rPr>
                <w:rFonts w:cstheme="minorHAnsi"/>
              </w:rPr>
              <w:t>6.274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719DE" w14:textId="19FBAD0C" w:rsidR="002530AD" w:rsidRPr="002530AD" w:rsidRDefault="0012323C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33</w:t>
            </w:r>
          </w:p>
        </w:tc>
      </w:tr>
      <w:tr w:rsidR="002530AD" w:rsidRPr="00CD1527" w14:paraId="2FC2FF2D" w14:textId="77777777" w:rsidTr="002530AD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047FB" w14:textId="77777777" w:rsidR="002530AD" w:rsidRPr="00CD1527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64FBC" w14:textId="5A7B3B11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3</w:t>
            </w:r>
            <w:r w:rsidR="00AD1BB9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DBA56" w14:textId="4DD1BA4E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1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24352" w14:textId="04743EB7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AD1BB9">
              <w:rPr>
                <w:rFonts w:cstheme="minorHAnsi"/>
              </w:rPr>
              <w:t>689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D5E9B" w14:textId="168C5BFD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D1BB9">
              <w:rPr>
                <w:rFonts w:cstheme="minorHAnsi"/>
              </w:rPr>
              <w:t>16.383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33487" w14:textId="3C11DD0B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57</w:t>
            </w:r>
          </w:p>
        </w:tc>
      </w:tr>
      <w:tr w:rsidR="002530AD" w:rsidRPr="00CD1527" w14:paraId="33E6D33A" w14:textId="77777777" w:rsidTr="002530AD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43CE8" w14:textId="77777777" w:rsidR="002530AD" w:rsidRPr="00CD1527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18F23" w14:textId="246DE6B4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1</w:t>
            </w:r>
            <w:r w:rsidR="0015385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CF90B" w14:textId="01E50E8B" w:rsidR="002530AD" w:rsidRPr="002530AD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1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B1833" w14:textId="2A7AF37A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0.</w:t>
            </w:r>
            <w:r w:rsidR="00AD1BB9">
              <w:rPr>
                <w:rFonts w:cstheme="minorHAnsi"/>
              </w:rPr>
              <w:t>589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C4A60" w14:textId="34781C77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  <w:r w:rsidR="00AD1BB9">
              <w:rPr>
                <w:rFonts w:cstheme="minorHAnsi"/>
              </w:rPr>
              <w:t>.117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E0372" w14:textId="1459D32E" w:rsidR="002530AD" w:rsidRPr="00CD1527" w:rsidRDefault="002530AD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23</w:t>
            </w:r>
          </w:p>
        </w:tc>
      </w:tr>
      <w:tr w:rsidR="002530AD" w:rsidRPr="002530AD" w14:paraId="5A291D95" w14:textId="77777777" w:rsidTr="00C059FF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B2BDC" w14:textId="62C7930A" w:rsidR="002530AD" w:rsidRPr="002530AD" w:rsidRDefault="002530AD" w:rsidP="00A602FB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 w:rsidR="00DE483C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C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Risk Adjustment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E5351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𝛽</w:t>
            </w:r>
            <w:r w:rsidRPr="002530AD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F2457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1F63F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0A428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66122" w14:textId="77777777" w:rsidR="002530AD" w:rsidRPr="002530AD" w:rsidRDefault="002530AD" w:rsidP="00A602FB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2530AD" w:rsidRPr="00CD1527" w14:paraId="7DD1D779" w14:textId="77777777" w:rsidTr="00316B98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0BADC" w14:textId="77777777" w:rsidR="002530AD" w:rsidRPr="00CD1527" w:rsidRDefault="002530AD" w:rsidP="00A602FB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ED930A" w14:textId="390CAC65" w:rsidR="002530AD" w:rsidRPr="00CD1527" w:rsidRDefault="0015385B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ED00E" w14:textId="3C3BEBF1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343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F098CE" w14:textId="18E2660E" w:rsidR="002530AD" w:rsidRPr="00CD1527" w:rsidRDefault="00AD1BB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830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22EA14" w14:textId="0DE00874" w:rsidR="002530AD" w:rsidRPr="00CD1527" w:rsidRDefault="00AD1BB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0.461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7AF9E6" w14:textId="73983002" w:rsidR="002530AD" w:rsidRPr="00CD1527" w:rsidRDefault="00860604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2530AD" w:rsidRPr="002530AD" w14:paraId="6BF07B96" w14:textId="77777777" w:rsidTr="00316B98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444F3" w14:textId="77777777" w:rsidR="002530AD" w:rsidRPr="002530AD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161231" w14:textId="1310A54F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2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C4BBA4" w14:textId="4036478D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199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5F5441" w14:textId="69340B49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AD1BB9">
              <w:rPr>
                <w:rFonts w:cstheme="minorHAnsi"/>
              </w:rPr>
              <w:t>065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2FF4A3" w14:textId="4A5DA4EF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D1BB9">
              <w:rPr>
                <w:rFonts w:cstheme="minorHAnsi"/>
              </w:rPr>
              <w:t>6.198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C905CD" w14:textId="200EF765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621A88">
              <w:rPr>
                <w:rFonts w:cstheme="minorHAnsi"/>
              </w:rPr>
              <w:t>2</w:t>
            </w:r>
            <w:r w:rsidR="0015385B">
              <w:rPr>
                <w:rFonts w:cstheme="minorHAnsi"/>
              </w:rPr>
              <w:t>89</w:t>
            </w:r>
          </w:p>
        </w:tc>
      </w:tr>
      <w:tr w:rsidR="002530AD" w:rsidRPr="00CD1527" w14:paraId="6BF163DD" w14:textId="77777777" w:rsidTr="00316B98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21BD6" w14:textId="77777777" w:rsidR="002530AD" w:rsidRPr="00CD1527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31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29B69" w14:textId="400053E3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15385B">
              <w:rPr>
                <w:rFonts w:cstheme="minorHAnsi"/>
              </w:rPr>
              <w:t>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00ED9B" w14:textId="5A709A1D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1</w:t>
            </w:r>
          </w:p>
        </w:tc>
        <w:tc>
          <w:tcPr>
            <w:tcW w:w="92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A7FA59" w14:textId="7C9DD460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AD1BB9">
              <w:rPr>
                <w:rFonts w:cstheme="minorHAnsi"/>
              </w:rPr>
              <w:t>873</w:t>
            </w:r>
          </w:p>
        </w:tc>
        <w:tc>
          <w:tcPr>
            <w:tcW w:w="87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3BF429" w14:textId="063D2447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  <w:r w:rsidR="00AD1BB9">
              <w:rPr>
                <w:rFonts w:cstheme="minorHAnsi"/>
              </w:rPr>
              <w:t>5.242</w:t>
            </w:r>
          </w:p>
        </w:tc>
        <w:tc>
          <w:tcPr>
            <w:tcW w:w="130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129BD7" w14:textId="7794A355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063</w:t>
            </w:r>
          </w:p>
        </w:tc>
      </w:tr>
      <w:tr w:rsidR="002530AD" w:rsidRPr="00CD1527" w14:paraId="15DC1F62" w14:textId="77777777" w:rsidTr="00C059FF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6F92E5" w14:textId="26D7848F" w:rsidR="002530AD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13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632AC4" w14:textId="7CDB7C5E" w:rsidR="002530AD" w:rsidRDefault="00621A8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316B98">
              <w:rPr>
                <w:rFonts w:cstheme="minorHAnsi"/>
              </w:rPr>
              <w:t>.3</w:t>
            </w:r>
            <w:r w:rsidR="0015385B">
              <w:rPr>
                <w:rFonts w:cstheme="minorHAnsi"/>
              </w:rPr>
              <w:t>66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6C774C" w14:textId="54D7E592" w:rsid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  <w:r w:rsidR="0015385B">
              <w:rPr>
                <w:rFonts w:cstheme="minorHAnsi"/>
              </w:rPr>
              <w:t>6</w:t>
            </w:r>
          </w:p>
        </w:tc>
        <w:tc>
          <w:tcPr>
            <w:tcW w:w="9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96D23" w14:textId="07F42658" w:rsidR="002530AD" w:rsidRDefault="0077183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AD1BB9">
              <w:rPr>
                <w:rFonts w:cstheme="minorHAnsi"/>
              </w:rPr>
              <w:t>1.869</w:t>
            </w:r>
          </w:p>
        </w:tc>
        <w:tc>
          <w:tcPr>
            <w:tcW w:w="87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4C98FA" w14:textId="4D17EAE1" w:rsidR="002530AD" w:rsidRDefault="00AD1BB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9.776</w:t>
            </w:r>
          </w:p>
        </w:tc>
        <w:tc>
          <w:tcPr>
            <w:tcW w:w="13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9590AD" w14:textId="373C5BFC" w:rsid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15385B">
              <w:rPr>
                <w:rFonts w:cstheme="minorHAnsi"/>
              </w:rPr>
              <w:t>64</w:t>
            </w:r>
          </w:p>
        </w:tc>
      </w:tr>
      <w:tr w:rsidR="002530AD" w:rsidRPr="00CD1527" w14:paraId="24716A3E" w14:textId="77777777" w:rsidTr="00C059FF">
        <w:trPr>
          <w:trHeight w:val="234"/>
          <w:tblHeader/>
        </w:trPr>
        <w:tc>
          <w:tcPr>
            <w:tcW w:w="279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1108B" w14:textId="77777777" w:rsidR="002530AD" w:rsidRPr="00CD1527" w:rsidRDefault="002530AD" w:rsidP="00A602FB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31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476B2" w14:textId="11C1F51A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1</w:t>
            </w:r>
            <w:r w:rsidR="0015385B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BA481B" w14:textId="54231A75" w:rsidR="002530AD" w:rsidRPr="002530AD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1</w:t>
            </w:r>
          </w:p>
        </w:tc>
        <w:tc>
          <w:tcPr>
            <w:tcW w:w="92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6D0B8D" w14:textId="690B502B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</w:t>
            </w:r>
            <w:r w:rsidR="00AD1BB9">
              <w:rPr>
                <w:rFonts w:cstheme="minorHAnsi"/>
              </w:rPr>
              <w:t>576</w:t>
            </w:r>
          </w:p>
        </w:tc>
        <w:tc>
          <w:tcPr>
            <w:tcW w:w="87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60EE98" w14:textId="79D07D3D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  <w:r w:rsidR="00AD1BB9">
              <w:rPr>
                <w:rFonts w:cstheme="minorHAnsi"/>
              </w:rPr>
              <w:t>.120</w:t>
            </w:r>
          </w:p>
        </w:tc>
        <w:tc>
          <w:tcPr>
            <w:tcW w:w="13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AE3D45" w14:textId="475D4C97" w:rsidR="002530AD" w:rsidRPr="00CD1527" w:rsidRDefault="00316B98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5385B">
              <w:rPr>
                <w:rFonts w:cstheme="minorHAnsi"/>
              </w:rPr>
              <w:t>566</w:t>
            </w:r>
          </w:p>
        </w:tc>
      </w:tr>
    </w:tbl>
    <w:p w14:paraId="6D6D27CE" w14:textId="77777777" w:rsidR="004112E1" w:rsidRDefault="004112E1" w:rsidP="00316B98">
      <w:pPr>
        <w:spacing w:before="120"/>
        <w:mirrorIndents/>
        <w:rPr>
          <w:rFonts w:cstheme="minorHAnsi"/>
        </w:rPr>
      </w:pPr>
    </w:p>
    <w:p w14:paraId="1786314C" w14:textId="27011093" w:rsidR="0073181A" w:rsidRDefault="0073181A" w:rsidP="0073181A">
      <w:r w:rsidRPr="007D7B79">
        <w:t xml:space="preserve">The </w:t>
      </w:r>
      <w:r>
        <w:t>addition of Initial Age and the interaction between Initial Age and Timepoint (</w:t>
      </w:r>
      <w:proofErr w:type="gramStart"/>
      <w:r>
        <w:t>i.e.</w:t>
      </w:r>
      <w:proofErr w:type="gramEnd"/>
      <w:r>
        <w:t xml:space="preserve"> Model 2B</w:t>
      </w:r>
      <w:r w:rsidRPr="007D7B79">
        <w:t>) did not improve model fit (X</w:t>
      </w:r>
      <w:r w:rsidRPr="007D7B79">
        <w:rPr>
          <w:vertAlign w:val="superscript"/>
        </w:rPr>
        <w:t>2</w:t>
      </w:r>
      <w:r w:rsidRPr="007D7B79">
        <w:t xml:space="preserve">(2) = </w:t>
      </w:r>
      <w:r>
        <w:t>3.026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</w:t>
      </w:r>
      <w:r>
        <w:t xml:space="preserve">220) and nor did the </w:t>
      </w:r>
      <w:r w:rsidRPr="007D7B79">
        <w:t>addition of Sex (</w:t>
      </w:r>
      <w:r>
        <w:t xml:space="preserve">Model 2C; </w:t>
      </w:r>
      <w:r w:rsidRPr="007D7B79">
        <w:t>X</w:t>
      </w:r>
      <w:r w:rsidRPr="007D7B79">
        <w:rPr>
          <w:vertAlign w:val="superscript"/>
        </w:rPr>
        <w:t>2</w:t>
      </w:r>
      <w:r w:rsidRPr="007D7B79">
        <w:t>(1) = 3.</w:t>
      </w:r>
      <w:r>
        <w:t>560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.0</w:t>
      </w:r>
      <w:r>
        <w:t>59</w:t>
      </w:r>
      <w:r w:rsidRPr="007D7B79">
        <w:t>).</w:t>
      </w:r>
      <w:r>
        <w:t xml:space="preserve"> Therefore, Model 2A is deemed the best fit (reported as Model 2 in the manuscript). </w:t>
      </w:r>
    </w:p>
    <w:p w14:paraId="321A1868" w14:textId="6F8840B4" w:rsidR="00B34E35" w:rsidRDefault="00B34E35" w:rsidP="00316B98">
      <w:pPr>
        <w:rPr>
          <w:rFonts w:cstheme="minorHAnsi"/>
        </w:rPr>
      </w:pPr>
    </w:p>
    <w:p w14:paraId="22F5245C" w14:textId="77777777" w:rsidR="00C059FF" w:rsidRDefault="00C059FF">
      <w:r>
        <w:br w:type="page"/>
      </w:r>
    </w:p>
    <w:p w14:paraId="2411EC38" w14:textId="77777777" w:rsidR="00C059FF" w:rsidRDefault="00C059FF" w:rsidP="004112E1"/>
    <w:p w14:paraId="4F88FD2C" w14:textId="6EB154DF" w:rsidR="004112E1" w:rsidRDefault="004112E1" w:rsidP="004112E1">
      <w:pPr>
        <w:rPr>
          <w:rFonts w:cstheme="minorHAnsi"/>
        </w:rPr>
      </w:pPr>
      <w:r>
        <w:t xml:space="preserve">Table 3. </w:t>
      </w:r>
      <w:r>
        <w:rPr>
          <w:rFonts w:cstheme="minorHAnsi"/>
        </w:rPr>
        <w:t xml:space="preserve">Univariate linear mixed effects (LME) models including linear (Timepoint, Initial Age) and quadratic (Timepoint x Initial Age) fits to characterize trajectories of Switch Cost RT over time. </w:t>
      </w:r>
    </w:p>
    <w:tbl>
      <w:tblPr>
        <w:tblW w:w="822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1168"/>
        <w:gridCol w:w="1103"/>
        <w:gridCol w:w="903"/>
        <w:gridCol w:w="1431"/>
        <w:gridCol w:w="982"/>
      </w:tblGrid>
      <w:tr w:rsidR="004112E1" w:rsidRPr="00CD1527" w14:paraId="6816FA68" w14:textId="77777777" w:rsidTr="00C059FF">
        <w:trPr>
          <w:trHeight w:val="276"/>
        </w:trPr>
        <w:tc>
          <w:tcPr>
            <w:tcW w:w="2776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6557C0" w14:textId="7FA70433" w:rsidR="004112E1" w:rsidRPr="00CD1527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CD1527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3A (Switch Cost RT</w:t>
            </w:r>
            <w:r w:rsidRPr="00CD152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E447A1" w14:textId="77777777" w:rsidR="004112E1" w:rsidRPr="004112E1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4112E1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F9CAE06" w14:textId="77777777" w:rsidR="004112E1" w:rsidRPr="004112E1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8CD0168" w14:textId="77777777" w:rsidR="004112E1" w:rsidRPr="004112E1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BBDBE8" w14:textId="77777777" w:rsidR="004112E1" w:rsidRPr="004112E1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F0270E" w14:textId="77777777" w:rsidR="004112E1" w:rsidRPr="004112E1" w:rsidRDefault="004112E1" w:rsidP="008D0E2E">
            <w:pPr>
              <w:contextualSpacing/>
              <w:rPr>
                <w:rFonts w:cstheme="minorHAnsi"/>
                <w:b/>
                <w:bCs/>
                <w:bdr w:val="none" w:sz="0" w:space="0" w:color="auto" w:frame="1"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4112E1" w:rsidRPr="00CD1527" w14:paraId="768B974B" w14:textId="77777777" w:rsidTr="008D0E2E">
        <w:trPr>
          <w:trHeight w:val="254"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915C12" w14:textId="77777777" w:rsidR="004112E1" w:rsidRPr="00CD1527" w:rsidRDefault="004112E1" w:rsidP="008D0E2E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85F4C8" w14:textId="3AA7A827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47.74</w:t>
            </w:r>
            <w:r w:rsidR="00B279DF">
              <w:rPr>
                <w:rFonts w:cstheme="minorHAnsi"/>
              </w:rPr>
              <w:t>2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0C791F" w14:textId="7F5F8384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6.76</w:t>
            </w:r>
            <w:r w:rsidR="00B279DF">
              <w:rPr>
                <w:rFonts w:cstheme="minorHAnsi"/>
              </w:rPr>
              <w:t>4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F5349" w14:textId="54944D4A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.813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7AD3C3" w14:textId="03F9EB12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.37</w:t>
            </w:r>
            <w:r w:rsidR="0042674C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1ABB2E" w14:textId="67B41326" w:rsidR="004112E1" w:rsidRPr="0042674C" w:rsidRDefault="004112E1" w:rsidP="008D0E2E">
            <w:pPr>
              <w:contextualSpacing/>
              <w:rPr>
                <w:rFonts w:cstheme="minorHAnsi"/>
              </w:rPr>
            </w:pPr>
            <w:r w:rsidRPr="0042674C">
              <w:rPr>
                <w:rFonts w:cstheme="minorHAnsi"/>
              </w:rPr>
              <w:t>&lt;.001***</w:t>
            </w:r>
          </w:p>
        </w:tc>
      </w:tr>
      <w:tr w:rsidR="004112E1" w:rsidRPr="00CD1527" w14:paraId="3CAA91CB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8124D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ime Point</w:t>
            </w:r>
            <w:r w:rsidRPr="00CD1527">
              <w:rPr>
                <w:rFonts w:cstheme="minorHAnsi"/>
              </w:rPr>
              <w:t xml:space="preserve"> 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231021" w14:textId="64420CA5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5.30</w:t>
            </w:r>
            <w:r w:rsidR="00B279DF">
              <w:rPr>
                <w:rFonts w:cstheme="minorHAnsi"/>
              </w:rPr>
              <w:t>4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2E9B01" w14:textId="6C5EA456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2.6</w:t>
            </w:r>
            <w:r w:rsidR="00B279DF">
              <w:rPr>
                <w:rFonts w:cstheme="minorHAnsi"/>
              </w:rPr>
              <w:t>76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FD471D" w14:textId="02493BFB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20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DDD87" w14:textId="79F9731F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487482" w14:textId="041331D8" w:rsidR="004112E1" w:rsidRP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</w:t>
            </w:r>
            <w:r w:rsidR="00B279DF">
              <w:rPr>
                <w:rFonts w:cstheme="minorHAnsi"/>
              </w:rPr>
              <w:t>29</w:t>
            </w:r>
          </w:p>
        </w:tc>
      </w:tr>
      <w:tr w:rsidR="004112E1" w:rsidRPr="00CD1527" w14:paraId="4A9ED75C" w14:textId="77777777" w:rsidTr="00C059FF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7E83E" w14:textId="0C1065B1" w:rsidR="004112E1" w:rsidRPr="002530AD" w:rsidRDefault="004112E1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3B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Switch Cost RT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58803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𝛽</w:t>
            </w:r>
            <w:r w:rsidRPr="002530AD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BFADBC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8EC8D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79C64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76085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4112E1" w:rsidRPr="00CD1527" w14:paraId="1E809E66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8C6CD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AF9345" w14:textId="636F8651" w:rsidR="004112E1" w:rsidRPr="00CD1527" w:rsidRDefault="0042674C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74.</w:t>
            </w:r>
            <w:r w:rsidR="00B279DF">
              <w:rPr>
                <w:rFonts w:cstheme="minorHAnsi"/>
              </w:rPr>
              <w:t>365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B18E04" w14:textId="5585583C" w:rsidR="004112E1" w:rsidRPr="00CD1527" w:rsidRDefault="0042674C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6.</w:t>
            </w:r>
            <w:r w:rsidR="00B279DF">
              <w:rPr>
                <w:rFonts w:cstheme="minorHAnsi"/>
              </w:rPr>
              <w:t>172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20207" w14:textId="251C1F23" w:rsidR="004112E1" w:rsidRPr="00CD1527" w:rsidRDefault="0042674C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446C25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  <w:r w:rsidR="009D1B1E">
              <w:rPr>
                <w:rFonts w:cstheme="minorHAnsi"/>
              </w:rPr>
              <w:t>62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348077" w14:textId="5B6BCB46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9D1B1E">
              <w:rPr>
                <w:rFonts w:cstheme="minorHAnsi"/>
              </w:rPr>
              <w:t>5.741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1185E" w14:textId="7796D387" w:rsidR="004112E1" w:rsidRPr="0042674C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4112E1" w:rsidRPr="0042674C">
              <w:rPr>
                <w:rFonts w:cstheme="minorHAnsi"/>
              </w:rPr>
              <w:t>.001**</w:t>
            </w:r>
          </w:p>
        </w:tc>
      </w:tr>
      <w:tr w:rsidR="004112E1" w:rsidRPr="00CD1527" w14:paraId="09FE9202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97723" w14:textId="77777777" w:rsidR="004112E1" w:rsidRPr="002530AD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6C4983" w14:textId="5A4ACB19" w:rsidR="004112E1" w:rsidRPr="002530AD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B279DF">
              <w:rPr>
                <w:rFonts w:cstheme="minorHAnsi"/>
              </w:rPr>
              <w:t>45.097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D1197" w14:textId="659EA627" w:rsidR="004112E1" w:rsidRPr="00CD1527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1.423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A89005" w14:textId="20EEBDA3" w:rsidR="004112E1" w:rsidRPr="002530AD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9D1B1E">
              <w:rPr>
                <w:rFonts w:cstheme="minorHAnsi"/>
              </w:rPr>
              <w:t>2.105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9D234" w14:textId="4D8F6AD5" w:rsidR="004112E1" w:rsidRPr="002530AD" w:rsidRDefault="009D1B1E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2.772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F1EC30" w14:textId="01E4847E" w:rsidR="004112E1" w:rsidRPr="009D1B1E" w:rsidRDefault="0042674C" w:rsidP="008D0E2E">
            <w:pPr>
              <w:contextualSpacing/>
              <w:rPr>
                <w:rFonts w:cstheme="minorHAnsi"/>
                <w:b/>
                <w:bCs/>
              </w:rPr>
            </w:pPr>
            <w:r w:rsidRPr="009D1B1E">
              <w:rPr>
                <w:rFonts w:cstheme="minorHAnsi"/>
                <w:b/>
                <w:bCs/>
              </w:rPr>
              <w:t>.</w:t>
            </w:r>
            <w:r w:rsidR="00CF2B3B" w:rsidRPr="009D1B1E">
              <w:rPr>
                <w:rFonts w:cstheme="minorHAnsi"/>
                <w:b/>
                <w:bCs/>
              </w:rPr>
              <w:t>0</w:t>
            </w:r>
            <w:r w:rsidR="00B279DF" w:rsidRPr="009D1B1E">
              <w:rPr>
                <w:rFonts w:cstheme="minorHAnsi"/>
                <w:b/>
                <w:bCs/>
              </w:rPr>
              <w:t>37</w:t>
            </w:r>
            <w:r w:rsidR="00CF2B3B" w:rsidRPr="009D1B1E">
              <w:rPr>
                <w:rFonts w:cstheme="minorHAnsi"/>
                <w:b/>
                <w:bCs/>
              </w:rPr>
              <w:t>*</w:t>
            </w:r>
          </w:p>
        </w:tc>
      </w:tr>
      <w:tr w:rsidR="004112E1" w:rsidRPr="00CD1527" w14:paraId="554C2AE7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3FC6B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67565D" w14:textId="084E9351" w:rsidR="004112E1" w:rsidRPr="002530AD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</w:t>
            </w:r>
            <w:r w:rsidR="00B279DF">
              <w:rPr>
                <w:rFonts w:cstheme="minorHAnsi"/>
              </w:rPr>
              <w:t>118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68D7D1" w14:textId="6A996A29" w:rsidR="004112E1" w:rsidRPr="002530AD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  <w:r w:rsidR="00B279DF">
              <w:rPr>
                <w:rFonts w:cstheme="minorHAnsi"/>
              </w:rPr>
              <w:t>19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2C694F" w14:textId="1CD7C086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32</w:t>
            </w:r>
            <w:r w:rsidR="009D1B1E">
              <w:rPr>
                <w:rFonts w:cstheme="minorHAnsi"/>
              </w:rPr>
              <w:t>0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D0C342" w14:textId="0B707336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9D1B1E">
              <w:rPr>
                <w:rFonts w:cstheme="minorHAnsi"/>
              </w:rPr>
              <w:t>9.177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F805C" w14:textId="79D94905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</w:t>
            </w:r>
            <w:r w:rsidR="00B279DF">
              <w:rPr>
                <w:rFonts w:cstheme="minorHAnsi"/>
              </w:rPr>
              <w:t>89</w:t>
            </w:r>
          </w:p>
        </w:tc>
      </w:tr>
      <w:tr w:rsidR="004112E1" w:rsidRPr="00CD1527" w14:paraId="747138FE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6C5E5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B2C433" w14:textId="2628C25F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7.</w:t>
            </w:r>
            <w:r w:rsidR="00B279DF">
              <w:rPr>
                <w:rFonts w:cstheme="minorHAnsi"/>
              </w:rPr>
              <w:t>941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1DA27B" w14:textId="0C2D77FF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2.2</w:t>
            </w:r>
            <w:r w:rsidR="00B279DF">
              <w:rPr>
                <w:rFonts w:cstheme="minorHAnsi"/>
              </w:rPr>
              <w:t>10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EF2D3C" w14:textId="443E25B8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3.5</w:t>
            </w:r>
            <w:r w:rsidR="009D1B1E">
              <w:rPr>
                <w:rFonts w:cstheme="minorHAnsi"/>
              </w:rPr>
              <w:t>93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A74E03" w14:textId="121C101D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71</w:t>
            </w:r>
            <w:r w:rsidR="009D1B1E">
              <w:rPr>
                <w:rFonts w:cstheme="minorHAnsi"/>
              </w:rPr>
              <w:t>.385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687C30" w14:textId="2B5A31B9" w:rsidR="004112E1" w:rsidRPr="003366E2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&lt;.001***</w:t>
            </w:r>
          </w:p>
        </w:tc>
      </w:tr>
      <w:tr w:rsidR="004112E1" w:rsidRPr="002530AD" w14:paraId="4173F6A0" w14:textId="77777777" w:rsidTr="00C059FF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45645" w14:textId="76642886" w:rsidR="004112E1" w:rsidRPr="002530AD" w:rsidRDefault="004112E1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3C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Switch Cost RT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E616B" w14:textId="77777777" w:rsidR="004112E1" w:rsidRPr="00446C25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46C25">
              <w:rPr>
                <w:rFonts w:ascii="Cambria Math" w:hAnsi="Cambria Math" w:cs="Cambria Math"/>
                <w:b/>
                <w:bCs/>
              </w:rPr>
              <w:t>𝛽</w:t>
            </w:r>
            <w:r w:rsidRPr="00446C25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C233B" w14:textId="77777777" w:rsidR="004112E1" w:rsidRPr="00446C25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46C25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074B7" w14:textId="77777777" w:rsidR="004112E1" w:rsidRPr="00446C25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46C25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A41A2" w14:textId="77777777" w:rsidR="004112E1" w:rsidRPr="00446C25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446C25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4C3AF" w14:textId="77777777" w:rsidR="004112E1" w:rsidRPr="002530AD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4112E1" w:rsidRPr="00CD1527" w14:paraId="713A0927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94141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D90804" w14:textId="70DAD0DC" w:rsidR="004112E1" w:rsidRPr="00446C25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47.350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58481" w14:textId="46003BA7" w:rsidR="004112E1" w:rsidRPr="00446C25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4.861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8916DD" w14:textId="2C49ED39" w:rsidR="004112E1" w:rsidRPr="00446C25" w:rsidRDefault="00EA64A4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686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3EF97E" w14:textId="7B768D7D" w:rsidR="004112E1" w:rsidRPr="00446C25" w:rsidRDefault="00EA64A4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4.917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F6557A" w14:textId="45F18F12" w:rsidR="004112E1" w:rsidRPr="0042674C" w:rsidRDefault="004112E1" w:rsidP="008D0E2E">
            <w:pPr>
              <w:contextualSpacing/>
              <w:rPr>
                <w:rFonts w:cstheme="minorHAnsi"/>
              </w:rPr>
            </w:pPr>
            <w:r w:rsidRPr="0042674C">
              <w:rPr>
                <w:rFonts w:cstheme="minorHAnsi"/>
              </w:rPr>
              <w:t>.00</w:t>
            </w:r>
            <w:r w:rsidR="00EA64A4">
              <w:rPr>
                <w:rFonts w:cstheme="minorHAnsi"/>
              </w:rPr>
              <w:t>9</w:t>
            </w:r>
            <w:r w:rsidRPr="0042674C">
              <w:rPr>
                <w:rFonts w:cstheme="minorHAnsi"/>
              </w:rPr>
              <w:t>**</w:t>
            </w:r>
          </w:p>
        </w:tc>
      </w:tr>
      <w:tr w:rsidR="004112E1" w:rsidRPr="002530AD" w14:paraId="24251053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E0338" w14:textId="77777777" w:rsidR="004112E1" w:rsidRPr="002530AD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4E6478" w14:textId="0DB8ACF8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-</w:t>
            </w:r>
            <w:r w:rsidR="00B279DF">
              <w:rPr>
                <w:rFonts w:cstheme="minorHAnsi"/>
              </w:rPr>
              <w:t>44.628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71235C" w14:textId="16494C1F" w:rsidR="004112E1" w:rsidRPr="00446C25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1.448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68379" w14:textId="22AA8542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-</w:t>
            </w:r>
            <w:r w:rsidR="00EA64A4">
              <w:rPr>
                <w:rFonts w:cstheme="minorHAnsi"/>
              </w:rPr>
              <w:t>2.081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CE86F4" w14:textId="17C5265E" w:rsidR="004112E1" w:rsidRPr="00446C25" w:rsidRDefault="00EA64A4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3.003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1C4237" w14:textId="1360628B" w:rsidR="004112E1" w:rsidRPr="0055350A" w:rsidRDefault="0055350A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F2B3B" w:rsidRPr="00CF2B3B">
              <w:rPr>
                <w:rFonts w:cstheme="minorHAnsi"/>
                <w:b/>
                <w:bCs/>
              </w:rPr>
              <w:t>0</w:t>
            </w:r>
            <w:r w:rsidR="00EA64A4">
              <w:rPr>
                <w:rFonts w:cstheme="minorHAnsi"/>
                <w:b/>
                <w:bCs/>
              </w:rPr>
              <w:t>41</w:t>
            </w:r>
            <w:r w:rsidR="00CF2B3B" w:rsidRPr="00CF2B3B">
              <w:rPr>
                <w:rFonts w:cstheme="minorHAnsi"/>
                <w:b/>
                <w:bCs/>
              </w:rPr>
              <w:t>*</w:t>
            </w:r>
          </w:p>
        </w:tc>
      </w:tr>
      <w:tr w:rsidR="004112E1" w:rsidRPr="00CD1527" w14:paraId="6F40EF2B" w14:textId="77777777" w:rsidTr="008D0E2E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FF98C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193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454EF1" w14:textId="71B730DE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-4.3</w:t>
            </w:r>
            <w:r w:rsidR="00B279DF">
              <w:rPr>
                <w:rFonts w:cstheme="minorHAnsi"/>
              </w:rPr>
              <w:t>07</w:t>
            </w:r>
          </w:p>
        </w:tc>
        <w:tc>
          <w:tcPr>
            <w:tcW w:w="1132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F260A5" w14:textId="76D476E2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3.</w:t>
            </w:r>
            <w:r w:rsidR="00B279DF">
              <w:rPr>
                <w:rFonts w:cstheme="minorHAnsi"/>
              </w:rPr>
              <w:t>150</w:t>
            </w:r>
          </w:p>
        </w:tc>
        <w:tc>
          <w:tcPr>
            <w:tcW w:w="924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285C3" w14:textId="29315DDE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-1.36</w:t>
            </w:r>
            <w:r w:rsidR="00EA64A4">
              <w:rPr>
                <w:rFonts w:cstheme="minorHAnsi"/>
              </w:rPr>
              <w:t>7</w:t>
            </w:r>
          </w:p>
        </w:tc>
        <w:tc>
          <w:tcPr>
            <w:tcW w:w="1488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82724A" w14:textId="3FD1731E" w:rsidR="004112E1" w:rsidRPr="00446C25" w:rsidRDefault="00EA64A4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7.465</w:t>
            </w:r>
          </w:p>
        </w:tc>
        <w:tc>
          <w:tcPr>
            <w:tcW w:w="70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762AA" w14:textId="701D4059" w:rsidR="004112E1" w:rsidRPr="00CD1527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7</w:t>
            </w:r>
            <w:r w:rsidR="00EA64A4">
              <w:rPr>
                <w:rFonts w:cstheme="minorHAnsi"/>
              </w:rPr>
              <w:t>5</w:t>
            </w:r>
          </w:p>
        </w:tc>
      </w:tr>
      <w:tr w:rsidR="004112E1" w:rsidRPr="00CD1527" w14:paraId="4BD06CF3" w14:textId="77777777" w:rsidTr="00C059FF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24358A" w14:textId="77777777" w:rsidR="004112E1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11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26BEC7" w14:textId="1BA36225" w:rsidR="004112E1" w:rsidRPr="00446C25" w:rsidRDefault="00B279DF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7.928</w:t>
            </w:r>
          </w:p>
        </w:tc>
        <w:tc>
          <w:tcPr>
            <w:tcW w:w="113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71DBB9" w14:textId="47E1567B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31.9</w:t>
            </w:r>
            <w:r w:rsidR="00B279DF">
              <w:rPr>
                <w:rFonts w:cstheme="minorHAnsi"/>
              </w:rPr>
              <w:t>58</w:t>
            </w:r>
          </w:p>
        </w:tc>
        <w:tc>
          <w:tcPr>
            <w:tcW w:w="92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06EC65" w14:textId="177D2922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-.5</w:t>
            </w:r>
            <w:r w:rsidR="00EA64A4">
              <w:rPr>
                <w:rFonts w:cstheme="minorHAnsi"/>
              </w:rPr>
              <w:t>61</w:t>
            </w:r>
          </w:p>
        </w:tc>
        <w:tc>
          <w:tcPr>
            <w:tcW w:w="148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A7D4A1" w14:textId="7A75AFA2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70</w:t>
            </w:r>
            <w:r w:rsidR="00EA64A4">
              <w:rPr>
                <w:rFonts w:cstheme="minorHAnsi"/>
              </w:rPr>
              <w:t>.196</w:t>
            </w:r>
          </w:p>
        </w:tc>
        <w:tc>
          <w:tcPr>
            <w:tcW w:w="70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951196" w14:textId="5FF56928" w:rsidR="004112E1" w:rsidRDefault="004112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</w:t>
            </w:r>
            <w:r w:rsidR="00B279DF">
              <w:rPr>
                <w:rFonts w:cstheme="minorHAnsi"/>
              </w:rPr>
              <w:t>76</w:t>
            </w:r>
          </w:p>
        </w:tc>
      </w:tr>
      <w:tr w:rsidR="004112E1" w:rsidRPr="00CD1527" w14:paraId="70CC494B" w14:textId="77777777" w:rsidTr="00C059FF">
        <w:trPr>
          <w:trHeight w:val="234"/>
          <w:tblHeader/>
        </w:trPr>
        <w:tc>
          <w:tcPr>
            <w:tcW w:w="277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08EBB" w14:textId="77777777" w:rsidR="004112E1" w:rsidRPr="00CD1527" w:rsidRDefault="004112E1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19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A0575A" w14:textId="0A194361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7.9</w:t>
            </w:r>
            <w:r w:rsidR="00B279DF">
              <w:rPr>
                <w:rFonts w:cstheme="minorHAnsi"/>
              </w:rPr>
              <w:t>38</w:t>
            </w:r>
          </w:p>
        </w:tc>
        <w:tc>
          <w:tcPr>
            <w:tcW w:w="113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43F31C" w14:textId="56864A93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2.2</w:t>
            </w:r>
            <w:r w:rsidR="00B279DF">
              <w:rPr>
                <w:rFonts w:cstheme="minorHAnsi"/>
              </w:rPr>
              <w:t>10</w:t>
            </w:r>
          </w:p>
        </w:tc>
        <w:tc>
          <w:tcPr>
            <w:tcW w:w="92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D243BA" w14:textId="64198A59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3.</w:t>
            </w:r>
            <w:r w:rsidR="00EA64A4">
              <w:rPr>
                <w:rFonts w:cstheme="minorHAnsi"/>
              </w:rPr>
              <w:t>592</w:t>
            </w:r>
          </w:p>
        </w:tc>
        <w:tc>
          <w:tcPr>
            <w:tcW w:w="148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7D0625" w14:textId="5BA45FE0" w:rsidR="004112E1" w:rsidRPr="00446C25" w:rsidRDefault="004112E1" w:rsidP="008D0E2E">
            <w:pPr>
              <w:contextualSpacing/>
              <w:rPr>
                <w:rFonts w:cstheme="minorHAnsi"/>
              </w:rPr>
            </w:pPr>
            <w:r w:rsidRPr="00446C25">
              <w:rPr>
                <w:rFonts w:cstheme="minorHAnsi"/>
              </w:rPr>
              <w:t>71</w:t>
            </w:r>
            <w:r w:rsidR="00EA64A4">
              <w:rPr>
                <w:rFonts w:cstheme="minorHAnsi"/>
              </w:rPr>
              <w:t>.383</w:t>
            </w:r>
          </w:p>
        </w:tc>
        <w:tc>
          <w:tcPr>
            <w:tcW w:w="70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618F89" w14:textId="078B696E" w:rsidR="004112E1" w:rsidRPr="003366E2" w:rsidRDefault="004112E1" w:rsidP="008D0E2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&lt;.001***</w:t>
            </w:r>
          </w:p>
        </w:tc>
      </w:tr>
    </w:tbl>
    <w:p w14:paraId="592730D3" w14:textId="4803151B" w:rsidR="004112E1" w:rsidRDefault="004112E1" w:rsidP="00316B98">
      <w:pPr>
        <w:rPr>
          <w:rFonts w:cstheme="minorHAnsi"/>
        </w:rPr>
      </w:pPr>
    </w:p>
    <w:p w14:paraId="7A3846F0" w14:textId="770B693A" w:rsidR="0073181A" w:rsidRDefault="0073181A" w:rsidP="0073181A">
      <w:r>
        <w:t>Model 3B</w:t>
      </w:r>
      <w:r w:rsidRPr="007D7B79">
        <w:t xml:space="preserve"> </w:t>
      </w:r>
      <w:r>
        <w:t xml:space="preserve">had </w:t>
      </w:r>
      <w:r w:rsidRPr="007D7B79">
        <w:t xml:space="preserve">significantly </w:t>
      </w:r>
      <w:r>
        <w:t xml:space="preserve">better </w:t>
      </w:r>
      <w:r w:rsidRPr="007D7B79">
        <w:t>model fit (X</w:t>
      </w:r>
      <w:r w:rsidRPr="007D7B79">
        <w:rPr>
          <w:vertAlign w:val="superscript"/>
        </w:rPr>
        <w:t>2</w:t>
      </w:r>
      <w:r w:rsidRPr="007D7B79">
        <w:t>(2) = 12.</w:t>
      </w:r>
      <w:r>
        <w:t>232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002)</w:t>
      </w:r>
      <w:r>
        <w:t xml:space="preserve"> and the addition </w:t>
      </w:r>
      <w:r w:rsidRPr="007D7B79">
        <w:t>of sex (</w:t>
      </w:r>
      <w:r>
        <w:t xml:space="preserve">Model 3C) </w:t>
      </w:r>
      <w:r w:rsidRPr="007D7B79">
        <w:t>did not significantly improve the model fit (X</w:t>
      </w:r>
      <w:r w:rsidRPr="007D7B79">
        <w:rPr>
          <w:vertAlign w:val="superscript"/>
        </w:rPr>
        <w:t>2</w:t>
      </w:r>
      <w:r w:rsidRPr="007D7B79">
        <w:t>(1) = .</w:t>
      </w:r>
      <w:r>
        <w:t>327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5</w:t>
      </w:r>
      <w:r>
        <w:t>67</w:t>
      </w:r>
      <w:r w:rsidRPr="007D7B79">
        <w:t>).</w:t>
      </w:r>
      <w:r>
        <w:t xml:space="preserve"> </w:t>
      </w:r>
      <w:proofErr w:type="gramStart"/>
      <w:r>
        <w:t>Therefore</w:t>
      </w:r>
      <w:proofErr w:type="gramEnd"/>
      <w:r>
        <w:t xml:space="preserve"> Model 3B was determined to be the best fit (reported as Model 3 in the manuscript). </w:t>
      </w:r>
    </w:p>
    <w:p w14:paraId="68876FB3" w14:textId="77777777" w:rsidR="00757897" w:rsidRDefault="00757897" w:rsidP="00757897">
      <w:pPr>
        <w:spacing w:before="240"/>
        <w:rPr>
          <w:rFonts w:cstheme="minorHAnsi"/>
        </w:rPr>
      </w:pPr>
    </w:p>
    <w:p w14:paraId="30DE2434" w14:textId="77777777" w:rsidR="00C059FF" w:rsidRDefault="00C059FF">
      <w:r>
        <w:br w:type="page"/>
      </w:r>
    </w:p>
    <w:p w14:paraId="65BE2EB4" w14:textId="3180AF9F" w:rsidR="00757897" w:rsidRDefault="00757897" w:rsidP="00757897">
      <w:pPr>
        <w:rPr>
          <w:rFonts w:cstheme="minorHAnsi"/>
        </w:rPr>
      </w:pPr>
      <w:r>
        <w:lastRenderedPageBreak/>
        <w:t xml:space="preserve">Table 4. </w:t>
      </w:r>
      <w:r>
        <w:rPr>
          <w:rFonts w:cstheme="minorHAnsi"/>
        </w:rPr>
        <w:t xml:space="preserve">Univariate linear mixed effects (LME) models including linear (Timepoint, Initial Age) and quadratic (Timepoint x Initial Age) fits to characterize trajectories of Switch Positivity Amplitude over time. </w:t>
      </w:r>
    </w:p>
    <w:tbl>
      <w:tblPr>
        <w:tblW w:w="822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091"/>
        <w:gridCol w:w="1071"/>
        <w:gridCol w:w="879"/>
        <w:gridCol w:w="1367"/>
        <w:gridCol w:w="979"/>
      </w:tblGrid>
      <w:tr w:rsidR="00757897" w:rsidRPr="00CD1527" w14:paraId="20E42AC1" w14:textId="77777777" w:rsidTr="00C059FF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12A0C2" w14:textId="620B5EA7" w:rsidR="00757897" w:rsidRPr="00CD1527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CD1527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4A (Switch Positivity</w:t>
            </w:r>
            <w:r w:rsidRPr="00CD152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1AE0580" w14:textId="77777777" w:rsidR="00757897" w:rsidRPr="004112E1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4112E1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C15BCDF" w14:textId="77777777" w:rsidR="00757897" w:rsidRPr="004112E1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FB616D" w14:textId="77777777" w:rsidR="00757897" w:rsidRPr="004112E1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D555BA" w14:textId="77777777" w:rsidR="00757897" w:rsidRPr="004112E1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4112E1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468188" w14:textId="77777777" w:rsidR="00757897" w:rsidRPr="004112E1" w:rsidRDefault="00757897" w:rsidP="008D0E2E">
            <w:pPr>
              <w:contextualSpacing/>
              <w:rPr>
                <w:rFonts w:cstheme="minorHAnsi"/>
                <w:b/>
                <w:bCs/>
                <w:bdr w:val="none" w:sz="0" w:space="0" w:color="auto" w:frame="1"/>
              </w:rPr>
            </w:pPr>
            <w:r w:rsidRPr="004112E1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757897" w:rsidRPr="00CD1527" w14:paraId="162CA2A1" w14:textId="77777777" w:rsidTr="00757897">
        <w:trPr>
          <w:trHeight w:val="254"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48FAC3" w14:textId="77777777" w:rsidR="00757897" w:rsidRPr="00CD1527" w:rsidRDefault="00757897" w:rsidP="008D0E2E">
            <w:pPr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C90413" w14:textId="26D8C994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.795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AE22D9" w14:textId="09EB261D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1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7B9F6C" w14:textId="4B6A71F8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.787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9FBBBE" w14:textId="68F0D74C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9.845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F222C4" w14:textId="77777777" w:rsidR="00757897" w:rsidRPr="0042674C" w:rsidRDefault="00757897" w:rsidP="008D0E2E">
            <w:pPr>
              <w:contextualSpacing/>
              <w:rPr>
                <w:rFonts w:cstheme="minorHAnsi"/>
              </w:rPr>
            </w:pPr>
            <w:r w:rsidRPr="0042674C">
              <w:rPr>
                <w:rFonts w:cstheme="minorHAnsi"/>
              </w:rPr>
              <w:t>&lt;.001***</w:t>
            </w:r>
          </w:p>
        </w:tc>
      </w:tr>
      <w:tr w:rsidR="00757897" w:rsidRPr="00CD1527" w14:paraId="207E6C14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7C3C5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ime Point</w:t>
            </w:r>
            <w:r w:rsidRPr="00CD1527">
              <w:rPr>
                <w:rFonts w:cstheme="minorHAnsi"/>
              </w:rPr>
              <w:t xml:space="preserve"> 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CE28C5" w14:textId="76804BB1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087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FEDCFD" w14:textId="639967F7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51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70C46D" w14:textId="3EB318FC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035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2C86CE" w14:textId="2DAAC475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3C5465" w14:textId="46755CC6" w:rsidR="00757897" w:rsidRPr="004112E1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04</w:t>
            </w:r>
          </w:p>
        </w:tc>
      </w:tr>
      <w:tr w:rsidR="00757897" w:rsidRPr="00CD1527" w14:paraId="0E43488F" w14:textId="77777777" w:rsidTr="00C059FF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4F663" w14:textId="06F9ECC2" w:rsidR="00757897" w:rsidRPr="002530AD" w:rsidRDefault="00757897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4B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Switch Positivity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CF381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𝛽</w:t>
            </w:r>
            <w:r w:rsidRPr="002530AD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676E7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C49FF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F7975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32B5D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757897" w:rsidRPr="0042674C" w14:paraId="32D27156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34B26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A6C94C" w14:textId="0EF6A6A6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55350A">
              <w:rPr>
                <w:rFonts w:cstheme="minorHAnsi"/>
              </w:rPr>
              <w:t>0.</w:t>
            </w:r>
            <w:r w:rsidR="00C71AE1">
              <w:rPr>
                <w:rFonts w:cstheme="minorHAnsi"/>
              </w:rPr>
              <w:t>751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852FF0" w14:textId="3B627A9E" w:rsidR="00757897" w:rsidRPr="00CD1527" w:rsidRDefault="0055350A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544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D0765" w14:textId="5EA1F262" w:rsidR="00757897" w:rsidRPr="00CD1527" w:rsidRDefault="00C71AE1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.961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61753F" w14:textId="1E4E15F6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C71AE1">
              <w:rPr>
                <w:rFonts w:cstheme="minorHAnsi"/>
              </w:rPr>
              <w:t>3.163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DBDDA2" w14:textId="02B3A857" w:rsidR="00757897" w:rsidRPr="0042674C" w:rsidRDefault="00757897" w:rsidP="008D0E2E">
            <w:pPr>
              <w:contextualSpacing/>
              <w:rPr>
                <w:rFonts w:cstheme="minorHAnsi"/>
              </w:rPr>
            </w:pPr>
            <w:r w:rsidRPr="0042674C">
              <w:rPr>
                <w:rFonts w:cstheme="minorHAnsi"/>
              </w:rPr>
              <w:t>&lt;.001***</w:t>
            </w:r>
          </w:p>
        </w:tc>
      </w:tr>
      <w:tr w:rsidR="00757897" w:rsidRPr="00CD1527" w14:paraId="7BD5C7F8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2AFC8" w14:textId="77777777" w:rsidR="00757897" w:rsidRPr="002530AD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2E66B1" w14:textId="21E3E05C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5350A">
              <w:rPr>
                <w:rFonts w:cstheme="minorHAnsi"/>
              </w:rPr>
              <w:t>1.</w:t>
            </w:r>
            <w:r w:rsidR="00C71AE1">
              <w:rPr>
                <w:rFonts w:cstheme="minorHAnsi"/>
              </w:rPr>
              <w:t>501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688BD" w14:textId="04BCD145" w:rsidR="00757897" w:rsidRPr="00CD1527" w:rsidRDefault="0055350A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C71AE1">
              <w:rPr>
                <w:rFonts w:cstheme="minorHAnsi"/>
              </w:rPr>
              <w:t>884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589ED8" w14:textId="38A6F2C9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71AE1">
              <w:rPr>
                <w:rFonts w:cstheme="minorHAnsi"/>
              </w:rPr>
              <w:t>.797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D27267" w14:textId="4F537622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C71AE1">
              <w:rPr>
                <w:rFonts w:cstheme="minorHAnsi"/>
              </w:rPr>
              <w:t>5.404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7B9A29" w14:textId="50C9BCC7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71AE1">
              <w:rPr>
                <w:rFonts w:cstheme="minorHAnsi"/>
              </w:rPr>
              <w:t>428</w:t>
            </w:r>
          </w:p>
        </w:tc>
      </w:tr>
      <w:tr w:rsidR="00757897" w:rsidRPr="00CD1527" w14:paraId="17DCA0E1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57452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2C581C" w14:textId="42657CFA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4</w:t>
            </w:r>
            <w:r w:rsidR="00C71AE1">
              <w:rPr>
                <w:rFonts w:cstheme="minorHAnsi"/>
              </w:rPr>
              <w:t>57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3D20B6" w14:textId="550E1CF7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85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1CA762" w14:textId="3B2E014E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2.</w:t>
            </w:r>
            <w:r w:rsidR="00C71AE1">
              <w:rPr>
                <w:rFonts w:cstheme="minorHAnsi"/>
              </w:rPr>
              <w:t>469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4E1619" w14:textId="664D26EE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C71AE1">
              <w:rPr>
                <w:rFonts w:cstheme="minorHAnsi"/>
              </w:rPr>
              <w:t>24.066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B27919" w14:textId="7278D471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Pr="003366E2">
              <w:rPr>
                <w:rFonts w:cstheme="minorHAnsi"/>
                <w:b/>
                <w:bCs/>
              </w:rPr>
              <w:t>01</w:t>
            </w:r>
            <w:r w:rsidR="00C71AE1">
              <w:rPr>
                <w:rFonts w:cstheme="minorHAnsi"/>
                <w:b/>
                <w:bCs/>
              </w:rPr>
              <w:t>5</w:t>
            </w:r>
            <w:r w:rsidRPr="003366E2">
              <w:rPr>
                <w:rFonts w:cstheme="minorHAnsi"/>
                <w:b/>
                <w:bCs/>
              </w:rPr>
              <w:t>*</w:t>
            </w:r>
          </w:p>
        </w:tc>
      </w:tr>
      <w:tr w:rsidR="00757897" w:rsidRPr="00CD1527" w14:paraId="4F518B4F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4A7B1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71DD82" w14:textId="5131977B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71AE1">
              <w:rPr>
                <w:rFonts w:cstheme="minorHAnsi"/>
              </w:rPr>
              <w:t>170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BA482" w14:textId="289205CE" w:rsidR="00757897" w:rsidRPr="002530AD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71AE1">
              <w:rPr>
                <w:rFonts w:cstheme="minorHAnsi"/>
              </w:rPr>
              <w:t>200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2F8BA" w14:textId="7B10FFF7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71AE1">
              <w:rPr>
                <w:rFonts w:cstheme="minorHAnsi"/>
              </w:rPr>
              <w:t>850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3CC7D1" w14:textId="2827D9F6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  <w:r w:rsidR="00C71AE1">
              <w:rPr>
                <w:rFonts w:cstheme="minorHAnsi"/>
              </w:rPr>
              <w:t>.390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CA8B5F" w14:textId="7ABDA1DC" w:rsidR="00757897" w:rsidRPr="00CD1527" w:rsidRDefault="00757897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71AE1">
              <w:rPr>
                <w:rFonts w:cstheme="minorHAnsi"/>
              </w:rPr>
              <w:t>398</w:t>
            </w:r>
          </w:p>
        </w:tc>
      </w:tr>
      <w:tr w:rsidR="00757897" w:rsidRPr="002530AD" w14:paraId="5583B018" w14:textId="77777777" w:rsidTr="00C059FF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A40B3" w14:textId="3B889C8A" w:rsidR="00757897" w:rsidRPr="002530AD" w:rsidRDefault="00757897" w:rsidP="008D0E2E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4C</w:t>
            </w:r>
            <w:r w:rsidRPr="002530A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(Switch Positivity</w:t>
            </w:r>
            <w:r w:rsidRPr="002530A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0D530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𝛽</w:t>
            </w:r>
            <w:r w:rsidRPr="002530AD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F7B30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5B7BC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64BDD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92957" w14:textId="77777777" w:rsidR="00757897" w:rsidRPr="002530AD" w:rsidRDefault="00757897" w:rsidP="008D0E2E">
            <w:pPr>
              <w:contextualSpacing/>
              <w:rPr>
                <w:rFonts w:cstheme="minorHAnsi"/>
                <w:b/>
                <w:b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757897" w:rsidRPr="003366E2" w14:paraId="38B444C0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7591E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 w:rsidRPr="00CD1527">
              <w:rPr>
                <w:rFonts w:cstheme="minorHAnsi"/>
              </w:rPr>
              <w:t>Intercept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F2A9EB" w14:textId="56D05DC5" w:rsidR="00757897" w:rsidRPr="00CD1527" w:rsidRDefault="00B61CB6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.5392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6D63ED" w14:textId="3D8376A5" w:rsidR="00757897" w:rsidRPr="00CD1527" w:rsidRDefault="00B61CB6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964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9F66D9" w14:textId="3708C0D8" w:rsidR="00757897" w:rsidRPr="00CD1527" w:rsidRDefault="00CA202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218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394DF4" w14:textId="09D9FD80" w:rsidR="00757897" w:rsidRPr="00CD1527" w:rsidRDefault="0055350A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08.232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70492E" w14:textId="43C7CA16" w:rsidR="00757897" w:rsidRPr="0042674C" w:rsidRDefault="001C4BED" w:rsidP="008D0E2E">
            <w:pPr>
              <w:contextualSpacing/>
              <w:rPr>
                <w:rFonts w:cstheme="minorHAnsi"/>
              </w:rPr>
            </w:pPr>
            <w:r w:rsidRPr="0042674C">
              <w:rPr>
                <w:rFonts w:cstheme="minorHAnsi"/>
              </w:rPr>
              <w:t>.00</w:t>
            </w:r>
            <w:r w:rsidR="00CA202D">
              <w:rPr>
                <w:rFonts w:cstheme="minorHAnsi"/>
              </w:rPr>
              <w:t>2</w:t>
            </w:r>
            <w:r w:rsidRPr="0042674C">
              <w:rPr>
                <w:rFonts w:cstheme="minorHAnsi"/>
              </w:rPr>
              <w:t>***</w:t>
            </w:r>
          </w:p>
        </w:tc>
      </w:tr>
      <w:tr w:rsidR="00757897" w:rsidRPr="002530AD" w14:paraId="37FA3151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E47D3" w14:textId="77777777" w:rsidR="00757897" w:rsidRPr="002530AD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D64DD4" w14:textId="7AB78287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5350A">
              <w:rPr>
                <w:rFonts w:cstheme="minorHAnsi"/>
              </w:rPr>
              <w:t>1.</w:t>
            </w:r>
            <w:r w:rsidR="00B61CB6">
              <w:rPr>
                <w:rFonts w:cstheme="minorHAnsi"/>
              </w:rPr>
              <w:t>474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74B8AC" w14:textId="5621923B" w:rsidR="00757897" w:rsidRPr="00CD1527" w:rsidRDefault="0055350A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B61CB6">
              <w:rPr>
                <w:rFonts w:cstheme="minorHAnsi"/>
              </w:rPr>
              <w:t>885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D85A9" w14:textId="68AAF674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A202D">
              <w:rPr>
                <w:rFonts w:cstheme="minorHAnsi"/>
              </w:rPr>
              <w:t>.782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5D82CD" w14:textId="14BBC780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6FED94" w14:textId="2713EB4D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A202D">
              <w:rPr>
                <w:rFonts w:cstheme="minorHAnsi"/>
              </w:rPr>
              <w:t>437</w:t>
            </w:r>
          </w:p>
        </w:tc>
      </w:tr>
      <w:tr w:rsidR="00757897" w:rsidRPr="00CD1527" w14:paraId="24AC50FA" w14:textId="77777777" w:rsidTr="00757897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2AF25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09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45D331" w14:textId="16593E7B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4</w:t>
            </w:r>
            <w:r w:rsidR="00B61CB6">
              <w:rPr>
                <w:rFonts w:cstheme="minorHAnsi"/>
              </w:rPr>
              <w:t>65</w:t>
            </w:r>
          </w:p>
        </w:tc>
        <w:tc>
          <w:tcPr>
            <w:tcW w:w="1071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3D3D8" w14:textId="08A1F095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87</w:t>
            </w:r>
          </w:p>
        </w:tc>
        <w:tc>
          <w:tcPr>
            <w:tcW w:w="8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A2E587" w14:textId="620EC955" w:rsidR="00757897" w:rsidRPr="00CD152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2.</w:t>
            </w:r>
            <w:r w:rsidR="00CA202D">
              <w:rPr>
                <w:rFonts w:cstheme="minorHAnsi"/>
              </w:rPr>
              <w:t>492</w:t>
            </w:r>
          </w:p>
        </w:tc>
        <w:tc>
          <w:tcPr>
            <w:tcW w:w="1367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4C40A2" w14:textId="51EC1FDB" w:rsidR="00757897" w:rsidRPr="00CD152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9.143</w:t>
            </w:r>
          </w:p>
        </w:tc>
        <w:tc>
          <w:tcPr>
            <w:tcW w:w="979" w:type="dxa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5889D4" w14:textId="5619B8DB" w:rsidR="00757897" w:rsidRPr="003366E2" w:rsidRDefault="001C4BED" w:rsidP="008D0E2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.01</w:t>
            </w:r>
            <w:r w:rsidR="00CA202D">
              <w:rPr>
                <w:rFonts w:cstheme="minorHAnsi"/>
                <w:b/>
                <w:bCs/>
              </w:rPr>
              <w:t>4</w:t>
            </w:r>
            <w:r w:rsidRPr="003366E2">
              <w:rPr>
                <w:rFonts w:cstheme="minorHAnsi"/>
                <w:b/>
                <w:bCs/>
              </w:rPr>
              <w:t>*</w:t>
            </w:r>
          </w:p>
        </w:tc>
      </w:tr>
      <w:tr w:rsidR="00757897" w:rsidRPr="00CD1527" w14:paraId="207AE900" w14:textId="77777777" w:rsidTr="00C059FF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AB3AD3" w14:textId="77777777" w:rsidR="0075789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109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FC6661" w14:textId="111FD8E0" w:rsidR="00757897" w:rsidRDefault="00B61CB6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02</w:t>
            </w:r>
          </w:p>
        </w:tc>
        <w:tc>
          <w:tcPr>
            <w:tcW w:w="107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F053C9" w14:textId="00A3A6C5" w:rsidR="0075789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67</w:t>
            </w:r>
            <w:r w:rsidR="00B61CB6">
              <w:rPr>
                <w:rFonts w:cstheme="minorHAnsi"/>
              </w:rPr>
              <w:t>6</w:t>
            </w:r>
          </w:p>
        </w:tc>
        <w:tc>
          <w:tcPr>
            <w:tcW w:w="87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CB0781" w14:textId="40025353" w:rsidR="00757897" w:rsidRDefault="00CA202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79</w:t>
            </w:r>
          </w:p>
        </w:tc>
        <w:tc>
          <w:tcPr>
            <w:tcW w:w="136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EBD6A0" w14:textId="083FD206" w:rsidR="0075789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97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958E24" w14:textId="1901FD49" w:rsidR="0075789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6</w:t>
            </w:r>
            <w:r w:rsidR="00CA202D">
              <w:rPr>
                <w:rFonts w:cstheme="minorHAnsi"/>
              </w:rPr>
              <w:t>34</w:t>
            </w:r>
          </w:p>
        </w:tc>
      </w:tr>
      <w:tr w:rsidR="00757897" w:rsidRPr="00CD1527" w14:paraId="18A13114" w14:textId="77777777" w:rsidTr="00C059FF">
        <w:trPr>
          <w:trHeight w:val="234"/>
          <w:tblHeader/>
        </w:trPr>
        <w:tc>
          <w:tcPr>
            <w:tcW w:w="283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96A63" w14:textId="77777777" w:rsidR="00757897" w:rsidRPr="00CD1527" w:rsidRDefault="00757897" w:rsidP="008D0E2E">
            <w:pPr>
              <w:spacing w:after="30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ime Point x Initial Age</w:t>
            </w:r>
          </w:p>
        </w:tc>
        <w:tc>
          <w:tcPr>
            <w:tcW w:w="109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831315" w14:textId="01A128E9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</w:t>
            </w:r>
            <w:r w:rsidR="00B61CB6">
              <w:rPr>
                <w:rFonts w:cstheme="minorHAnsi"/>
              </w:rPr>
              <w:t>69</w:t>
            </w:r>
          </w:p>
        </w:tc>
        <w:tc>
          <w:tcPr>
            <w:tcW w:w="107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7FF288" w14:textId="5CEF5BD3" w:rsidR="00757897" w:rsidRPr="002530AD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B61CB6">
              <w:rPr>
                <w:rFonts w:cstheme="minorHAnsi"/>
              </w:rPr>
              <w:t>200</w:t>
            </w:r>
          </w:p>
        </w:tc>
        <w:tc>
          <w:tcPr>
            <w:tcW w:w="87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882672" w14:textId="2D8CF58B" w:rsidR="00757897" w:rsidRPr="00CD152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A202D">
              <w:rPr>
                <w:rFonts w:cstheme="minorHAnsi"/>
              </w:rPr>
              <w:t>845</w:t>
            </w:r>
          </w:p>
        </w:tc>
        <w:tc>
          <w:tcPr>
            <w:tcW w:w="136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37B17D" w14:textId="3A4E7191" w:rsidR="00757897" w:rsidRPr="00CD152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97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0EC96" w14:textId="1553CD19" w:rsidR="00757897" w:rsidRPr="00CD1527" w:rsidRDefault="001C4BED" w:rsidP="008D0E2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A202D">
              <w:rPr>
                <w:rFonts w:cstheme="minorHAnsi"/>
              </w:rPr>
              <w:t>401</w:t>
            </w:r>
          </w:p>
        </w:tc>
      </w:tr>
    </w:tbl>
    <w:p w14:paraId="63402FCD" w14:textId="77777777" w:rsidR="00757897" w:rsidRDefault="00757897" w:rsidP="00316B98">
      <w:pPr>
        <w:rPr>
          <w:rFonts w:cstheme="minorHAnsi"/>
        </w:rPr>
      </w:pPr>
    </w:p>
    <w:p w14:paraId="7C7DC632" w14:textId="77777777" w:rsidR="00FE23EF" w:rsidRDefault="00FE23EF" w:rsidP="00024597">
      <w:pPr>
        <w:contextualSpacing/>
        <w:rPr>
          <w:rFonts w:cstheme="minorHAnsi"/>
        </w:rPr>
      </w:pPr>
      <w:bookmarkStart w:id="1" w:name="_Hlk175760829"/>
    </w:p>
    <w:p w14:paraId="61E7B925" w14:textId="2E0B31FB" w:rsidR="0073181A" w:rsidRDefault="0073181A" w:rsidP="0073181A">
      <w:r w:rsidRPr="007D7B79">
        <w:t>The interactive model (with Initial Age and Timepoint x Initial Age) significantly improved model fit (X</w:t>
      </w:r>
      <w:r w:rsidRPr="007D7B79">
        <w:rPr>
          <w:vertAlign w:val="superscript"/>
        </w:rPr>
        <w:t>2</w:t>
      </w:r>
      <w:r w:rsidRPr="007D7B79">
        <w:t xml:space="preserve">(2) = </w:t>
      </w:r>
      <w:r>
        <w:t>6.387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0</w:t>
      </w:r>
      <w:r>
        <w:t>41</w:t>
      </w:r>
      <w:r w:rsidRPr="007D7B79">
        <w:t>).</w:t>
      </w:r>
      <w:r>
        <w:t xml:space="preserve"> Sex had no effect on Switch Positivity and </w:t>
      </w:r>
      <w:r w:rsidRPr="007D7B79">
        <w:t xml:space="preserve">the addition of </w:t>
      </w:r>
      <w:r>
        <w:t>S</w:t>
      </w:r>
      <w:r w:rsidRPr="007D7B79">
        <w:t>ex (</w:t>
      </w:r>
      <w:proofErr w:type="gramStart"/>
      <w:r w:rsidRPr="007D7B79">
        <w:t>i.e.</w:t>
      </w:r>
      <w:proofErr w:type="gramEnd"/>
      <w:r w:rsidRPr="007D7B79">
        <w:t xml:space="preserve"> </w:t>
      </w:r>
      <w:r>
        <w:t>Model 4C</w:t>
      </w:r>
      <w:r w:rsidRPr="007D7B79">
        <w:t>) did not significantly improve the model fit (X</w:t>
      </w:r>
      <w:r w:rsidRPr="007D7B79">
        <w:rPr>
          <w:vertAlign w:val="superscript"/>
        </w:rPr>
        <w:t>2</w:t>
      </w:r>
      <w:r w:rsidRPr="007D7B79">
        <w:t>(1) = .2</w:t>
      </w:r>
      <w:r>
        <w:t>39</w:t>
      </w:r>
      <w:r w:rsidRPr="007D7B79">
        <w:t xml:space="preserve">, </w:t>
      </w:r>
      <w:r w:rsidRPr="007D7B79">
        <w:rPr>
          <w:i/>
          <w:iCs/>
        </w:rPr>
        <w:t xml:space="preserve">p </w:t>
      </w:r>
      <w:r w:rsidRPr="007D7B79">
        <w:t>= .6</w:t>
      </w:r>
      <w:r>
        <w:t>25</w:t>
      </w:r>
      <w:r w:rsidRPr="007D7B79">
        <w:t>).</w:t>
      </w:r>
      <w:r>
        <w:t xml:space="preserve"> Therefore, Model 4B was determined to be the best fit (reported as Model 4 in the manuscript). </w:t>
      </w:r>
    </w:p>
    <w:p w14:paraId="3CAE333A" w14:textId="77777777" w:rsidR="00C059FF" w:rsidRDefault="00C059FF">
      <w:pPr>
        <w:rPr>
          <w:rFonts w:cstheme="minorHAnsi"/>
        </w:rPr>
      </w:pPr>
      <w:r>
        <w:rPr>
          <w:rFonts w:cstheme="minorHAnsi"/>
        </w:rPr>
        <w:br w:type="page"/>
      </w:r>
    </w:p>
    <w:p w14:paraId="51FDEEFF" w14:textId="551FB6A1" w:rsidR="00FE23EF" w:rsidRDefault="00FE23EF" w:rsidP="00024597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>
        <w:rPr>
          <w:rFonts w:cstheme="minorHAnsi"/>
        </w:rPr>
        <w:t>5</w:t>
      </w:r>
      <w:r w:rsidRPr="00CD1527">
        <w:rPr>
          <w:rFonts w:cstheme="minorHAnsi"/>
        </w:rPr>
        <w:t xml:space="preserve">. </w:t>
      </w:r>
      <w:r>
        <w:rPr>
          <w:rFonts w:cstheme="minorHAnsi"/>
        </w:rPr>
        <w:t>L</w:t>
      </w:r>
      <w:r w:rsidR="00ED453D">
        <w:rPr>
          <w:rFonts w:cstheme="minorHAnsi"/>
        </w:rPr>
        <w:t>inear</w:t>
      </w:r>
      <w:r>
        <w:rPr>
          <w:rFonts w:cstheme="minorHAnsi"/>
        </w:rPr>
        <w:t xml:space="preserve"> </w:t>
      </w:r>
      <w:r w:rsidRPr="00CD1527">
        <w:rPr>
          <w:rFonts w:cstheme="minorHAnsi"/>
        </w:rPr>
        <w:t xml:space="preserve">models for </w:t>
      </w:r>
      <w:r>
        <w:rPr>
          <w:rFonts w:cstheme="minorHAnsi"/>
        </w:rPr>
        <w:t>relationship between Cognitive Control</w:t>
      </w:r>
      <w:r w:rsidRPr="00CD1527">
        <w:rPr>
          <w:rFonts w:cstheme="minorHAnsi"/>
        </w:rPr>
        <w:t xml:space="preserve"> and </w:t>
      </w:r>
      <w:r>
        <w:rPr>
          <w:rFonts w:cstheme="minorHAnsi"/>
        </w:rPr>
        <w:t>Impulsivity collapsed over time.</w:t>
      </w:r>
    </w:p>
    <w:tbl>
      <w:tblPr>
        <w:tblpPr w:leftFromText="180" w:rightFromText="180" w:vertAnchor="text" w:horzAnchor="margin" w:tblpY="486"/>
        <w:tblW w:w="8507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417"/>
        <w:gridCol w:w="1135"/>
        <w:gridCol w:w="1134"/>
        <w:gridCol w:w="993"/>
        <w:gridCol w:w="993"/>
      </w:tblGrid>
      <w:tr w:rsidR="00FE23EF" w:rsidRPr="000D0F15" w14:paraId="5030386E" w14:textId="77777777" w:rsidTr="0068075F">
        <w:trPr>
          <w:trHeight w:val="268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3A4F61" w14:textId="2ABEAB8E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 xml:space="preserve">5A </w:t>
            </w:r>
            <w:r w:rsidRPr="000D0F15">
              <w:rPr>
                <w:rFonts w:cstheme="minorHAnsi"/>
                <w:b/>
                <w:bCs/>
              </w:rPr>
              <w:t>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BD3F8" w14:textId="77777777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0FBF93B5" w14:textId="77777777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924C96" w14:textId="77777777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90FB6B" w14:textId="77777777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13A1DAE1" w14:textId="363E5ADA" w:rsidR="00FE23EF" w:rsidRPr="00C20059" w:rsidRDefault="00FE23EF" w:rsidP="00FE23EF">
            <w:pPr>
              <w:contextualSpacing/>
              <w:rPr>
                <w:rFonts w:cstheme="minorHAnsi"/>
                <w:b/>
                <w:bCs/>
                <w:i/>
                <w:iCs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FE23EF" w:rsidRPr="000D0F15" w14:paraId="2219C798" w14:textId="77777777" w:rsidTr="0068075F">
        <w:trPr>
          <w:trHeight w:val="306"/>
          <w:tblHeader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1B358" w14:textId="77777777" w:rsidR="00FE23EF" w:rsidRPr="000D0F15" w:rsidRDefault="00FE23EF" w:rsidP="00FE23EF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3F79B" w14:textId="2CD1542A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063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92EEF5F" w14:textId="652E7D4B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570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1BEF0" w14:textId="649A70D3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652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6FC91" w14:textId="68AC79CE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2.487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6C951BC1" w14:textId="499A095E" w:rsidR="00FE23EF" w:rsidRPr="00FE23EF" w:rsidRDefault="00FE23EF" w:rsidP="00FE23EF">
            <w:pPr>
              <w:contextualSpacing/>
              <w:rPr>
                <w:rFonts w:cstheme="minorHAnsi"/>
              </w:rPr>
            </w:pPr>
            <w:r w:rsidRPr="00FE23EF">
              <w:rPr>
                <w:rFonts w:cstheme="minorHAnsi"/>
              </w:rPr>
              <w:t>&lt;.001***</w:t>
            </w:r>
          </w:p>
        </w:tc>
      </w:tr>
      <w:tr w:rsidR="00FE23EF" w:rsidRPr="000D0F15" w14:paraId="25D19C77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ADC52" w14:textId="77777777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92C551" w14:textId="7A8180B4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9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1A86475" w14:textId="3AE8C822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9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22A08A" w14:textId="65DAD6B2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1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75A547" w14:textId="657F66C3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442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2ADEC0E2" w14:textId="29EF895E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659</w:t>
            </w:r>
          </w:p>
        </w:tc>
      </w:tr>
      <w:tr w:rsidR="00FE23EF" w:rsidRPr="000D0F15" w14:paraId="0975292D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C72748" w14:textId="23DEFDF9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5B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566E95" w14:textId="3A790D46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7DDD19D9" w14:textId="50FF0015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5A43A" w14:textId="61B314AC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EA0B6D" w14:textId="2E2CEBAB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17C543F2" w14:textId="0C59C927" w:rsidR="00FE23EF" w:rsidRDefault="00FE23EF" w:rsidP="00FE23EF">
            <w:pPr>
              <w:contextualSpacing/>
              <w:rPr>
                <w:rFonts w:cstheme="minorHAnsi"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FE23EF" w:rsidRPr="000D0F15" w14:paraId="11D69F1E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961C3" w14:textId="5DE5DC5B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0F8354" w14:textId="226B7EA8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361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6B2DE9D5" w14:textId="77B756B9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515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072AF" w14:textId="0EABC354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489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EC8968" w14:textId="06B15175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.202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2460087D" w14:textId="7095158E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FE23EF" w:rsidRPr="000D0F15" w14:paraId="0BA1498D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A2F346" w14:textId="564389A4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DC008A" w14:textId="18C7FA69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9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760D8785" w14:textId="78AB85FA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8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14EDE9" w14:textId="6E712E2D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F7A909" w14:textId="4BBF50BE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206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611C8A3F" w14:textId="44B039EA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28</w:t>
            </w:r>
          </w:p>
        </w:tc>
      </w:tr>
      <w:tr w:rsidR="00FE23EF" w:rsidRPr="000D0F15" w14:paraId="1B76DA37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781FF0" w14:textId="79EBE6ED" w:rsidR="00FE23EF" w:rsidRPr="000D0F15" w:rsidRDefault="00B05439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Initial </w:t>
            </w:r>
            <w:r w:rsidR="00FE23EF">
              <w:rPr>
                <w:rFonts w:cstheme="minorHAnsi"/>
              </w:rPr>
              <w:t>Age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ECD9CA" w14:textId="37675C5A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0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486C0335" w14:textId="68635E2B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6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C3E696" w14:textId="31924CED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19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71FCA1" w14:textId="153A41AF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699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FF59B4F" w14:textId="7E201FA5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84</w:t>
            </w:r>
          </w:p>
        </w:tc>
      </w:tr>
      <w:tr w:rsidR="00FE23EF" w:rsidRPr="000D0F15" w14:paraId="75896300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7EA57E" w14:textId="055AF603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Cost RT * Age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4BB894" w14:textId="4B387547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65F4C89A" w14:textId="3BB3D3FE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9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096AE" w14:textId="4E5B6A00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19024" w14:textId="7DA6563E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86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3EE38387" w14:textId="0C4B895E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36</w:t>
            </w:r>
          </w:p>
        </w:tc>
      </w:tr>
      <w:tr w:rsidR="00FE23EF" w:rsidRPr="000D0F15" w14:paraId="3A46F79E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56C426A" w14:textId="2AD3D006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5C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36E01C" w14:textId="64C6E35B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1B4087E3" w14:textId="3D0D0788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  <w:bdr w:val="none" w:sz="0" w:space="0" w:color="auto" w:frame="1"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A9D0BB" w14:textId="37E6AE58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9516E" w14:textId="27BB39D1" w:rsidR="00FE23EF" w:rsidRPr="00024597" w:rsidRDefault="00FE23EF" w:rsidP="00FE23EF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4712090F" w14:textId="54A5C437" w:rsidR="00FE23EF" w:rsidRPr="00024597" w:rsidRDefault="00FE23EF" w:rsidP="00FE23EF">
            <w:pPr>
              <w:contextualSpacing/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FE23EF" w:rsidRPr="000D0F15" w14:paraId="187CA3FE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63859" w14:textId="77777777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C9D408" w14:textId="58890B1B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BB744C">
              <w:rPr>
                <w:rFonts w:cstheme="minorHAnsi"/>
              </w:rPr>
              <w:t>837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41D7E0CB" w14:textId="2C8AC0E6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BB744C">
              <w:rPr>
                <w:rFonts w:cstheme="minorHAnsi"/>
              </w:rPr>
              <w:t>427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D7AAD3" w14:textId="0DB34CAC" w:rsidR="00FE23EF" w:rsidRPr="000D0F15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315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C1181A" w14:textId="437C9819" w:rsidR="00FE23EF" w:rsidRPr="000D0F15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3.105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237AD23" w14:textId="0B969DA8" w:rsidR="00FE23EF" w:rsidRPr="00BB744C" w:rsidRDefault="00FE23EF" w:rsidP="00FE23EF">
            <w:pPr>
              <w:contextualSpacing/>
              <w:rPr>
                <w:rFonts w:cstheme="minorHAnsi"/>
              </w:rPr>
            </w:pPr>
            <w:r w:rsidRPr="00BB744C">
              <w:rPr>
                <w:rFonts w:cstheme="minorHAnsi"/>
              </w:rPr>
              <w:t>&lt;.001***</w:t>
            </w:r>
          </w:p>
        </w:tc>
      </w:tr>
      <w:tr w:rsidR="00FE23EF" w:rsidRPr="000D0F15" w14:paraId="0DD77B63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AC02FF" w14:textId="736D8783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79A31E" w14:textId="562444B6" w:rsidR="00FE23EF" w:rsidRPr="000D0F15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7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71739C3F" w14:textId="5F1F6A08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</w:t>
            </w:r>
            <w:r w:rsidR="00CB16C4">
              <w:rPr>
                <w:rFonts w:cstheme="minorHAnsi"/>
              </w:rPr>
              <w:t>7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3E21BB" w14:textId="67AAAA1A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BB744C">
              <w:rPr>
                <w:rFonts w:cstheme="minorHAnsi"/>
              </w:rPr>
              <w:t>018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A10516" w14:textId="32FC8C02" w:rsidR="00FE23EF" w:rsidRPr="000D0F15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BB744C">
              <w:rPr>
                <w:rFonts w:cstheme="minorHAnsi"/>
              </w:rPr>
              <w:t>390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4D85548" w14:textId="584EE932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BB744C">
              <w:rPr>
                <w:rFonts w:cstheme="minorHAnsi"/>
              </w:rPr>
              <w:t>165</w:t>
            </w:r>
          </w:p>
        </w:tc>
      </w:tr>
      <w:tr w:rsidR="00FE23EF" w:rsidRPr="000D0F15" w14:paraId="0210886B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EE5629" w14:textId="5429FD65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5D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C2EF2" w14:textId="0AA2601B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2451E1C4" w14:textId="124D9E50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I Lower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4EECC0" w14:textId="46BF26DF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I Upper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DD65B5" w14:textId="2E43219D" w:rsidR="00FE23EF" w:rsidRDefault="00FE23EF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  <w:i/>
                <w:iCs/>
              </w:rPr>
              <w:t>z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</w:tcPr>
          <w:p w14:paraId="52939038" w14:textId="606D4D63" w:rsidR="00FE23EF" w:rsidRDefault="00FE23EF" w:rsidP="00FE23EF">
            <w:pPr>
              <w:contextualSpacing/>
              <w:rPr>
                <w:rFonts w:cstheme="minorHAnsi"/>
              </w:rPr>
            </w:pPr>
            <w:r w:rsidRPr="002530AD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FE23EF" w:rsidRPr="000D0F15" w14:paraId="5D48980C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E1CB4" w14:textId="68E8F31C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B00934" w14:textId="4D390288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683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365DB1E9" w14:textId="6ACB8E62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07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7EFCF5" w14:textId="525E185B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475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BB0E27" w14:textId="3A6AE9D3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.481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181AF57E" w14:textId="08612852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FE23EF" w:rsidRPr="000D0F15" w14:paraId="50BA76CF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FDE3D1" w14:textId="1CEB4A8E" w:rsidR="00FE23EF" w:rsidRPr="000D0F15" w:rsidRDefault="00FE23E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</w:t>
            </w:r>
            <w:r w:rsidR="00BB744C">
              <w:rPr>
                <w:rFonts w:cstheme="minorHAnsi"/>
              </w:rPr>
              <w:t>Positivity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19B280" w14:textId="3295EFEB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12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03E1AFB8" w14:textId="627A8448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5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1EE9CF" w14:textId="29FDF83A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29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FC5403" w14:textId="6A01268C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339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5B2FB834" w14:textId="61F817F4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81</w:t>
            </w:r>
          </w:p>
        </w:tc>
      </w:tr>
      <w:tr w:rsidR="00FE23EF" w:rsidRPr="000D0F15" w14:paraId="2C63D7E6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6CCDD3" w14:textId="3C70C235" w:rsidR="00FE23EF" w:rsidRPr="000D0F15" w:rsidRDefault="00B05439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Initial </w:t>
            </w:r>
            <w:r w:rsidR="00FE23EF">
              <w:rPr>
                <w:rFonts w:cstheme="minorHAnsi"/>
              </w:rPr>
              <w:t>Age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20DD57" w14:textId="73D0B942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8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28D8033C" w14:textId="6C6936FD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81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00EA38" w14:textId="7437662C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35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261C84" w14:textId="2A990E2B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63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</w:tcPr>
          <w:p w14:paraId="6920DA4E" w14:textId="0805C3A3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74</w:t>
            </w:r>
          </w:p>
        </w:tc>
      </w:tr>
      <w:tr w:rsidR="00FE23EF" w:rsidRPr="000D0F15" w14:paraId="13F10E0E" w14:textId="77777777" w:rsidTr="0068075F">
        <w:trPr>
          <w:trHeight w:val="287"/>
        </w:trPr>
        <w:tc>
          <w:tcPr>
            <w:tcW w:w="283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5E6C2C" w14:textId="35C8CD02" w:rsidR="00FE23EF" w:rsidRPr="000D0F15" w:rsidRDefault="00C059FF" w:rsidP="00FE23EF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</w:t>
            </w:r>
            <w:r w:rsidR="00BB744C">
              <w:rPr>
                <w:rFonts w:cstheme="minorHAnsi"/>
              </w:rPr>
              <w:t>Positivity</w:t>
            </w:r>
            <w:r w:rsidR="00FE23EF">
              <w:rPr>
                <w:rFonts w:cstheme="minorHAnsi"/>
              </w:rPr>
              <w:t xml:space="preserve"> * </w:t>
            </w:r>
            <w:r w:rsidR="00B05439">
              <w:rPr>
                <w:rFonts w:cstheme="minorHAnsi"/>
              </w:rPr>
              <w:t xml:space="preserve">Initial </w:t>
            </w:r>
            <w:r w:rsidR="00FE23EF">
              <w:rPr>
                <w:rFonts w:cstheme="minorHAnsi"/>
              </w:rPr>
              <w:t>Age</w:t>
            </w:r>
          </w:p>
        </w:tc>
        <w:tc>
          <w:tcPr>
            <w:tcW w:w="141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6890BF" w14:textId="5F119841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9</w:t>
            </w:r>
          </w:p>
        </w:tc>
        <w:tc>
          <w:tcPr>
            <w:tcW w:w="113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</w:tcPr>
          <w:p w14:paraId="1885FB81" w14:textId="505A40CB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97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0E511D" w14:textId="65569E07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2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4AA9CA" w14:textId="6AB32433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63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</w:tcPr>
          <w:p w14:paraId="6A608591" w14:textId="37D61FBC" w:rsidR="00FE23EF" w:rsidRDefault="00BB744C" w:rsidP="00FE23E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73</w:t>
            </w:r>
          </w:p>
        </w:tc>
      </w:tr>
      <w:bookmarkEnd w:id="1"/>
    </w:tbl>
    <w:p w14:paraId="3F159E63" w14:textId="77777777" w:rsidR="00FE23EF" w:rsidRDefault="00FE23EF" w:rsidP="0010773B">
      <w:pPr>
        <w:rPr>
          <w:rFonts w:cstheme="minorHAnsi"/>
        </w:rPr>
      </w:pPr>
    </w:p>
    <w:p w14:paraId="66B56EE8" w14:textId="77777777" w:rsidR="00B75C91" w:rsidRDefault="00B75C91" w:rsidP="00316B98">
      <w:pPr>
        <w:rPr>
          <w:rFonts w:cstheme="minorHAnsi"/>
        </w:rPr>
      </w:pPr>
    </w:p>
    <w:p w14:paraId="6F51B666" w14:textId="53DB02EC" w:rsidR="0073181A" w:rsidRPr="000442CB" w:rsidRDefault="0073181A" w:rsidP="0073181A">
      <w:pPr>
        <w:spacing w:before="120"/>
        <w:mirrorIndents/>
        <w:rPr>
          <w:rFonts w:cstheme="minorHAnsi"/>
        </w:rPr>
      </w:pPr>
      <w:r w:rsidRPr="000442CB">
        <w:rPr>
          <w:rFonts w:cstheme="minorHAnsi"/>
        </w:rPr>
        <w:t>Introducing Initial Age to the model did not improve the model fit for either variable (Model 5B: 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= 2.108, </w:t>
      </w:r>
      <w:r w:rsidRPr="000442CB">
        <w:rPr>
          <w:rFonts w:cstheme="minorHAnsi"/>
          <w:i/>
          <w:iCs/>
        </w:rPr>
        <w:t xml:space="preserve">p </w:t>
      </w:r>
      <w:r w:rsidRPr="000442CB">
        <w:rPr>
          <w:rFonts w:cstheme="minorHAnsi"/>
        </w:rPr>
        <w:t>= .349; Model 5D: 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= .412, </w:t>
      </w:r>
      <w:r w:rsidRPr="000442CB">
        <w:rPr>
          <w:rFonts w:cstheme="minorHAnsi"/>
          <w:i/>
          <w:iCs/>
        </w:rPr>
        <w:t xml:space="preserve">p </w:t>
      </w:r>
      <w:r w:rsidRPr="000442CB">
        <w:rPr>
          <w:rFonts w:cstheme="minorHAnsi"/>
        </w:rPr>
        <w:t xml:space="preserve">= .814). </w:t>
      </w:r>
      <w:proofErr w:type="gramStart"/>
      <w:r>
        <w:rPr>
          <w:rFonts w:cstheme="minorHAnsi"/>
        </w:rPr>
        <w:t>Therefore</w:t>
      </w:r>
      <w:proofErr w:type="gramEnd"/>
      <w:r>
        <w:rPr>
          <w:rFonts w:cstheme="minorHAnsi"/>
        </w:rPr>
        <w:t xml:space="preserve"> Models 5A and 5C were deemed the best fits (reported as Models 5A and 5B respectively in the manuscript).</w:t>
      </w:r>
    </w:p>
    <w:p w14:paraId="71E62993" w14:textId="77777777" w:rsidR="00C059FF" w:rsidRDefault="00C059FF">
      <w:pPr>
        <w:rPr>
          <w:rFonts w:cstheme="minorHAnsi"/>
        </w:rPr>
      </w:pPr>
      <w:r>
        <w:rPr>
          <w:rFonts w:cstheme="minorHAnsi"/>
        </w:rPr>
        <w:br w:type="page"/>
      </w:r>
    </w:p>
    <w:p w14:paraId="5912F07A" w14:textId="01F011C3" w:rsidR="0010773B" w:rsidRDefault="0010773B" w:rsidP="0010773B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>
        <w:rPr>
          <w:rFonts w:cstheme="minorHAnsi"/>
        </w:rPr>
        <w:t>6</w:t>
      </w:r>
      <w:r w:rsidRPr="00CD1527">
        <w:rPr>
          <w:rFonts w:cstheme="minorHAnsi"/>
        </w:rPr>
        <w:t xml:space="preserve">. </w:t>
      </w:r>
      <w:r w:rsidR="00ED453D">
        <w:rPr>
          <w:rFonts w:cstheme="minorHAnsi"/>
        </w:rPr>
        <w:t>Linear</w:t>
      </w:r>
      <w:r>
        <w:rPr>
          <w:rFonts w:cstheme="minorHAnsi"/>
        </w:rPr>
        <w:t xml:space="preserve"> </w:t>
      </w:r>
      <w:r w:rsidRPr="00CD1527">
        <w:rPr>
          <w:rFonts w:cstheme="minorHAnsi"/>
        </w:rPr>
        <w:t xml:space="preserve">models for </w:t>
      </w:r>
      <w:r>
        <w:rPr>
          <w:rFonts w:cstheme="minorHAnsi"/>
        </w:rPr>
        <w:t>relationship between Cognitive Control</w:t>
      </w:r>
      <w:r w:rsidRPr="00CD1527">
        <w:rPr>
          <w:rFonts w:cstheme="minorHAnsi"/>
        </w:rPr>
        <w:t xml:space="preserve"> and </w:t>
      </w:r>
      <w:r>
        <w:rPr>
          <w:rFonts w:cstheme="minorHAnsi"/>
        </w:rPr>
        <w:t>Risk Adjustment collapsed over time.</w:t>
      </w:r>
    </w:p>
    <w:p w14:paraId="1DB752AC" w14:textId="77777777" w:rsidR="00C059FF" w:rsidRPr="00CD1527" w:rsidRDefault="00C059FF" w:rsidP="0010773B">
      <w:pPr>
        <w:contextualSpacing/>
        <w:rPr>
          <w:rFonts w:cstheme="minorHAnsi"/>
        </w:rPr>
      </w:pPr>
    </w:p>
    <w:tbl>
      <w:tblPr>
        <w:tblW w:w="864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3"/>
        <w:gridCol w:w="1253"/>
        <w:gridCol w:w="1134"/>
        <w:gridCol w:w="1069"/>
        <w:gridCol w:w="916"/>
        <w:gridCol w:w="992"/>
      </w:tblGrid>
      <w:tr w:rsidR="001C4BED" w:rsidRPr="000D0F15" w14:paraId="2479D2A8" w14:textId="77777777" w:rsidTr="00C059FF">
        <w:trPr>
          <w:trHeight w:val="251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DE76C90" w14:textId="1625EABC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 w:rsidR="003366E2">
              <w:rPr>
                <w:rFonts w:cstheme="minorHAnsi"/>
                <w:b/>
                <w:bCs/>
              </w:rPr>
              <w:t>6A</w:t>
            </w:r>
            <w:r w:rsidRPr="000D0F15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3CA882" w14:textId="77777777" w:rsidR="001C4BED" w:rsidRPr="00B05439" w:rsidRDefault="001C4BED" w:rsidP="00A602FB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C192EAF" w14:textId="77777777" w:rsidR="001C4BED" w:rsidRPr="00B05439" w:rsidRDefault="001C4BED" w:rsidP="00A602FB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D20D6E7" w14:textId="77777777" w:rsidR="001C4BED" w:rsidRPr="00B05439" w:rsidRDefault="001C4BED" w:rsidP="00A602FB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FE121E6" w14:textId="77777777" w:rsidR="001C4BED" w:rsidRPr="00B05439" w:rsidRDefault="001C4BED" w:rsidP="00A602FB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ADE676B" w14:textId="77777777" w:rsidR="001C4BED" w:rsidRPr="00B05439" w:rsidRDefault="001C4BED" w:rsidP="00A602FB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1C4BED" w:rsidRPr="000D0F15" w14:paraId="40DE1E43" w14:textId="77777777" w:rsidTr="00DD4C7B">
        <w:trPr>
          <w:trHeight w:val="297"/>
          <w:tblHeader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34F4B" w14:textId="77777777" w:rsidR="001C4BED" w:rsidRPr="000D0F15" w:rsidRDefault="001C4BED" w:rsidP="00A602FB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55EF66" w14:textId="7FF9EE02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1.838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CDFF56" w14:textId="103773CC" w:rsidR="001C4BED" w:rsidRPr="000D0F15" w:rsidRDefault="0010773B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1C4BED" w:rsidRPr="000D0F15">
              <w:rPr>
                <w:rFonts w:cstheme="minorHAnsi"/>
              </w:rPr>
              <w:t>13</w:t>
            </w:r>
            <w:r>
              <w:rPr>
                <w:rFonts w:cstheme="minorHAnsi"/>
              </w:rPr>
              <w:t>6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C95391" w14:textId="3C726946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13.531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97CCE6" w14:textId="66A7A7B8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97</w:t>
            </w:r>
            <w:r w:rsidR="0010773B">
              <w:rPr>
                <w:rFonts w:cstheme="minorHAnsi"/>
              </w:rPr>
              <w:t>.</w:t>
            </w:r>
            <w:r w:rsidRPr="000D0F15">
              <w:rPr>
                <w:rFonts w:cstheme="minorHAnsi"/>
              </w:rPr>
              <w:t>38</w:t>
            </w:r>
            <w:r w:rsidR="0010773B">
              <w:rPr>
                <w:rFonts w:cstheme="min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9C6AB2" w14:textId="58F83517" w:rsidR="001C4BED" w:rsidRPr="00FA7B6E" w:rsidRDefault="001C4BED" w:rsidP="00A602FB">
            <w:pPr>
              <w:contextualSpacing/>
              <w:rPr>
                <w:rFonts w:cstheme="minorHAnsi"/>
              </w:rPr>
            </w:pPr>
            <w:r w:rsidRPr="00FA7B6E">
              <w:rPr>
                <w:rFonts w:cstheme="minorHAnsi"/>
              </w:rPr>
              <w:t>&lt;.001***</w:t>
            </w:r>
          </w:p>
        </w:tc>
      </w:tr>
      <w:tr w:rsidR="001C4BED" w:rsidRPr="000D0F15" w14:paraId="2B975F76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BBF05" w14:textId="77777777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BE2A8" w14:textId="31B5E314" w:rsidR="001C4BED" w:rsidRPr="0010773B" w:rsidRDefault="001C4BED" w:rsidP="00A602FB">
            <w:pPr>
              <w:contextualSpacing/>
              <w:rPr>
                <w:rFonts w:cstheme="minorHAnsi"/>
                <w:vertAlign w:val="superscript"/>
              </w:rPr>
            </w:pPr>
            <w:r w:rsidRPr="000D0F15">
              <w:rPr>
                <w:rFonts w:cstheme="minorHAnsi"/>
              </w:rPr>
              <w:t>-3.662</w:t>
            </w:r>
            <w:r w:rsidR="0010773B">
              <w:rPr>
                <w:rFonts w:cstheme="minorHAnsi"/>
              </w:rPr>
              <w:t>x10</w:t>
            </w:r>
            <w:r w:rsidR="0010773B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D31793" w14:textId="3BFDB0A9" w:rsidR="001C4BED" w:rsidRPr="0010773B" w:rsidRDefault="001C4BED" w:rsidP="00A602FB">
            <w:pPr>
              <w:contextualSpacing/>
              <w:rPr>
                <w:rFonts w:cstheme="minorHAnsi"/>
                <w:vertAlign w:val="superscript"/>
              </w:rPr>
            </w:pPr>
            <w:r w:rsidRPr="000D0F15">
              <w:rPr>
                <w:rFonts w:cstheme="minorHAnsi"/>
              </w:rPr>
              <w:t>6.069</w:t>
            </w:r>
            <w:r w:rsidR="0010773B">
              <w:rPr>
                <w:rFonts w:cstheme="minorHAnsi"/>
              </w:rPr>
              <w:t>x10</w:t>
            </w:r>
            <w:r w:rsidR="0010773B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C6CB8" w14:textId="3D0FF5B8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-0.603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23B4AD" w14:textId="0D8352F0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1</w:t>
            </w:r>
            <w:r w:rsidR="0010773B">
              <w:rPr>
                <w:rFonts w:cstheme="minorHAnsi"/>
              </w:rPr>
              <w:t>28.40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D6FE8E" w14:textId="70166CF7" w:rsidR="001C4BED" w:rsidRPr="000D0F15" w:rsidRDefault="001C4BE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0.547</w:t>
            </w:r>
          </w:p>
        </w:tc>
      </w:tr>
      <w:tr w:rsidR="00FA7B6E" w:rsidRPr="000D0F15" w14:paraId="32017DFA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6F08D7" w14:textId="23D6F49A" w:rsidR="00FA7B6E" w:rsidRPr="00FA7B6E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6B</w:t>
            </w:r>
            <w:r w:rsidRPr="000D0F15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B2E9FC" w14:textId="4786CE62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C74623" w14:textId="19A86DC1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DA5B2D" w14:textId="6D874B05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E87224" w14:textId="7A55EAB6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6F89AC" w14:textId="4D1A3789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FA7B6E" w:rsidRPr="000D0F15" w14:paraId="69F28819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BE1E2D" w14:textId="162E2EDE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986DB4" w14:textId="3621E58B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466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B5658F" w14:textId="18AC4FF0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29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06109E" w14:textId="6469AC15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.401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B845ED" w14:textId="61BFDFFE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08.10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5F8EB5" w14:textId="31BA62FC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FA7B6E" w:rsidRPr="000D0F15" w14:paraId="04604478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831847" w14:textId="04C8B519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46FEC9" w14:textId="0C3D8069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345</w:t>
            </w:r>
            <w:r w:rsidR="00B05439">
              <w:rPr>
                <w:rFonts w:cstheme="minorHAnsi"/>
              </w:rPr>
              <w:t>x10</w:t>
            </w:r>
            <w:r w:rsidR="00B05439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A93831" w14:textId="709CB98C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.638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DD7B1A" w14:textId="0DF54494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40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88357" w14:textId="2A2C5429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32.10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6373D9" w14:textId="02195F94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89</w:t>
            </w:r>
          </w:p>
        </w:tc>
      </w:tr>
      <w:tr w:rsidR="00FA7B6E" w:rsidRPr="000D0F15" w14:paraId="09289C0A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2ACBB2" w14:textId="0B90E1BD" w:rsidR="00FA7B6E" w:rsidRPr="000D0F15" w:rsidRDefault="003F0E0D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Initial </w:t>
            </w:r>
            <w:r w:rsidR="00FA7B6E">
              <w:rPr>
                <w:rFonts w:cstheme="minorHAnsi"/>
              </w:rPr>
              <w:t>Age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D524FC" w14:textId="4B0A524C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47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F8AFAA" w14:textId="3481CB87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3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77D79D" w14:textId="43DB2AA1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071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97671F" w14:textId="3A1903D6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14.60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5BD5DF" w14:textId="1F6BCAF6" w:rsidR="00FA7B6E" w:rsidRPr="00936CFC" w:rsidRDefault="00B05439" w:rsidP="00FA7B6E">
            <w:pPr>
              <w:contextualSpacing/>
              <w:rPr>
                <w:rFonts w:cstheme="minorHAnsi"/>
                <w:b/>
                <w:bCs/>
              </w:rPr>
            </w:pPr>
            <w:r w:rsidRPr="00936CFC">
              <w:rPr>
                <w:rFonts w:cstheme="minorHAnsi"/>
                <w:b/>
                <w:bCs/>
              </w:rPr>
              <w:t>.041*</w:t>
            </w:r>
          </w:p>
        </w:tc>
      </w:tr>
      <w:tr w:rsidR="00FA7B6E" w:rsidRPr="000D0F15" w14:paraId="1168B9F0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0650A4" w14:textId="3715172D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Switch Cost RT * </w:t>
            </w:r>
            <w:r w:rsidR="00B05439">
              <w:rPr>
                <w:rFonts w:cstheme="minorHAnsi"/>
              </w:rPr>
              <w:t xml:space="preserve">Initial </w:t>
            </w:r>
            <w:r>
              <w:rPr>
                <w:rFonts w:cstheme="minorHAnsi"/>
              </w:rPr>
              <w:t>Age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506F1C" w14:textId="145C3ED4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6.027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C33C3F" w14:textId="1A5F1000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.495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EB03C5" w14:textId="0D7EC7F9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709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FC6FF6" w14:textId="126136FF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41.40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601093" w14:textId="53EB58A3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79</w:t>
            </w:r>
          </w:p>
        </w:tc>
      </w:tr>
      <w:tr w:rsidR="00FA7B6E" w:rsidRPr="000D0F15" w14:paraId="4AC5147B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36099B" w14:textId="4FCC20C0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</w:rPr>
              <w:t>Model 6</w:t>
            </w:r>
            <w:r w:rsidR="00B05439" w:rsidRPr="00B05439">
              <w:rPr>
                <w:rFonts w:cstheme="minorHAnsi"/>
                <w:b/>
                <w:bCs/>
              </w:rPr>
              <w:t>C</w:t>
            </w:r>
            <w:r w:rsidRPr="00B05439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91B740C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D3FCA0D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371875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B22222" w14:textId="2CC9E9C3" w:rsidR="00FA7B6E" w:rsidRPr="00B05439" w:rsidRDefault="00B05439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d</w:t>
            </w:r>
            <w:r w:rsidR="00FA7B6E" w:rsidRPr="00B05439">
              <w:rPr>
                <w:rFonts w:cstheme="minorHAnsi"/>
                <w:b/>
                <w:bCs/>
                <w:bdr w:val="none" w:sz="0" w:space="0" w:color="auto" w:frame="1"/>
              </w:rPr>
              <w:t>f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D46630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FA7B6E" w:rsidRPr="000D0F15" w14:paraId="621798DD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F96CB" w14:textId="77777777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3890A2" w14:textId="1000DDAE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1.93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117B1B" w14:textId="237268BA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15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AC95FE" w14:textId="0631CE61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6.79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0333A6" w14:textId="409BA4DB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8.420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E1433E" w14:textId="14963134" w:rsidR="00FA7B6E" w:rsidRPr="00FA7B6E" w:rsidRDefault="00FA7B6E" w:rsidP="00FA7B6E">
            <w:pPr>
              <w:contextualSpacing/>
              <w:rPr>
                <w:rFonts w:cstheme="minorHAnsi"/>
              </w:rPr>
            </w:pPr>
            <w:r w:rsidRPr="00FA7B6E">
              <w:rPr>
                <w:rFonts w:cstheme="minorHAnsi"/>
              </w:rPr>
              <w:t>&lt;.001***</w:t>
            </w:r>
          </w:p>
        </w:tc>
      </w:tr>
      <w:tr w:rsidR="00FA7B6E" w:rsidRPr="000D0F15" w14:paraId="7F75BE0D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502F00" w14:textId="6765D321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27EF3D" w14:textId="62A9C7FC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-.021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11C1A5" w14:textId="77285DF7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9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3E792F" w14:textId="15E42D2C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2.29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BBDA49" w14:textId="5B19A182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43.992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B21709" w14:textId="62ACABE6" w:rsidR="00FA7B6E" w:rsidRPr="003366E2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3366E2">
              <w:rPr>
                <w:rFonts w:cstheme="minorHAnsi"/>
                <w:b/>
                <w:bCs/>
              </w:rPr>
              <w:t>0.024*</w:t>
            </w:r>
          </w:p>
        </w:tc>
      </w:tr>
      <w:tr w:rsidR="00FA7B6E" w:rsidRPr="000D0F15" w14:paraId="729D337A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9B05D08" w14:textId="450F9068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6</w:t>
            </w:r>
            <w:r w:rsidR="00B05439">
              <w:rPr>
                <w:rFonts w:cstheme="minorHAnsi"/>
                <w:b/>
                <w:bCs/>
              </w:rPr>
              <w:t xml:space="preserve">D </w:t>
            </w:r>
            <w:r w:rsidRPr="000D0F15">
              <w:rPr>
                <w:rFonts w:cstheme="minorHAnsi"/>
                <w:b/>
                <w:bCs/>
              </w:rPr>
              <w:t>(Risk Adjustment)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EDAEC9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257154F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D94BB2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839B6E5" w14:textId="31523649" w:rsidR="00FA7B6E" w:rsidRPr="00B05439" w:rsidRDefault="00B05439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cstheme="minorHAnsi"/>
                <w:b/>
                <w:bCs/>
                <w:bdr w:val="none" w:sz="0" w:space="0" w:color="auto" w:frame="1"/>
              </w:rPr>
              <w:t>d</w:t>
            </w:r>
            <w:r w:rsidR="00FA7B6E" w:rsidRPr="00B05439">
              <w:rPr>
                <w:rFonts w:cstheme="minorHAnsi"/>
                <w:b/>
                <w:bCs/>
                <w:bdr w:val="none" w:sz="0" w:space="0" w:color="auto" w:frame="1"/>
              </w:rPr>
              <w:t>f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92A30C1" w14:textId="77777777" w:rsidR="00FA7B6E" w:rsidRPr="00B05439" w:rsidRDefault="00FA7B6E" w:rsidP="00FA7B6E">
            <w:pPr>
              <w:contextualSpacing/>
              <w:rPr>
                <w:rFonts w:cstheme="minorHAnsi"/>
                <w:b/>
                <w:bCs/>
              </w:rPr>
            </w:pPr>
            <w:r w:rsidRPr="00B05439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FA7B6E" w:rsidRPr="000D0F15" w14:paraId="6DDCDEDD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CCC795" w14:textId="77777777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116723" w14:textId="29691689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B05439">
              <w:rPr>
                <w:rFonts w:cstheme="minorHAnsi"/>
              </w:rPr>
              <w:t>759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E728B" w14:textId="208D7D6A" w:rsidR="00FA7B6E" w:rsidRPr="000D0F15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02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6D2D9E" w14:textId="0449DEFD" w:rsidR="00FA7B6E" w:rsidRPr="000D0F15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8.705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7BC830" w14:textId="57E93A36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36CFC">
              <w:rPr>
                <w:rFonts w:cstheme="minorHAnsi"/>
              </w:rPr>
              <w:t>15.217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B9F59" w14:textId="5CC2921A" w:rsidR="00FA7B6E" w:rsidRPr="00FA7B6E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FA7B6E" w:rsidRPr="000D0F15" w14:paraId="00E8E8C4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5EB3B4" w14:textId="4861913F" w:rsidR="00FA7B6E" w:rsidRPr="000D0F15" w:rsidRDefault="00FA7B6E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20DE20" w14:textId="1312D2CB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</w:t>
            </w:r>
            <w:r w:rsidR="00B05439">
              <w:rPr>
                <w:rFonts w:cstheme="minorHAnsi"/>
              </w:rPr>
              <w:t>29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F65462" w14:textId="4AE6ADE6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B05439">
              <w:rPr>
                <w:rFonts w:cstheme="minorHAnsi"/>
              </w:rPr>
              <w:t>015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0FF683" w14:textId="4ABEB4C6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8</w:t>
            </w:r>
            <w:r w:rsidR="00936CFC">
              <w:rPr>
                <w:rFonts w:cstheme="minorHAnsi"/>
              </w:rPr>
              <w:t>86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70E14C" w14:textId="1ED3F66E" w:rsidR="00FA7B6E" w:rsidRPr="000D0F15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35.111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7FF50F" w14:textId="58AABDEF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  <w:r w:rsidR="00936CFC">
              <w:rPr>
                <w:rFonts w:cstheme="minorHAnsi"/>
              </w:rPr>
              <w:t>1</w:t>
            </w:r>
          </w:p>
        </w:tc>
      </w:tr>
      <w:tr w:rsidR="00FA7B6E" w:rsidRPr="000D0F15" w14:paraId="0953419D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120E2E" w14:textId="5352814F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B6D7B2" w14:textId="449E9F9D" w:rsidR="00FA7B6E" w:rsidRPr="000D0F15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B05439">
              <w:rPr>
                <w:rFonts w:cstheme="minorHAnsi"/>
              </w:rPr>
              <w:t>17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7DB176" w14:textId="46573FB4" w:rsidR="00FA7B6E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B05439">
              <w:rPr>
                <w:rFonts w:cstheme="minorHAnsi"/>
              </w:rPr>
              <w:t>21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0DE7FD" w14:textId="06070F8E" w:rsidR="00FA7B6E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798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89B2DE" w14:textId="1278AE86" w:rsidR="00FA7B6E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20.207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9FE64F" w14:textId="63912A50" w:rsidR="00FA7B6E" w:rsidRDefault="00FA7B6E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936CFC">
              <w:rPr>
                <w:rFonts w:cstheme="minorHAnsi"/>
              </w:rPr>
              <w:t>426</w:t>
            </w:r>
          </w:p>
        </w:tc>
      </w:tr>
      <w:tr w:rsidR="00B05439" w:rsidRPr="000D0F15" w14:paraId="5CAF123C" w14:textId="77777777" w:rsidTr="00C059FF">
        <w:trPr>
          <w:trHeight w:val="269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39ED12" w14:textId="620E0C2E" w:rsidR="00B05439" w:rsidRDefault="00B05439" w:rsidP="00FA7B6E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  <w:r>
              <w:rPr>
                <w:rFonts w:cstheme="minorHAnsi"/>
              </w:rPr>
              <w:t>* Initial Age</w:t>
            </w:r>
          </w:p>
        </w:tc>
        <w:tc>
          <w:tcPr>
            <w:tcW w:w="125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891F9" w14:textId="10D2ADB2" w:rsidR="00B05439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13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14D8DF" w14:textId="54C4348A" w:rsidR="00B05439" w:rsidRDefault="00B05439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06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D0AD90" w14:textId="1A71BF22" w:rsidR="00B05439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66</w:t>
            </w:r>
          </w:p>
        </w:tc>
        <w:tc>
          <w:tcPr>
            <w:tcW w:w="91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9F6341" w14:textId="6C6DF77F" w:rsidR="00B05439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30.896</w:t>
            </w:r>
          </w:p>
        </w:tc>
        <w:tc>
          <w:tcPr>
            <w:tcW w:w="99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F647E" w14:textId="3C79F909" w:rsidR="00B05439" w:rsidRDefault="00936CFC" w:rsidP="00FA7B6E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36</w:t>
            </w:r>
          </w:p>
        </w:tc>
      </w:tr>
    </w:tbl>
    <w:p w14:paraId="109654BB" w14:textId="77777777" w:rsidR="00ED453D" w:rsidRPr="00DE483C" w:rsidRDefault="00ED453D" w:rsidP="00ED453D">
      <w:pPr>
        <w:rPr>
          <w:rFonts w:cstheme="minorHAnsi"/>
        </w:rPr>
      </w:pPr>
    </w:p>
    <w:p w14:paraId="164E13C0" w14:textId="3944BA10" w:rsidR="00C059FF" w:rsidRDefault="0073181A">
      <w:pPr>
        <w:rPr>
          <w:rFonts w:cstheme="minorHAnsi"/>
        </w:rPr>
      </w:pPr>
      <w:bookmarkStart w:id="2" w:name="_Hlk175760809"/>
      <w:r w:rsidRPr="000442CB">
        <w:rPr>
          <w:rFonts w:cstheme="minorHAnsi"/>
        </w:rPr>
        <w:t>The addition of Age</w:t>
      </w:r>
      <w:r>
        <w:rPr>
          <w:rFonts w:cstheme="minorHAnsi"/>
        </w:rPr>
        <w:t xml:space="preserve"> to the Switch Cost RT model did </w:t>
      </w:r>
      <w:r w:rsidRPr="000442CB">
        <w:rPr>
          <w:rFonts w:cstheme="minorHAnsi"/>
        </w:rPr>
        <w:t>not improve the model fit (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= 5.199, </w:t>
      </w:r>
      <w:r w:rsidRPr="000442CB">
        <w:rPr>
          <w:rFonts w:cstheme="minorHAnsi"/>
          <w:i/>
          <w:iCs/>
        </w:rPr>
        <w:t xml:space="preserve">p </w:t>
      </w:r>
      <w:r w:rsidRPr="000442CB">
        <w:rPr>
          <w:rFonts w:cstheme="minorHAnsi"/>
        </w:rPr>
        <w:t xml:space="preserve">= .074; </w:t>
      </w:r>
      <w:proofErr w:type="gramStart"/>
      <w:r w:rsidRPr="000442CB">
        <w:rPr>
          <w:rFonts w:cstheme="minorHAnsi"/>
        </w:rPr>
        <w:t>i.e.</w:t>
      </w:r>
      <w:proofErr w:type="gramEnd"/>
      <w:r w:rsidRPr="000442CB">
        <w:rPr>
          <w:rFonts w:cstheme="minorHAnsi"/>
        </w:rPr>
        <w:t xml:space="preserve"> Model 6B).</w:t>
      </w:r>
      <w:r>
        <w:rPr>
          <w:rFonts w:cstheme="minorHAnsi"/>
        </w:rPr>
        <w:t xml:space="preserve"> </w:t>
      </w:r>
      <w:r>
        <w:t>While adding Initial Age</w:t>
      </w:r>
      <w:r w:rsidRPr="007D7B79">
        <w:t xml:space="preserve"> did not significantly improve the model fit </w:t>
      </w:r>
      <w:r>
        <w:t xml:space="preserve">for the Switch Positivity Model </w:t>
      </w:r>
      <w:r w:rsidRPr="007D7B79">
        <w:t>(X</w:t>
      </w:r>
      <w:r w:rsidRPr="007D7B79">
        <w:rPr>
          <w:vertAlign w:val="superscript"/>
        </w:rPr>
        <w:t>2</w:t>
      </w:r>
      <w:r w:rsidRPr="007D7B79">
        <w:t xml:space="preserve">(1) = 3.854, </w:t>
      </w:r>
      <w:r w:rsidRPr="007D7B79">
        <w:rPr>
          <w:i/>
          <w:iCs/>
        </w:rPr>
        <w:t xml:space="preserve">p </w:t>
      </w:r>
      <w:r w:rsidRPr="007D7B79">
        <w:t>= .146</w:t>
      </w:r>
      <w:r>
        <w:t>; Model 6D</w:t>
      </w:r>
      <w:r w:rsidRPr="007D7B79">
        <w:t xml:space="preserve">), the relationship between Risk Adjustment and </w:t>
      </w:r>
      <w:r>
        <w:t>Switch Positivity</w:t>
      </w:r>
      <w:r w:rsidRPr="007D7B79">
        <w:t xml:space="preserve"> </w:t>
      </w:r>
      <w:r>
        <w:t xml:space="preserve">was </w:t>
      </w:r>
      <w:r w:rsidRPr="007D7B79">
        <w:t>no longer significant</w:t>
      </w:r>
      <w:r>
        <w:t xml:space="preserve"> in this model. </w:t>
      </w:r>
      <w:proofErr w:type="gramStart"/>
      <w:r>
        <w:t>Therefore</w:t>
      </w:r>
      <w:proofErr w:type="gramEnd"/>
      <w:r>
        <w:t xml:space="preserve"> Models 6A and 6C were deemed the best model fits (reported as Models 6A and 6B in the manuscript).</w:t>
      </w:r>
    </w:p>
    <w:p w14:paraId="3EDDA6D5" w14:textId="77777777" w:rsidR="0073181A" w:rsidRDefault="0073181A" w:rsidP="002E4A4D">
      <w:pPr>
        <w:contextualSpacing/>
        <w:rPr>
          <w:rFonts w:cstheme="minorHAnsi"/>
        </w:rPr>
      </w:pPr>
    </w:p>
    <w:p w14:paraId="7931DCC1" w14:textId="77777777" w:rsidR="0073181A" w:rsidRDefault="0073181A" w:rsidP="002E4A4D">
      <w:pPr>
        <w:contextualSpacing/>
        <w:rPr>
          <w:rFonts w:cstheme="minorHAnsi"/>
        </w:rPr>
      </w:pPr>
    </w:p>
    <w:p w14:paraId="4C9FFC2D" w14:textId="77777777" w:rsidR="0073181A" w:rsidRDefault="0073181A" w:rsidP="002E4A4D">
      <w:pPr>
        <w:contextualSpacing/>
        <w:rPr>
          <w:rFonts w:cstheme="minorHAnsi"/>
        </w:rPr>
      </w:pPr>
    </w:p>
    <w:p w14:paraId="224BCF8E" w14:textId="77777777" w:rsidR="0073181A" w:rsidRDefault="0073181A" w:rsidP="002E4A4D">
      <w:pPr>
        <w:contextualSpacing/>
        <w:rPr>
          <w:rFonts w:cstheme="minorHAnsi"/>
        </w:rPr>
      </w:pPr>
    </w:p>
    <w:p w14:paraId="59AE3A37" w14:textId="77777777" w:rsidR="0073181A" w:rsidRDefault="0073181A" w:rsidP="002E4A4D">
      <w:pPr>
        <w:contextualSpacing/>
        <w:rPr>
          <w:rFonts w:cstheme="minorHAnsi"/>
        </w:rPr>
      </w:pPr>
    </w:p>
    <w:p w14:paraId="63C3501F" w14:textId="77777777" w:rsidR="0073181A" w:rsidRDefault="0073181A" w:rsidP="002E4A4D">
      <w:pPr>
        <w:contextualSpacing/>
        <w:rPr>
          <w:rFonts w:cstheme="minorHAnsi"/>
        </w:rPr>
      </w:pPr>
    </w:p>
    <w:p w14:paraId="452D4AE0" w14:textId="77777777" w:rsidR="0073181A" w:rsidRDefault="0073181A" w:rsidP="002E4A4D">
      <w:pPr>
        <w:contextualSpacing/>
        <w:rPr>
          <w:rFonts w:cstheme="minorHAnsi"/>
        </w:rPr>
      </w:pPr>
    </w:p>
    <w:p w14:paraId="57A88A42" w14:textId="77777777" w:rsidR="0073181A" w:rsidRDefault="0073181A" w:rsidP="002E4A4D">
      <w:pPr>
        <w:contextualSpacing/>
        <w:rPr>
          <w:rFonts w:cstheme="minorHAnsi"/>
        </w:rPr>
      </w:pPr>
    </w:p>
    <w:p w14:paraId="0DFD3533" w14:textId="77777777" w:rsidR="0073181A" w:rsidRDefault="0073181A" w:rsidP="002E4A4D">
      <w:pPr>
        <w:contextualSpacing/>
        <w:rPr>
          <w:rFonts w:cstheme="minorHAnsi"/>
        </w:rPr>
      </w:pPr>
    </w:p>
    <w:p w14:paraId="6D2B9023" w14:textId="77777777" w:rsidR="0073181A" w:rsidRDefault="0073181A" w:rsidP="002E4A4D">
      <w:pPr>
        <w:contextualSpacing/>
        <w:rPr>
          <w:rFonts w:cstheme="minorHAnsi"/>
        </w:rPr>
      </w:pPr>
    </w:p>
    <w:p w14:paraId="740A7BD3" w14:textId="77777777" w:rsidR="0073181A" w:rsidRDefault="0073181A" w:rsidP="002E4A4D">
      <w:pPr>
        <w:contextualSpacing/>
        <w:rPr>
          <w:rFonts w:cstheme="minorHAnsi"/>
        </w:rPr>
      </w:pPr>
    </w:p>
    <w:p w14:paraId="37FA7B11" w14:textId="77777777" w:rsidR="0073181A" w:rsidRDefault="0073181A" w:rsidP="002E4A4D">
      <w:pPr>
        <w:contextualSpacing/>
        <w:rPr>
          <w:rFonts w:cstheme="minorHAnsi"/>
        </w:rPr>
      </w:pPr>
    </w:p>
    <w:p w14:paraId="4E843539" w14:textId="513D4E87" w:rsidR="002E4A4D" w:rsidRDefault="000D0F15" w:rsidP="002E4A4D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 w:rsidR="0042392D">
        <w:rPr>
          <w:rFonts w:cstheme="minorHAnsi"/>
        </w:rPr>
        <w:t>7</w:t>
      </w:r>
      <w:r w:rsidRPr="00CD1527">
        <w:rPr>
          <w:rFonts w:cstheme="minorHAnsi"/>
        </w:rPr>
        <w:t xml:space="preserve">. </w:t>
      </w:r>
      <w:r w:rsidR="0042392D">
        <w:rPr>
          <w:rFonts w:cstheme="minorHAnsi"/>
        </w:rPr>
        <w:t>L</w:t>
      </w:r>
      <w:r w:rsidR="002E4A4D">
        <w:rPr>
          <w:rFonts w:cstheme="minorHAnsi"/>
        </w:rPr>
        <w:t xml:space="preserve">inear </w:t>
      </w:r>
      <w:r w:rsidR="0042392D" w:rsidRPr="00CD1527">
        <w:rPr>
          <w:rFonts w:cstheme="minorHAnsi"/>
        </w:rPr>
        <w:t>models</w:t>
      </w:r>
      <w:r w:rsidR="0042392D">
        <w:rPr>
          <w:rFonts w:cstheme="minorHAnsi"/>
        </w:rPr>
        <w:t xml:space="preserve"> for the longitudinal relationships between Cognitive Control</w:t>
      </w:r>
      <w:r w:rsidR="0042392D" w:rsidRPr="00CD1527">
        <w:rPr>
          <w:rFonts w:cstheme="minorHAnsi"/>
        </w:rPr>
        <w:t xml:space="preserve"> and </w:t>
      </w:r>
      <w:r w:rsidR="0042392D">
        <w:rPr>
          <w:rFonts w:cstheme="minorHAnsi"/>
        </w:rPr>
        <w:t xml:space="preserve">Impulsivity. </w:t>
      </w:r>
      <w:r w:rsidR="002E4A4D" w:rsidRPr="00CD1527">
        <w:rPr>
          <w:rFonts w:cstheme="minorHAnsi"/>
        </w:rPr>
        <w:t xml:space="preserve">In these models, </w:t>
      </w:r>
      <w:r w:rsidR="00966269">
        <w:rPr>
          <w:rFonts w:cstheme="minorHAnsi"/>
        </w:rPr>
        <w:t>Impulsivity, Switch Cost RT, and Switch Positivity Amplitude</w:t>
      </w:r>
      <w:r w:rsidR="002E4A4D" w:rsidRPr="00CD1527">
        <w:rPr>
          <w:rFonts w:cstheme="minorHAnsi"/>
        </w:rPr>
        <w:t xml:space="preserve"> </w:t>
      </w:r>
      <w:r w:rsidR="002E4A4D">
        <w:rPr>
          <w:rFonts w:cstheme="minorHAnsi"/>
        </w:rPr>
        <w:t>are difference scores from Time 1 to Time 2.</w:t>
      </w:r>
    </w:p>
    <w:p w14:paraId="4DDED2AD" w14:textId="40FAADA3" w:rsidR="0042392D" w:rsidRPr="00CD1527" w:rsidRDefault="0042392D" w:rsidP="000D0F15">
      <w:pPr>
        <w:contextualSpacing/>
        <w:rPr>
          <w:rFonts w:cstheme="minorHAnsi"/>
        </w:rPr>
      </w:pPr>
    </w:p>
    <w:tbl>
      <w:tblPr>
        <w:tblW w:w="894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1595"/>
        <w:gridCol w:w="1418"/>
        <w:gridCol w:w="1063"/>
        <w:gridCol w:w="846"/>
        <w:gridCol w:w="1005"/>
      </w:tblGrid>
      <w:tr w:rsidR="0042392D" w:rsidRPr="000D0F15" w14:paraId="24B97F3F" w14:textId="2289AF48" w:rsidTr="00C059FF">
        <w:trPr>
          <w:trHeight w:val="249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9D3730" w14:textId="348D2647" w:rsidR="0042392D" w:rsidRPr="000D0F15" w:rsidRDefault="0042392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 w:rsidR="003366E2">
              <w:rPr>
                <w:rFonts w:cstheme="minorHAnsi"/>
                <w:b/>
                <w:bCs/>
              </w:rPr>
              <w:t>7A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 w:rsidR="00A140FF"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5B1DF5" w14:textId="77777777" w:rsidR="0042392D" w:rsidRPr="0042392D" w:rsidRDefault="0042392D" w:rsidP="00A602FB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98FA99" w14:textId="77777777" w:rsidR="0042392D" w:rsidRPr="0042392D" w:rsidRDefault="0042392D" w:rsidP="00A602FB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D29B11" w14:textId="77777777" w:rsidR="0042392D" w:rsidRPr="0042392D" w:rsidRDefault="0042392D" w:rsidP="00A602FB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093D30F" w14:textId="77777777" w:rsidR="0042392D" w:rsidRPr="0042392D" w:rsidRDefault="0042392D" w:rsidP="00A602FB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14D843" w14:textId="77777777" w:rsidR="0042392D" w:rsidRPr="0042392D" w:rsidRDefault="0042392D" w:rsidP="00A602FB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42392D" w:rsidRPr="000D0F15" w14:paraId="2B6F8A7A" w14:textId="49A4CDAE" w:rsidTr="00DD4C7B">
        <w:trPr>
          <w:trHeight w:val="287"/>
          <w:tblHeader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365EE" w14:textId="77777777" w:rsidR="0042392D" w:rsidRPr="000D0F15" w:rsidRDefault="0042392D" w:rsidP="00A602FB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A57B1" w14:textId="0C8DBF2B" w:rsidR="0042392D" w:rsidRP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636232">
              <w:rPr>
                <w:rFonts w:cstheme="minorHAnsi"/>
              </w:rPr>
              <w:t>297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DADAE3" w14:textId="05E449F5" w:rsidR="0042392D" w:rsidRP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C41015">
              <w:rPr>
                <w:rFonts w:cstheme="minorHAnsi"/>
              </w:rPr>
              <w:t>63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0C0F1C" w14:textId="45C389CC" w:rsidR="0042392D" w:rsidRPr="00AD09A1" w:rsidRDefault="00C41015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732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2251DE" w14:textId="6E4A8842" w:rsidR="0042392D" w:rsidRPr="00747A17" w:rsidRDefault="00747A17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D09A1">
              <w:rPr>
                <w:rFonts w:cstheme="minorHAnsi"/>
              </w:rPr>
              <w:t>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AB79E0" w14:textId="75845705" w:rsidR="0042392D" w:rsidRPr="00636232" w:rsidRDefault="00636232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42392D" w:rsidRPr="000D0F15" w14:paraId="1D6FC2A5" w14:textId="30C2AB06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026C9" w14:textId="77777777" w:rsidR="0042392D" w:rsidRPr="000D0F15" w:rsidRDefault="0042392D" w:rsidP="00A602FB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7CDD42" w14:textId="2212F9BF" w:rsidR="0042392D" w:rsidRPr="00C41015" w:rsidRDefault="00966269" w:rsidP="00A602FB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</w:t>
            </w:r>
            <w:r w:rsidR="00C41015">
              <w:rPr>
                <w:rFonts w:cstheme="minorHAnsi"/>
              </w:rPr>
              <w:t>4.021</w:t>
            </w:r>
            <w:r>
              <w:rPr>
                <w:rFonts w:cstheme="minorHAnsi"/>
              </w:rPr>
              <w:t>x10</w:t>
            </w:r>
            <w:r w:rsidR="00C41015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13113" w14:textId="34EC81AE" w:rsidR="0042392D" w:rsidRPr="00966269" w:rsidRDefault="00C41015" w:rsidP="00A602FB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7.644</w:t>
            </w:r>
            <w:r w:rsidR="00966269">
              <w:rPr>
                <w:rFonts w:cstheme="minorHAnsi"/>
              </w:rPr>
              <w:t>x10</w:t>
            </w:r>
            <w:r w:rsidR="00966269"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0488BB" w14:textId="3A3901A9" w:rsidR="0042392D" w:rsidRP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</w:t>
            </w:r>
            <w:r w:rsidR="00C41015">
              <w:rPr>
                <w:rFonts w:cstheme="minorHAnsi"/>
              </w:rPr>
              <w:t>005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FE5E2E" w14:textId="6DDBE175" w:rsidR="0042392D" w:rsidRPr="00747A17" w:rsidRDefault="00747A17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D09A1">
              <w:rPr>
                <w:rFonts w:cstheme="minorHAnsi"/>
              </w:rPr>
              <w:t>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6FC1EF" w14:textId="2746ADEF" w:rsidR="0042392D" w:rsidRPr="00747A17" w:rsidRDefault="00747A17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966269">
              <w:rPr>
                <w:rFonts w:cstheme="minorHAnsi"/>
              </w:rPr>
              <w:t>9</w:t>
            </w:r>
            <w:r w:rsidR="00636232">
              <w:rPr>
                <w:rFonts w:cstheme="minorHAnsi"/>
              </w:rPr>
              <w:t>96</w:t>
            </w:r>
          </w:p>
        </w:tc>
      </w:tr>
      <w:tr w:rsidR="00AD09A1" w:rsidRPr="00966269" w14:paraId="3717D071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3D62F" w14:textId="268B32B5" w:rsidR="00AD09A1" w:rsidRPr="000D0F15" w:rsidRDefault="00AD09A1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CB99E" w14:textId="33CE008E" w:rsidR="00AD09A1" w:rsidRDefault="00C41015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405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89B57F" w14:textId="02190AB9" w:rsid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C41015">
              <w:rPr>
                <w:rFonts w:cstheme="minorHAnsi"/>
              </w:rPr>
              <w:t>85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048D79" w14:textId="38A05D41" w:rsid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41015">
              <w:rPr>
                <w:rFonts w:cstheme="minorHAnsi"/>
              </w:rPr>
              <w:t>4.781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B4279B" w14:textId="72B44AC4" w:rsidR="00AD09A1" w:rsidRDefault="00966269" w:rsidP="00A602FB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605E8B" w14:textId="64B12A98" w:rsidR="00AD09A1" w:rsidRPr="00966269" w:rsidRDefault="00966269" w:rsidP="00A602FB">
            <w:pPr>
              <w:contextualSpacing/>
              <w:rPr>
                <w:rFonts w:cstheme="minorHAnsi"/>
                <w:b/>
                <w:bCs/>
              </w:rPr>
            </w:pPr>
            <w:r w:rsidRPr="00966269">
              <w:rPr>
                <w:rFonts w:cstheme="minorHAnsi"/>
                <w:b/>
                <w:bCs/>
              </w:rPr>
              <w:t>.001**</w:t>
            </w:r>
          </w:p>
        </w:tc>
      </w:tr>
      <w:tr w:rsidR="00936CFC" w:rsidRPr="00966269" w14:paraId="67E8A3BB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CA53A50" w14:textId="52208A60" w:rsidR="00936CFC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7B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BB1AF4" w14:textId="45696B87" w:rsidR="00936CFC" w:rsidRDefault="00936CFC" w:rsidP="00936CFC">
            <w:pPr>
              <w:contextualSpacing/>
              <w:rPr>
                <w:rFonts w:cstheme="minorHAnsi"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05E146" w14:textId="784EEE09" w:rsidR="00936CFC" w:rsidRDefault="00936CFC" w:rsidP="00936CFC">
            <w:pPr>
              <w:contextualSpacing/>
              <w:rPr>
                <w:rFonts w:cstheme="minorHAnsi"/>
              </w:rPr>
            </w:pPr>
            <w:r w:rsidRPr="0042392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A02414" w14:textId="070EC0DD" w:rsidR="00936CFC" w:rsidRDefault="00936CFC" w:rsidP="00936CFC">
            <w:pPr>
              <w:contextualSpacing/>
              <w:rPr>
                <w:rFonts w:cstheme="minorHAnsi"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94F173" w14:textId="5C099FD9" w:rsidR="00936CFC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b/>
                <w:bCs/>
                <w:bdr w:val="none" w:sz="0" w:space="0" w:color="auto" w:frame="1"/>
              </w:rPr>
              <w:t>d</w:t>
            </w: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f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FFAEFB" w14:textId="78461F32" w:rsidR="00936CFC" w:rsidRPr="00966269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936CFC" w:rsidRPr="00966269" w14:paraId="3919E079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DE20E3" w14:textId="7A1F7A97" w:rsidR="00936CFC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A08A24" w14:textId="6F22BB19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55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07392" w14:textId="5AB3F48D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3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EA8D8" w14:textId="696C3607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053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60233B" w14:textId="4B0C241A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49A8C" w14:textId="540F1E66" w:rsidR="00936CFC" w:rsidRPr="00C41015" w:rsidRDefault="00C41015" w:rsidP="00936CFC">
            <w:pPr>
              <w:contextualSpacing/>
              <w:rPr>
                <w:rFonts w:cstheme="minorHAnsi"/>
              </w:rPr>
            </w:pPr>
            <w:r w:rsidRPr="00C41015">
              <w:rPr>
                <w:rFonts w:cstheme="minorHAnsi"/>
              </w:rPr>
              <w:t>&lt;.001***</w:t>
            </w:r>
          </w:p>
        </w:tc>
      </w:tr>
      <w:tr w:rsidR="00936CFC" w:rsidRPr="00966269" w14:paraId="5A03E054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C5664A" w14:textId="24AEEBF1" w:rsidR="00936CFC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1E0AE" w14:textId="42C04095" w:rsidR="00936CFC" w:rsidRPr="00C41015" w:rsidRDefault="00C41015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3.675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524BE" w14:textId="364CCEFF" w:rsidR="00936CFC" w:rsidRPr="00C41015" w:rsidRDefault="00C41015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186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9F42FA" w14:textId="367D69AB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10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D91BE7" w14:textId="047718BB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1057C4" w14:textId="63A2BA94" w:rsidR="00936CFC" w:rsidRPr="00C41015" w:rsidRDefault="00C41015" w:rsidP="00936CFC">
            <w:pPr>
              <w:contextualSpacing/>
              <w:rPr>
                <w:rFonts w:cstheme="minorHAnsi"/>
              </w:rPr>
            </w:pPr>
            <w:r w:rsidRPr="00C41015">
              <w:rPr>
                <w:rFonts w:cstheme="minorHAnsi"/>
              </w:rPr>
              <w:t>.758</w:t>
            </w:r>
          </w:p>
        </w:tc>
      </w:tr>
      <w:tr w:rsidR="00936CFC" w:rsidRPr="00966269" w14:paraId="37840876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1E675" w14:textId="659E4468" w:rsidR="00936CFC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B2FE94" w14:textId="23F763E7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89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DD5911" w14:textId="3EDB9BC9" w:rsidR="00936CFC" w:rsidRPr="00C41015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3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AED131" w14:textId="6638F267" w:rsidR="00936CFC" w:rsidRDefault="00CF079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688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9C33EB" w14:textId="19EF4C7A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80A698" w14:textId="337E2A39" w:rsidR="00936CFC" w:rsidRPr="00C41015" w:rsidRDefault="00C41015" w:rsidP="00936CFC">
            <w:pPr>
              <w:contextualSpacing/>
              <w:rPr>
                <w:rFonts w:cstheme="minorHAnsi"/>
                <w:b/>
                <w:bCs/>
              </w:rPr>
            </w:pPr>
            <w:r w:rsidRPr="00C41015">
              <w:rPr>
                <w:rFonts w:cstheme="minorHAnsi"/>
                <w:b/>
                <w:bCs/>
              </w:rPr>
              <w:t>&lt;.001***</w:t>
            </w:r>
          </w:p>
        </w:tc>
      </w:tr>
      <w:tr w:rsidR="00936CFC" w:rsidRPr="00966269" w14:paraId="313B6401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455847" w14:textId="32C7F333" w:rsidR="00936CFC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588B97" w14:textId="309C3340" w:rsidR="00936CFC" w:rsidRPr="00C41015" w:rsidRDefault="00C41015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5.126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EFD3A2" w14:textId="5D5A19F2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804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96B50A" w14:textId="6AF63D2A" w:rsidR="00936CFC" w:rsidRDefault="00CF079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842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BFA2D" w14:textId="71B1F653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A97D5E" w14:textId="23F4F6D1" w:rsidR="00936CFC" w:rsidRPr="00C41015" w:rsidRDefault="00C41015" w:rsidP="00936CFC">
            <w:pPr>
              <w:contextualSpacing/>
              <w:rPr>
                <w:rFonts w:cstheme="minorHAnsi"/>
                <w:b/>
                <w:bCs/>
              </w:rPr>
            </w:pPr>
            <w:r w:rsidRPr="00C41015">
              <w:rPr>
                <w:rFonts w:cstheme="minorHAnsi"/>
                <w:b/>
                <w:bCs/>
              </w:rPr>
              <w:t>.006**</w:t>
            </w:r>
          </w:p>
        </w:tc>
      </w:tr>
      <w:tr w:rsidR="00936CFC" w:rsidRPr="00966269" w14:paraId="7B2EEBF5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96153D" w14:textId="7ABA9ADD" w:rsidR="00936CFC" w:rsidRDefault="00F976C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Cost RT * Initial Age</w:t>
            </w:r>
            <w:r w:rsidR="00936CFC">
              <w:rPr>
                <w:rFonts w:cstheme="minorHAnsi"/>
              </w:rPr>
              <w:t xml:space="preserve"> 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98167" w14:textId="3DF7EBC6" w:rsidR="00936CFC" w:rsidRPr="00C41015" w:rsidRDefault="00C41015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7.180x10</w:t>
            </w:r>
            <w:r>
              <w:rPr>
                <w:rFonts w:cstheme="minorHAnsi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A627C2" w14:textId="00229623" w:rsidR="00936CFC" w:rsidRPr="00C41015" w:rsidRDefault="00C41015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205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500110" w14:textId="4EF9591B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96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459681" w14:textId="2A6773A2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ABCEF3" w14:textId="4CC42938" w:rsidR="00936CFC" w:rsidRPr="00C41015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53</w:t>
            </w:r>
          </w:p>
        </w:tc>
      </w:tr>
      <w:tr w:rsidR="00936CFC" w:rsidRPr="000D0F15" w14:paraId="2C9EC281" w14:textId="0EDD3D6A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38AFF18" w14:textId="0DA00263" w:rsidR="00936CFC" w:rsidRPr="000D0F15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7</w:t>
            </w:r>
            <w:r w:rsidR="00C139C1">
              <w:rPr>
                <w:rFonts w:cstheme="minorHAnsi"/>
                <w:b/>
                <w:bCs/>
              </w:rPr>
              <w:t>C</w:t>
            </w:r>
            <w:r w:rsidRPr="000D0F15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Impulsivity</w:t>
            </w:r>
            <w:r w:rsidRPr="000D0F1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6691CAD" w14:textId="77777777" w:rsidR="00936CFC" w:rsidRPr="0042392D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97DF455" w14:textId="77777777" w:rsidR="00936CFC" w:rsidRPr="0042392D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1358C4" w14:textId="77777777" w:rsidR="00936CFC" w:rsidRPr="0042392D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4122A8" w14:textId="7657C22F" w:rsidR="00936CFC" w:rsidRPr="0042392D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bdr w:val="none" w:sz="0" w:space="0" w:color="auto" w:frame="1"/>
              </w:rPr>
              <w:t>d</w:t>
            </w:r>
            <w:r w:rsidRPr="0042392D">
              <w:rPr>
                <w:rFonts w:cstheme="minorHAnsi"/>
                <w:b/>
                <w:bCs/>
                <w:bdr w:val="none" w:sz="0" w:space="0" w:color="auto" w:frame="1"/>
              </w:rPr>
              <w:t>f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ADB5D7F" w14:textId="77777777" w:rsidR="00936CFC" w:rsidRPr="0042392D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42392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936CFC" w:rsidRPr="000D0F15" w14:paraId="11F173C5" w14:textId="39BDE0B5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98A1E2" w14:textId="77777777" w:rsidR="00936CFC" w:rsidRPr="000D0F15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873ED5" w14:textId="4CF542C0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41015">
              <w:rPr>
                <w:rFonts w:cstheme="minorHAnsi"/>
              </w:rPr>
              <w:t>281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824226" w14:textId="010E0FA8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41015">
              <w:rPr>
                <w:rFonts w:cstheme="minorHAnsi"/>
              </w:rPr>
              <w:t>0612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30A4AA" w14:textId="4549FDD7" w:rsidR="00936CFC" w:rsidRPr="00747A17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595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29E713" w14:textId="7110BB04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928B28" w14:textId="77EDF9B3" w:rsidR="00936CFC" w:rsidRPr="00747A17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936CFC" w:rsidRPr="000D0F15" w14:paraId="335FADE2" w14:textId="0BE31018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F31851" w14:textId="32A35B79" w:rsidR="00936CFC" w:rsidRPr="000D0F15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F8CDC4" w14:textId="5565C0D8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41015">
              <w:rPr>
                <w:rFonts w:cstheme="minorHAnsi"/>
              </w:rPr>
              <w:t>002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FAB93C" w14:textId="31B5337A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A11541" w14:textId="03E7286A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C41015">
              <w:rPr>
                <w:rFonts w:cstheme="minorHAnsi"/>
              </w:rPr>
              <w:t>186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92C2A" w14:textId="340D69E0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E02105" w14:textId="0E4B3A16" w:rsidR="00936CFC" w:rsidRPr="00747A17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</w:t>
            </w:r>
            <w:r w:rsidR="00C41015">
              <w:rPr>
                <w:rFonts w:cstheme="minorHAnsi"/>
                <w:b/>
                <w:bCs/>
              </w:rPr>
              <w:t>32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936CFC" w:rsidRPr="000D0F15" w14:paraId="4375861D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3C0275" w14:textId="37C17624" w:rsidR="00936CFC" w:rsidRPr="000D0F15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73105" w14:textId="47BAEF69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80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608A05" w14:textId="64BF3583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3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9BCFBD" w14:textId="105C7BEE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597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7D4B1F" w14:textId="53229136" w:rsidR="00936CFC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B7A658" w14:textId="69411EC9" w:rsidR="00936CFC" w:rsidRDefault="00C41015" w:rsidP="00936CFC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***</w:t>
            </w:r>
          </w:p>
        </w:tc>
      </w:tr>
      <w:tr w:rsidR="00936CFC" w:rsidRPr="0042392D" w14:paraId="3C1D00F2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8C1840" w14:textId="5AD84B82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7</w:t>
            </w:r>
            <w:r w:rsidR="00C139C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A140FF">
              <w:rPr>
                <w:rFonts w:cstheme="minorHAnsi"/>
                <w:b/>
                <w:bCs/>
              </w:rPr>
              <w:t>(Impulsivity)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8B195B" w14:textId="77777777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ascii="Cambria Math" w:hAnsi="Cambria Math" w:cs="Cambria Math"/>
                <w:b/>
                <w:bCs/>
              </w:rPr>
              <w:t>𝛽</w:t>
            </w:r>
            <w:r w:rsidRPr="00A140FF">
              <w:rPr>
                <w:rFonts w:cstheme="minorHAnsi"/>
                <w:b/>
                <w:bCs/>
              </w:rPr>
              <w:t>̂ 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58842F" w14:textId="77777777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3EDE5" w14:textId="77777777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ascii="Cambria Math" w:hAnsi="Cambria Math" w:cs="Cambria Math"/>
                <w:b/>
                <w:bCs/>
              </w:rPr>
              <w:t>𝑡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5A3678" w14:textId="77777777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E86FFD" w14:textId="77777777" w:rsidR="00936CFC" w:rsidRPr="00A140FF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A140FF">
              <w:rPr>
                <w:rFonts w:ascii="Cambria Math" w:hAnsi="Cambria Math" w:cs="Cambria Math"/>
                <w:b/>
                <w:bCs/>
              </w:rPr>
              <w:t>𝑝</w:t>
            </w:r>
          </w:p>
        </w:tc>
      </w:tr>
      <w:tr w:rsidR="00936CFC" w:rsidRPr="000D0F15" w14:paraId="0F86BA89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BA1B0E" w14:textId="77777777" w:rsidR="00936CFC" w:rsidRPr="000D0F15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ACCB70" w14:textId="06F37469" w:rsidR="00936CFC" w:rsidRPr="00747A17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50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058258" w14:textId="7BF3EC8B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E123E1">
              <w:rPr>
                <w:rFonts w:cstheme="minorHAnsi"/>
              </w:rPr>
              <w:t>60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665113" w14:textId="25779BB0" w:rsidR="00936CFC" w:rsidRPr="00747A17" w:rsidRDefault="00E123E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135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40F6FB" w14:textId="436A5501" w:rsidR="00936CFC" w:rsidRPr="00747A17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4FD40D" w14:textId="3515D26C" w:rsidR="00936CFC" w:rsidRPr="00E123E1" w:rsidRDefault="00E123E1" w:rsidP="00936CFC">
            <w:pPr>
              <w:contextualSpacing/>
              <w:rPr>
                <w:rFonts w:cstheme="minorHAnsi"/>
              </w:rPr>
            </w:pPr>
            <w:r w:rsidRPr="00E123E1">
              <w:rPr>
                <w:rFonts w:cstheme="minorHAnsi"/>
              </w:rPr>
              <w:t>&lt;.001***</w:t>
            </w:r>
          </w:p>
        </w:tc>
      </w:tr>
      <w:tr w:rsidR="00936CFC" w:rsidRPr="000D0F15" w14:paraId="5E5B21D3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EDC02" w14:textId="3FF8EE8C" w:rsidR="00936CFC" w:rsidRPr="000D0F15" w:rsidRDefault="00936CFC" w:rsidP="00936CFC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B0215" w14:textId="09AFA393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</w:t>
            </w:r>
            <w:r w:rsidR="00C41015">
              <w:rPr>
                <w:rFonts w:cstheme="minorHAnsi"/>
              </w:rPr>
              <w:t>04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CBB2CC" w14:textId="783EA90B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972DC7" w14:textId="7CF4BE45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E123E1">
              <w:rPr>
                <w:rFonts w:cstheme="minorHAnsi"/>
              </w:rPr>
              <w:t>588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C3F3D2" w14:textId="389D5B92" w:rsidR="00936CFC" w:rsidRPr="00747A17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6DB8E5" w14:textId="7D029574" w:rsidR="00936CFC" w:rsidRPr="00747A17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1</w:t>
            </w:r>
            <w:r w:rsidR="00E123E1">
              <w:rPr>
                <w:rFonts w:cstheme="minorHAnsi"/>
                <w:b/>
                <w:bCs/>
              </w:rPr>
              <w:t>2*</w:t>
            </w:r>
          </w:p>
        </w:tc>
      </w:tr>
      <w:tr w:rsidR="00936CFC" w:rsidRPr="000D0F15" w14:paraId="65CD6301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157505" w14:textId="13DE2563" w:rsidR="00936CFC" w:rsidRPr="000D0F15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371198" w14:textId="3B4C64C3" w:rsidR="00936CFC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67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AAA05A" w14:textId="62A35271" w:rsidR="00936CFC" w:rsidRDefault="00E123E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79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D67602" w14:textId="10AE3843" w:rsidR="00936CFC" w:rsidRDefault="00E123E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646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7A1858" w14:textId="357F28D4" w:rsidR="00936CFC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04DE34" w14:textId="66FD4DFF" w:rsidR="00936CFC" w:rsidRDefault="00E123E1" w:rsidP="00936CFC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***</w:t>
            </w:r>
          </w:p>
        </w:tc>
      </w:tr>
      <w:tr w:rsidR="00936CFC" w:rsidRPr="000D0F15" w14:paraId="3C748D1E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FB6CE" w14:textId="4383A28E" w:rsidR="00936CFC" w:rsidRPr="000D0F15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84E789" w14:textId="0FCB3472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C41015">
              <w:rPr>
                <w:rFonts w:cstheme="minorHAnsi"/>
              </w:rPr>
              <w:t>004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B33F6D" w14:textId="18FC7262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</w:t>
            </w:r>
            <w:r w:rsidR="00E123E1">
              <w:rPr>
                <w:rFonts w:cstheme="minorHAnsi"/>
              </w:rPr>
              <w:t>1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4E51C" w14:textId="764FB267" w:rsidR="00936CFC" w:rsidRPr="00747A17" w:rsidRDefault="00936CFC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E123E1">
              <w:rPr>
                <w:rFonts w:cstheme="minorHAnsi"/>
              </w:rPr>
              <w:t>479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26129B" w14:textId="3006A47A" w:rsidR="00936CFC" w:rsidRPr="00747A17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A476F6" w14:textId="5C30551A" w:rsidR="00936CFC" w:rsidRPr="00934BEB" w:rsidRDefault="00936CFC" w:rsidP="00936CFC">
            <w:pPr>
              <w:contextualSpacing/>
              <w:rPr>
                <w:rFonts w:cstheme="minorHAnsi"/>
                <w:b/>
                <w:bCs/>
              </w:rPr>
            </w:pPr>
            <w:r w:rsidRPr="00934BEB">
              <w:rPr>
                <w:rFonts w:cstheme="minorHAnsi"/>
                <w:b/>
                <w:bCs/>
              </w:rPr>
              <w:t>.0</w:t>
            </w:r>
            <w:r w:rsidR="00E123E1">
              <w:rPr>
                <w:rFonts w:cstheme="minorHAnsi"/>
                <w:b/>
                <w:bCs/>
              </w:rPr>
              <w:t>16</w:t>
            </w: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C41015" w:rsidRPr="000D0F15" w14:paraId="058DFC4D" w14:textId="77777777" w:rsidTr="00C059FF">
        <w:trPr>
          <w:trHeight w:val="266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D1D74F" w14:textId="6621640D" w:rsidR="00C41015" w:rsidRDefault="00C41015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Positivity * Initial Age</w:t>
            </w:r>
          </w:p>
        </w:tc>
        <w:tc>
          <w:tcPr>
            <w:tcW w:w="159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DE190" w14:textId="2CC624E8" w:rsidR="00C41015" w:rsidRPr="00E123E1" w:rsidRDefault="00E123E1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4.242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0358C8" w14:textId="5A996E63" w:rsidR="00C41015" w:rsidRPr="00E123E1" w:rsidRDefault="00E123E1" w:rsidP="00936CFC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2.641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71DA15" w14:textId="740C66BF" w:rsidR="00C41015" w:rsidRDefault="00E123E1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606</w:t>
            </w:r>
          </w:p>
        </w:tc>
        <w:tc>
          <w:tcPr>
            <w:tcW w:w="84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820FB" w14:textId="4D3F94D5" w:rsidR="00C41015" w:rsidRDefault="00DF1B82" w:rsidP="00936CFC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A636B7" w14:textId="532F5BD4" w:rsidR="00C41015" w:rsidRPr="00E123E1" w:rsidRDefault="00E123E1" w:rsidP="00936CFC">
            <w:pPr>
              <w:contextualSpacing/>
              <w:rPr>
                <w:rFonts w:cstheme="minorHAnsi"/>
              </w:rPr>
            </w:pPr>
            <w:r w:rsidRPr="00E123E1">
              <w:rPr>
                <w:rFonts w:cstheme="minorHAnsi"/>
              </w:rPr>
              <w:t>.113</w:t>
            </w:r>
          </w:p>
        </w:tc>
      </w:tr>
      <w:bookmarkEnd w:id="2"/>
    </w:tbl>
    <w:p w14:paraId="482ADE8F" w14:textId="77777777" w:rsidR="00B75C91" w:rsidRDefault="00B75C91" w:rsidP="00B75C91">
      <w:pPr>
        <w:spacing w:before="120"/>
        <w:mirrorIndents/>
      </w:pPr>
    </w:p>
    <w:p w14:paraId="3F4996F5" w14:textId="0FC62A91" w:rsidR="0073181A" w:rsidRDefault="0073181A" w:rsidP="0073181A">
      <w:pPr>
        <w:rPr>
          <w:rFonts w:cstheme="minorHAnsi"/>
        </w:rPr>
      </w:pPr>
      <w:r>
        <w:rPr>
          <w:rFonts w:cstheme="minorHAnsi"/>
        </w:rPr>
        <w:t>For the Switch Cost RT model, the addition of</w:t>
      </w:r>
      <w:r w:rsidRPr="000442CB">
        <w:rPr>
          <w:rFonts w:cstheme="minorHAnsi"/>
        </w:rPr>
        <w:t xml:space="preserve"> Initial Age </w:t>
      </w:r>
      <w:r>
        <w:rPr>
          <w:rFonts w:cstheme="minorHAnsi"/>
        </w:rPr>
        <w:t>and the interaction between Initial Age and Switch Cost RT improved the</w:t>
      </w:r>
      <w:r w:rsidRPr="000442CB">
        <w:rPr>
          <w:rFonts w:cstheme="minorHAnsi"/>
        </w:rPr>
        <w:t xml:space="preserve"> model fit (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= </w:t>
      </w:r>
      <w:r>
        <w:rPr>
          <w:rFonts w:cstheme="minorHAnsi"/>
        </w:rPr>
        <w:t>.038, p = .014</w:t>
      </w:r>
      <w:r w:rsidRPr="000442CB">
        <w:rPr>
          <w:rFonts w:cstheme="minorHAnsi"/>
        </w:rPr>
        <w:t>).</w:t>
      </w:r>
      <w:r>
        <w:rPr>
          <w:rFonts w:cstheme="minorHAnsi"/>
        </w:rPr>
        <w:t xml:space="preserve"> Therefore, Model 7B (reported as 7A in the manuscript) was determined to be the best fit. Similarly, </w:t>
      </w:r>
      <w:r w:rsidRPr="000442CB">
        <w:rPr>
          <w:rFonts w:cstheme="minorHAnsi"/>
        </w:rPr>
        <w:t xml:space="preserve">Initial Age </w:t>
      </w:r>
      <w:r>
        <w:rPr>
          <w:rFonts w:cstheme="minorHAnsi"/>
        </w:rPr>
        <w:t xml:space="preserve">and the interaction between Initial Age and Switch Positivity Amplitude </w:t>
      </w:r>
      <w:r w:rsidRPr="000442CB">
        <w:rPr>
          <w:rFonts w:cstheme="minorHAnsi"/>
        </w:rPr>
        <w:t>significantly improved model fit (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>(2) =</w:t>
      </w:r>
      <w:r>
        <w:rPr>
          <w:rFonts w:cstheme="minorHAnsi"/>
        </w:rPr>
        <w:t xml:space="preserve"> .039, p = .010</w:t>
      </w:r>
      <w:r w:rsidRPr="000442CB">
        <w:rPr>
          <w:rFonts w:cstheme="minorHAnsi"/>
        </w:rPr>
        <w:t>).</w:t>
      </w:r>
      <w:r>
        <w:rPr>
          <w:rFonts w:cstheme="minorHAnsi"/>
        </w:rPr>
        <w:t xml:space="preserve"> Therefore, Model 7D (reported as Model 7B in the manuscript) was determined to be the best fit. </w:t>
      </w:r>
    </w:p>
    <w:p w14:paraId="2850AD88" w14:textId="77777777" w:rsidR="00747A17" w:rsidRDefault="00747A17" w:rsidP="0042392D">
      <w:pPr>
        <w:contextualSpacing/>
        <w:rPr>
          <w:rFonts w:cstheme="minorHAnsi"/>
        </w:rPr>
      </w:pPr>
    </w:p>
    <w:p w14:paraId="78C61C54" w14:textId="77777777" w:rsidR="00C059FF" w:rsidRDefault="00C059FF">
      <w:pPr>
        <w:rPr>
          <w:rFonts w:cstheme="minorHAnsi"/>
        </w:rPr>
      </w:pPr>
      <w:bookmarkStart w:id="3" w:name="_Hlk175760791"/>
      <w:r>
        <w:rPr>
          <w:rFonts w:cstheme="minorHAnsi"/>
        </w:rPr>
        <w:br w:type="page"/>
      </w:r>
    </w:p>
    <w:p w14:paraId="3441DDDD" w14:textId="4C58767B" w:rsidR="00966269" w:rsidRDefault="0042392D" w:rsidP="00966269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>
        <w:rPr>
          <w:rFonts w:cstheme="minorHAnsi"/>
        </w:rPr>
        <w:t>8</w:t>
      </w:r>
      <w:r w:rsidRPr="00CD1527">
        <w:rPr>
          <w:rFonts w:cstheme="minorHAnsi"/>
        </w:rPr>
        <w:t xml:space="preserve">. </w:t>
      </w:r>
      <w:r>
        <w:rPr>
          <w:rFonts w:cstheme="minorHAnsi"/>
        </w:rPr>
        <w:t>L</w:t>
      </w:r>
      <w:r w:rsidR="00747A17">
        <w:rPr>
          <w:rFonts w:cstheme="minorHAnsi"/>
        </w:rPr>
        <w:t>inear</w:t>
      </w:r>
      <w:r>
        <w:rPr>
          <w:rFonts w:cstheme="minorHAnsi"/>
        </w:rPr>
        <w:t xml:space="preserve"> </w:t>
      </w:r>
      <w:r w:rsidRPr="00CD1527">
        <w:rPr>
          <w:rFonts w:cstheme="minorHAnsi"/>
        </w:rPr>
        <w:t>models</w:t>
      </w:r>
      <w:r>
        <w:rPr>
          <w:rFonts w:cstheme="minorHAnsi"/>
        </w:rPr>
        <w:t xml:space="preserve"> for the longitudinal relationships between Cognitive Control</w:t>
      </w:r>
      <w:r w:rsidRPr="00CD1527">
        <w:rPr>
          <w:rFonts w:cstheme="minorHAnsi"/>
        </w:rPr>
        <w:t xml:space="preserve"> and </w:t>
      </w:r>
      <w:r>
        <w:rPr>
          <w:rFonts w:cstheme="minorHAnsi"/>
        </w:rPr>
        <w:t xml:space="preserve">Risk Adjustment. </w:t>
      </w:r>
      <w:r w:rsidR="00B936B7" w:rsidRPr="00CD1527">
        <w:rPr>
          <w:rFonts w:cstheme="minorHAnsi"/>
        </w:rPr>
        <w:t xml:space="preserve">In these models, </w:t>
      </w:r>
      <w:r w:rsidR="00966269">
        <w:rPr>
          <w:rFonts w:cstheme="minorHAnsi"/>
        </w:rPr>
        <w:t>Risk Adjustment, Switch Cost RT, and Switch Positivity Amplitude</w:t>
      </w:r>
      <w:r w:rsidR="00966269" w:rsidRPr="00CD1527">
        <w:rPr>
          <w:rFonts w:cstheme="minorHAnsi"/>
        </w:rPr>
        <w:t xml:space="preserve"> </w:t>
      </w:r>
      <w:r w:rsidR="00966269">
        <w:rPr>
          <w:rFonts w:cstheme="minorHAnsi"/>
        </w:rPr>
        <w:t>are difference scores from Time 1 to Time 2.</w:t>
      </w:r>
    </w:p>
    <w:p w14:paraId="2FC12B35" w14:textId="5DE934FC" w:rsidR="0042392D" w:rsidRPr="00CD1527" w:rsidRDefault="0042392D" w:rsidP="0042392D">
      <w:pPr>
        <w:contextualSpacing/>
        <w:rPr>
          <w:rFonts w:cstheme="minorHAnsi"/>
        </w:rPr>
      </w:pPr>
    </w:p>
    <w:tbl>
      <w:tblPr>
        <w:tblW w:w="852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276"/>
        <w:gridCol w:w="1105"/>
        <w:gridCol w:w="1070"/>
        <w:gridCol w:w="801"/>
        <w:gridCol w:w="1012"/>
      </w:tblGrid>
      <w:tr w:rsidR="0042392D" w:rsidRPr="000D0F15" w14:paraId="4ACBEDDD" w14:textId="77777777" w:rsidTr="00C059FF">
        <w:trPr>
          <w:trHeight w:val="260"/>
        </w:trPr>
        <w:tc>
          <w:tcPr>
            <w:tcW w:w="326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0A3539E" w14:textId="2BBA5F66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cstheme="minorHAnsi"/>
                <w:b/>
                <w:bCs/>
              </w:rPr>
              <w:t xml:space="preserve">Model </w:t>
            </w:r>
            <w:r w:rsidR="003366E2">
              <w:rPr>
                <w:rFonts w:cstheme="minorHAnsi"/>
                <w:b/>
                <w:bCs/>
              </w:rPr>
              <w:t>8A</w:t>
            </w:r>
            <w:r w:rsidRPr="00747A17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CB9330" w14:textId="77777777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747A17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DA7A86" w14:textId="77777777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89B113D" w14:textId="77777777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FF13198" w14:textId="77777777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0870C1" w14:textId="77777777" w:rsidR="0042392D" w:rsidRPr="00747A17" w:rsidRDefault="0042392D" w:rsidP="008D0E2E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966269" w:rsidRPr="000D0F15" w14:paraId="516DDBAD" w14:textId="77777777" w:rsidTr="003F0E0D">
        <w:trPr>
          <w:trHeight w:val="287"/>
          <w:tblHeader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120F0" w14:textId="77777777" w:rsidR="00966269" w:rsidRPr="000D0F15" w:rsidRDefault="00966269" w:rsidP="00966269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094F02" w14:textId="53A79B80" w:rsidR="00966269" w:rsidRPr="004C6AF9" w:rsidRDefault="00966269" w:rsidP="00966269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070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28E5ED" w14:textId="4667C820" w:rsidR="00966269" w:rsidRPr="00747A17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9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9AC02" w14:textId="2C15AC52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57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18ACAE" w14:textId="1B73A376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574E3" w14:textId="0460F929" w:rsidR="00966269" w:rsidRPr="00E123E1" w:rsidRDefault="00966269" w:rsidP="00966269">
            <w:pPr>
              <w:contextualSpacing/>
              <w:rPr>
                <w:rFonts w:cstheme="minorHAnsi"/>
              </w:rPr>
            </w:pPr>
            <w:r w:rsidRPr="00E123E1">
              <w:rPr>
                <w:rFonts w:cstheme="minorHAnsi"/>
              </w:rPr>
              <w:t>&lt;.001***</w:t>
            </w:r>
          </w:p>
        </w:tc>
      </w:tr>
      <w:tr w:rsidR="00966269" w:rsidRPr="000D0F15" w14:paraId="1E43F981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15AC7" w14:textId="77777777" w:rsidR="00966269" w:rsidRPr="000D0F15" w:rsidRDefault="00966269" w:rsidP="00966269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5489D1" w14:textId="0916688E" w:rsidR="00966269" w:rsidRPr="004C6AF9" w:rsidRDefault="00966269" w:rsidP="00966269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995x10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37E4C7" w14:textId="45542224" w:rsidR="00966269" w:rsidRPr="00747A17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507592" w14:textId="11FEEC18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2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B1C43" w14:textId="4809910A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37EEFC" w14:textId="5DC23125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24</w:t>
            </w:r>
          </w:p>
        </w:tc>
      </w:tr>
      <w:tr w:rsidR="00966269" w:rsidRPr="000D0F15" w14:paraId="3F57608C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339E92" w14:textId="678E3436" w:rsidR="00966269" w:rsidRPr="000D0F15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57364E" w14:textId="7DE453FF" w:rsidR="00966269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0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CB446D" w14:textId="3B774BA2" w:rsidR="00966269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9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0CC744" w14:textId="6A9D5234" w:rsidR="00966269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280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4541FD" w14:textId="30677241" w:rsidR="00966269" w:rsidRDefault="00966269" w:rsidP="0096626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148ED" w14:textId="0B96E788" w:rsidR="00966269" w:rsidRDefault="00966269" w:rsidP="00966269">
            <w:pPr>
              <w:contextualSpacing/>
              <w:rPr>
                <w:rFonts w:cstheme="minorHAnsi"/>
              </w:rPr>
            </w:pPr>
            <w:r w:rsidRPr="00966269">
              <w:rPr>
                <w:rFonts w:cstheme="minorHAnsi"/>
                <w:b/>
                <w:bCs/>
              </w:rPr>
              <w:t>&lt;.001***</w:t>
            </w:r>
          </w:p>
        </w:tc>
      </w:tr>
      <w:tr w:rsidR="00E123E1" w:rsidRPr="000D0F15" w14:paraId="6B5A1A6B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EA7732" w14:textId="05D53757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8B</w:t>
            </w:r>
            <w:r w:rsidRPr="000D0F15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DEB8CDB" w14:textId="5FB8B349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747A17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87A9A4" w14:textId="4BC2D794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F83CA9F" w14:textId="0CD51D5D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E0131FD" w14:textId="66D42F08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EE7BD69" w14:textId="751D3339" w:rsidR="00E123E1" w:rsidRPr="00966269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E123E1" w:rsidRPr="000D0F15" w14:paraId="609F26FC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B45A54" w14:textId="2349FFB9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FA323D" w14:textId="470884CE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83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663363" w14:textId="1ADCC225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17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CE4617" w14:textId="69442A56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99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63B420" w14:textId="541E51CB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020C4F" w14:textId="0ABF4B17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&lt;.001***</w:t>
            </w:r>
          </w:p>
        </w:tc>
      </w:tr>
      <w:tr w:rsidR="00E123E1" w:rsidRPr="000D0F15" w14:paraId="3B783C96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A78E27" w14:textId="68E42C01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054AA1" w14:textId="14B3B8A0" w:rsidR="00E123E1" w:rsidRPr="00C9571E" w:rsidRDefault="00C9571E" w:rsidP="00E123E1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8.207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0CE1DF" w14:textId="74ECBA7E" w:rsidR="00E123E1" w:rsidRPr="00C9571E" w:rsidRDefault="00C9571E" w:rsidP="00E123E1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457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420A9D" w14:textId="6598BCD5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6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9E2ABD" w14:textId="4F5B835A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DA5840" w14:textId="19EFD5D5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.575</w:t>
            </w:r>
          </w:p>
        </w:tc>
      </w:tr>
      <w:tr w:rsidR="00E123E1" w:rsidRPr="000D0F15" w14:paraId="4605777B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B90CD8" w14:textId="14790D5D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2E7429" w14:textId="53AEAEB0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2B43DA" w14:textId="0F93281D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FD0B0A">
              <w:rPr>
                <w:rFonts w:cstheme="minorHAnsi"/>
              </w:rPr>
              <w:t>10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D6DEE3" w14:textId="371D8541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11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315207" w14:textId="7E0CA7AE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24ACCA" w14:textId="0ED59CB5" w:rsidR="00E123E1" w:rsidRPr="00FD0B0A" w:rsidRDefault="00FD0B0A" w:rsidP="00E123E1">
            <w:pPr>
              <w:contextualSpacing/>
              <w:rPr>
                <w:rFonts w:cstheme="minorHAnsi"/>
                <w:b/>
                <w:bCs/>
              </w:rPr>
            </w:pPr>
            <w:r w:rsidRPr="00FD0B0A">
              <w:rPr>
                <w:rFonts w:cstheme="minorHAnsi"/>
                <w:b/>
                <w:bCs/>
              </w:rPr>
              <w:t>&lt;.001***</w:t>
            </w:r>
          </w:p>
        </w:tc>
      </w:tr>
      <w:tr w:rsidR="00E123E1" w:rsidRPr="000D0F15" w14:paraId="34974BC3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58911" w14:textId="4EED7F64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833C8" w14:textId="073FD514" w:rsidR="00E123E1" w:rsidRPr="00C9571E" w:rsidRDefault="00C9571E" w:rsidP="00E123E1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752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575AFF" w14:textId="41135B70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FD0B0A">
              <w:rPr>
                <w:rFonts w:cstheme="minorHAnsi"/>
              </w:rPr>
              <w:t>02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4AAC3A" w14:textId="5A6A8756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7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BDDA66" w14:textId="756F5DE2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707723" w14:textId="6180EE9B" w:rsidR="00E123E1" w:rsidRPr="00FD0B0A" w:rsidRDefault="00FD0B0A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940</w:t>
            </w:r>
          </w:p>
        </w:tc>
      </w:tr>
      <w:tr w:rsidR="00E123E1" w:rsidRPr="000D0F15" w14:paraId="63467AA6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DC5CD6" w14:textId="3D236748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Cost RT * Initial Age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E279BF" w14:textId="79ACAB64" w:rsidR="00E123E1" w:rsidRPr="00C9571E" w:rsidRDefault="00C9571E" w:rsidP="00E123E1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7.679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6585E7" w14:textId="4AB18BE8" w:rsidR="00E123E1" w:rsidRPr="00C9571E" w:rsidRDefault="00C9571E" w:rsidP="00E123E1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490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CECFE0" w14:textId="5456D189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15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99FDD" w14:textId="2E9B892D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46B2CE" w14:textId="0C734DA9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.608</w:t>
            </w:r>
          </w:p>
        </w:tc>
      </w:tr>
      <w:tr w:rsidR="00E123E1" w:rsidRPr="000D0F15" w14:paraId="7ECF77C7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0C7928C" w14:textId="319DB5B1" w:rsidR="00E123E1" w:rsidRPr="000D0F15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8C</w:t>
            </w:r>
            <w:r w:rsidRPr="000D0F15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4DBFAD" w14:textId="77777777" w:rsidR="00E123E1" w:rsidRPr="00747A17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747A17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BF403E" w14:textId="77777777" w:rsidR="00E123E1" w:rsidRPr="00747A17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C104FAF" w14:textId="77777777" w:rsidR="00E123E1" w:rsidRPr="00747A17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CDB928" w14:textId="2896C649" w:rsidR="00E123E1" w:rsidRPr="00747A17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744D912" w14:textId="77777777" w:rsidR="00E123E1" w:rsidRPr="00747A17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E123E1" w:rsidRPr="000D0F15" w14:paraId="699E08BA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308EC" w14:textId="77777777" w:rsidR="00E123E1" w:rsidRPr="000D0F15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A3AD9" w14:textId="566B0BB8" w:rsidR="00E123E1" w:rsidRPr="00966269" w:rsidRDefault="00E123E1" w:rsidP="00E123E1">
            <w:pPr>
              <w:contextualSpacing/>
              <w:rPr>
                <w:rFonts w:cstheme="minorHAnsi"/>
              </w:rPr>
            </w:pPr>
            <w:r w:rsidRPr="00966269">
              <w:rPr>
                <w:rFonts w:cstheme="minorHAnsi"/>
              </w:rPr>
              <w:t>1.071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E06D13" w14:textId="5208C189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9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C54E5D" w14:textId="73415CEA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60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C252C" w14:textId="65DF13C0" w:rsidR="00E123E1" w:rsidRPr="00C9571E" w:rsidRDefault="00E123E1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0AC53A" w14:textId="72C376A3" w:rsidR="00E123E1" w:rsidRPr="00C9571E" w:rsidRDefault="00E123E1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&lt;.001***</w:t>
            </w:r>
          </w:p>
        </w:tc>
      </w:tr>
      <w:tr w:rsidR="00E123E1" w:rsidRPr="000D0F15" w14:paraId="510EE75C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C1C1A0" w14:textId="1F66C317" w:rsidR="00E123E1" w:rsidRPr="000D0F15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2E1335" w14:textId="48E848D2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07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A3AA4C" w14:textId="36ECB00D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1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C921D7" w14:textId="76E4685B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64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24153D" w14:textId="0511121A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FA0BA" w14:textId="45BE9A1B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23</w:t>
            </w:r>
          </w:p>
        </w:tc>
      </w:tr>
      <w:tr w:rsidR="00E123E1" w:rsidRPr="000D0F15" w14:paraId="3FDD61B3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E52977" w14:textId="550FBEB6" w:rsidR="00E123E1" w:rsidRPr="000D0F15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74933F" w14:textId="6D07680A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3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1A9A2" w14:textId="63E85B05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9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58C36" w14:textId="0072BB9C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320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B0BDB8" w14:textId="6BE84D57" w:rsidR="00E123E1" w:rsidRPr="00966269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6B2E56" w14:textId="5FBB29CE" w:rsidR="00E123E1" w:rsidRPr="00966269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966269">
              <w:rPr>
                <w:rFonts w:cstheme="minorHAnsi"/>
                <w:b/>
                <w:bCs/>
              </w:rPr>
              <w:t>&lt;.001***</w:t>
            </w:r>
          </w:p>
        </w:tc>
      </w:tr>
      <w:tr w:rsidR="00E123E1" w:rsidRPr="000D0F15" w14:paraId="5AE8C2C7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0B36811" w14:textId="30669C98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8D</w:t>
            </w:r>
            <w:r w:rsidRPr="000D0F15">
              <w:rPr>
                <w:rFonts w:cstheme="minorHAnsi"/>
                <w:b/>
                <w:bCs/>
              </w:rPr>
              <w:t xml:space="preserve"> (Risk Adjustment)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DAC0D1F" w14:textId="10404E22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747A17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C8039E6" w14:textId="0E0227C0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E3A0C04" w14:textId="03BBA97A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3EBB8AA" w14:textId="51614DB0" w:rsidR="00E123E1" w:rsidRDefault="00E123E1" w:rsidP="00E123E1">
            <w:pPr>
              <w:contextualSpacing/>
              <w:rPr>
                <w:rFonts w:cstheme="minorHAnsi"/>
              </w:rPr>
            </w:pPr>
            <w:r w:rsidRPr="00747A17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51828FA" w14:textId="1CEE44C3" w:rsidR="00E123E1" w:rsidRPr="00966269" w:rsidRDefault="00E123E1" w:rsidP="00E123E1">
            <w:pPr>
              <w:contextualSpacing/>
              <w:rPr>
                <w:rFonts w:cstheme="minorHAnsi"/>
                <w:b/>
                <w:bCs/>
              </w:rPr>
            </w:pPr>
            <w:r w:rsidRPr="00747A17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E123E1" w:rsidRPr="000D0F15" w14:paraId="7184DCB8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542D5" w14:textId="2695D6A8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1A67E" w14:textId="258C0CF3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05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3D03B1" w14:textId="5FCEE758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1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C387ED" w14:textId="117205C2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08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254C9" w14:textId="53FD329B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BB53A7" w14:textId="646A901A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&lt;.001***</w:t>
            </w:r>
          </w:p>
        </w:tc>
      </w:tr>
      <w:tr w:rsidR="00E123E1" w:rsidRPr="000D0F15" w14:paraId="269A78E3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1481BF" w14:textId="5059C852" w:rsidR="00E123E1" w:rsidRDefault="00E123E1" w:rsidP="00E123E1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23C73" w14:textId="38D1F988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5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95ED3A" w14:textId="1F75D742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1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AC806" w14:textId="0A07F079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97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9874FB" w14:textId="5B16E59B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CCA31D" w14:textId="4145FD6D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.767</w:t>
            </w:r>
          </w:p>
        </w:tc>
      </w:tr>
      <w:tr w:rsidR="00E123E1" w:rsidRPr="000D0F15" w14:paraId="6CCF253B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1C5EC8" w14:textId="2CFF04CE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CC89E" w14:textId="6425070A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38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592473" w14:textId="33379BF3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FD0B0A">
              <w:rPr>
                <w:rFonts w:cstheme="minorHAnsi"/>
              </w:rPr>
              <w:t>10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D81B74" w14:textId="25E0BD95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FD0B0A">
              <w:rPr>
                <w:rFonts w:cstheme="minorHAnsi"/>
              </w:rPr>
              <w:t>5.269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A21C84" w14:textId="137A0E66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2CB2AB" w14:textId="29DA8AC0" w:rsidR="00E123E1" w:rsidRPr="00966269" w:rsidRDefault="00C9571E" w:rsidP="00E123E1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***</w:t>
            </w:r>
          </w:p>
        </w:tc>
      </w:tr>
      <w:tr w:rsidR="00E123E1" w:rsidRPr="000D0F15" w14:paraId="5877C942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D443D7" w14:textId="5B8DDFA7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3B6F3E" w14:textId="443D9CA2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01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2752B9" w14:textId="1476BE20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FD0B0A">
              <w:rPr>
                <w:rFonts w:cstheme="minorHAnsi"/>
              </w:rPr>
              <w:t>019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9D5BB3" w14:textId="297B5C97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FD0B0A">
              <w:rPr>
                <w:rFonts w:cstheme="minorHAnsi"/>
              </w:rPr>
              <w:t>.049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D3A95B" w14:textId="6955FDAD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150545" w14:textId="5EEF7AEB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.961</w:t>
            </w:r>
          </w:p>
        </w:tc>
      </w:tr>
      <w:tr w:rsidR="00E123E1" w:rsidRPr="000D0F15" w14:paraId="7A7905C0" w14:textId="77777777" w:rsidTr="00C059FF">
        <w:trPr>
          <w:trHeight w:val="278"/>
        </w:trPr>
        <w:tc>
          <w:tcPr>
            <w:tcW w:w="326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12BA69" w14:textId="37C9B60C" w:rsidR="00E123E1" w:rsidRDefault="00E123E1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Positivity * Initial Age</w:t>
            </w:r>
          </w:p>
        </w:tc>
        <w:tc>
          <w:tcPr>
            <w:tcW w:w="127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863A0B" w14:textId="70938B11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03</w:t>
            </w:r>
          </w:p>
        </w:tc>
        <w:tc>
          <w:tcPr>
            <w:tcW w:w="11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6D810D" w14:textId="64B38027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FCAD63" w14:textId="64A4B68F" w:rsidR="00E123E1" w:rsidRDefault="00C9571E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885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946465" w14:textId="2C9AD5D6" w:rsidR="00E123E1" w:rsidRDefault="00DF1B82" w:rsidP="00E123E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C175C" w14:textId="2809298F" w:rsidR="00E123E1" w:rsidRPr="00C9571E" w:rsidRDefault="00C9571E" w:rsidP="00E123E1">
            <w:pPr>
              <w:contextualSpacing/>
              <w:rPr>
                <w:rFonts w:cstheme="minorHAnsi"/>
              </w:rPr>
            </w:pPr>
            <w:r w:rsidRPr="00C9571E">
              <w:rPr>
                <w:rFonts w:cstheme="minorHAnsi"/>
              </w:rPr>
              <w:t>.380</w:t>
            </w:r>
          </w:p>
        </w:tc>
      </w:tr>
      <w:bookmarkEnd w:id="3"/>
    </w:tbl>
    <w:p w14:paraId="65E0EED6" w14:textId="0137857A" w:rsidR="003366E2" w:rsidRDefault="003366E2" w:rsidP="00316B98"/>
    <w:p w14:paraId="1C334F4B" w14:textId="1ECAD20F" w:rsidR="0073181A" w:rsidRDefault="0073181A" w:rsidP="0073181A">
      <w:pPr>
        <w:rPr>
          <w:rFonts w:cstheme="minorHAnsi"/>
        </w:rPr>
      </w:pPr>
      <w:bookmarkStart w:id="4" w:name="_Hlk175760781"/>
      <w:r w:rsidRPr="000442CB">
        <w:rPr>
          <w:rFonts w:cstheme="minorHAnsi"/>
        </w:rPr>
        <w:t>For both predictors, including Initial Age and its interaction with the predictor (ie., Switch Cost RT for Model 8B, Switch Positivity for Model 8D) did not improve model fit (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</w:t>
      </w:r>
      <w:proofErr w:type="gramStart"/>
      <w:r w:rsidRPr="000442CB">
        <w:rPr>
          <w:rFonts w:cstheme="minorHAnsi"/>
        </w:rPr>
        <w:t xml:space="preserve">= </w:t>
      </w:r>
      <w:r>
        <w:rPr>
          <w:rFonts w:cstheme="minorHAnsi"/>
        </w:rPr>
        <w:t xml:space="preserve"> .</w:t>
      </w:r>
      <w:proofErr w:type="gramEnd"/>
      <w:r>
        <w:rPr>
          <w:rFonts w:cstheme="minorHAnsi"/>
        </w:rPr>
        <w:t xml:space="preserve">207, p = .862; </w:t>
      </w:r>
      <w:r w:rsidRPr="000442CB">
        <w:rPr>
          <w:rFonts w:cstheme="minorHAnsi"/>
        </w:rPr>
        <w:t>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 xml:space="preserve">(2) = </w:t>
      </w:r>
      <w:r>
        <w:rPr>
          <w:rFonts w:cstheme="minorHAnsi"/>
        </w:rPr>
        <w:t xml:space="preserve">  .538, p = .676, </w:t>
      </w:r>
      <w:r w:rsidRPr="000442CB">
        <w:rPr>
          <w:rFonts w:cstheme="minorHAnsi"/>
        </w:rPr>
        <w:t>respectively).</w:t>
      </w:r>
      <w:r>
        <w:rPr>
          <w:rFonts w:cstheme="minorHAnsi"/>
        </w:rPr>
        <w:t xml:space="preserve"> Therefore, Models 8A and 8C (reported as Model 8B in the manuscript) were determined to be the best fits. </w:t>
      </w:r>
    </w:p>
    <w:p w14:paraId="3A6B791B" w14:textId="77777777" w:rsidR="00C059FF" w:rsidRDefault="00C059FF">
      <w:pPr>
        <w:rPr>
          <w:rFonts w:cstheme="minorHAnsi"/>
        </w:rPr>
      </w:pPr>
      <w:r>
        <w:rPr>
          <w:rFonts w:cstheme="minorHAnsi"/>
        </w:rPr>
        <w:br w:type="page"/>
      </w:r>
    </w:p>
    <w:bookmarkEnd w:id="4"/>
    <w:p w14:paraId="644695D1" w14:textId="77777777" w:rsidR="0055357D" w:rsidRDefault="0055357D" w:rsidP="0055357D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>
        <w:rPr>
          <w:rFonts w:cstheme="minorHAnsi"/>
        </w:rPr>
        <w:t>9</w:t>
      </w:r>
      <w:r w:rsidRPr="00CD1527">
        <w:rPr>
          <w:rFonts w:cstheme="minorHAnsi"/>
        </w:rPr>
        <w:t xml:space="preserve">. </w:t>
      </w:r>
      <w:r>
        <w:rPr>
          <w:rFonts w:cstheme="minorHAnsi"/>
        </w:rPr>
        <w:t xml:space="preserve">Linear </w:t>
      </w:r>
      <w:r w:rsidRPr="00CD1527">
        <w:rPr>
          <w:rFonts w:cstheme="minorHAnsi"/>
        </w:rPr>
        <w:t>models</w:t>
      </w:r>
      <w:r>
        <w:rPr>
          <w:rFonts w:cstheme="minorHAnsi"/>
        </w:rPr>
        <w:t xml:space="preserve"> for the longitudinal relationships between Initial Cognitive Control</w:t>
      </w:r>
      <w:r w:rsidRPr="00CD1527">
        <w:rPr>
          <w:rFonts w:cstheme="minorHAnsi"/>
        </w:rPr>
        <w:t xml:space="preserve"> and </w:t>
      </w:r>
      <w:r>
        <w:rPr>
          <w:rFonts w:cstheme="minorHAnsi"/>
        </w:rPr>
        <w:t xml:space="preserve">change in Impulsivity. </w:t>
      </w:r>
      <w:r w:rsidRPr="00CD1527">
        <w:rPr>
          <w:rFonts w:cstheme="minorHAnsi"/>
        </w:rPr>
        <w:t xml:space="preserve">In these models, </w:t>
      </w:r>
      <w:r>
        <w:rPr>
          <w:rFonts w:cstheme="minorHAnsi"/>
        </w:rPr>
        <w:t>Impulsivity scores</w:t>
      </w:r>
      <w:r w:rsidRPr="00CD1527">
        <w:rPr>
          <w:rFonts w:cstheme="minorHAnsi"/>
        </w:rPr>
        <w:t xml:space="preserve"> </w:t>
      </w:r>
      <w:r>
        <w:rPr>
          <w:rFonts w:cstheme="minorHAnsi"/>
        </w:rPr>
        <w:t>are the difference from Time 1 to Time 2</w:t>
      </w:r>
      <w:r w:rsidRPr="00CD1527">
        <w:rPr>
          <w:rFonts w:cstheme="minorHAnsi"/>
        </w:rPr>
        <w:t>.</w:t>
      </w:r>
      <w:r>
        <w:rPr>
          <w:rFonts w:cstheme="minorHAnsi"/>
        </w:rPr>
        <w:t xml:space="preserve"> The cognitive variables (</w:t>
      </w:r>
      <w:proofErr w:type="gramStart"/>
      <w:r>
        <w:rPr>
          <w:rFonts w:cstheme="minorHAnsi"/>
        </w:rPr>
        <w:t>i.e.</w:t>
      </w:r>
      <w:proofErr w:type="gramEnd"/>
      <w:r>
        <w:rPr>
          <w:rFonts w:cstheme="minorHAnsi"/>
        </w:rPr>
        <w:t xml:space="preserve"> switch cost RT and switch positivity amplitude) are from Time 1. </w:t>
      </w:r>
    </w:p>
    <w:p w14:paraId="02EE5071" w14:textId="77777777" w:rsidR="0055357D" w:rsidRDefault="0055357D" w:rsidP="0055357D">
      <w:pPr>
        <w:contextualSpacing/>
        <w:rPr>
          <w:rFonts w:cstheme="minorHAnsi"/>
        </w:rPr>
      </w:pPr>
    </w:p>
    <w:p w14:paraId="0B90A68B" w14:textId="77777777" w:rsidR="0055357D" w:rsidRPr="00CD1527" w:rsidRDefault="0055357D" w:rsidP="0055357D">
      <w:pPr>
        <w:contextualSpacing/>
        <w:rPr>
          <w:rFonts w:cstheme="minorHAnsi"/>
        </w:rPr>
      </w:pPr>
    </w:p>
    <w:tbl>
      <w:tblPr>
        <w:tblW w:w="89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5"/>
        <w:gridCol w:w="1605"/>
        <w:gridCol w:w="1427"/>
        <w:gridCol w:w="1070"/>
        <w:gridCol w:w="801"/>
        <w:gridCol w:w="1012"/>
      </w:tblGrid>
      <w:tr w:rsidR="0055357D" w:rsidRPr="000D0F15" w14:paraId="73B38AEE" w14:textId="77777777" w:rsidTr="00C70F2D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751CB69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9A</w:t>
            </w:r>
            <w:r w:rsidRPr="00AA54CD">
              <w:rPr>
                <w:rFonts w:cstheme="minorHAnsi"/>
                <w:b/>
                <w:bCs/>
              </w:rPr>
              <w:t xml:space="preserve"> (Impulsivity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F54C5C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7F2C15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CAE01F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F04CB79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5FE9C00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196DF5A1" w14:textId="77777777" w:rsidTr="00C70F2D">
        <w:trPr>
          <w:trHeight w:val="456"/>
          <w:tblHeader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5D1FC" w14:textId="77777777" w:rsidR="0055357D" w:rsidRPr="000D0F15" w:rsidRDefault="0055357D" w:rsidP="00C70F2D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57E67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8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BEDE55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641D19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44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BD2718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1837B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0627A207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4E35A" w14:textId="77777777" w:rsidR="0055357D" w:rsidRPr="00B75C91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42C092" w14:textId="77777777" w:rsidR="0055357D" w:rsidRPr="00B75C91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5.143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288D0" w14:textId="77777777" w:rsidR="0055357D" w:rsidRPr="00B75C91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5.742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7835C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9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671433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7EAFB6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74</w:t>
            </w:r>
          </w:p>
        </w:tc>
      </w:tr>
      <w:tr w:rsidR="0055357D" w:rsidRPr="000D0F15" w14:paraId="15AD6E4A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7F8FE7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074F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98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3549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5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DFDA7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70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CD3CB5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EC30B" w14:textId="77777777" w:rsidR="0055357D" w:rsidRPr="00B75C91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B75C91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161ECF65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96CD8F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9B</w:t>
            </w:r>
            <w:r w:rsidRPr="00AA54CD">
              <w:rPr>
                <w:rFonts w:cstheme="minorHAnsi"/>
                <w:b/>
                <w:bCs/>
              </w:rPr>
              <w:t xml:space="preserve"> (Impulsivity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FCB30A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1172D3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2F9FE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B164ED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1DB537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6E3CD495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0723EB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F9BA2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4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6299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5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56D9D5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3.78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EF6E88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70536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21ED7BC4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4587C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B3465E" w14:textId="77777777" w:rsidR="0055357D" w:rsidRPr="00B75C91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242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9F5C44" w14:textId="77777777" w:rsidR="0055357D" w:rsidRPr="00DF1B82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8.374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A3678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4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89E0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6384E1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83</w:t>
            </w:r>
          </w:p>
        </w:tc>
      </w:tr>
      <w:tr w:rsidR="0055357D" w:rsidRPr="00DF1B82" w14:paraId="06EBA1D4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1C161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54826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73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1B6CED" w14:textId="77777777" w:rsidR="0055357D" w:rsidRPr="00DF1B82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2EB343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604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9FF22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19695B" w14:textId="77777777" w:rsidR="0055357D" w:rsidRPr="00DF1B82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DF1B82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202AC25A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ABE65C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B10E92" w14:textId="77777777" w:rsidR="0055357D" w:rsidRPr="00B75C91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2.750x10</w:t>
            </w:r>
            <w:r>
              <w:rPr>
                <w:rFonts w:cstheme="minorHAnsi"/>
                <w:vertAlign w:val="superscript"/>
              </w:rPr>
              <w:t>—3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88C4E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.127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F62E1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29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537C0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C9F78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00</w:t>
            </w:r>
          </w:p>
        </w:tc>
      </w:tr>
      <w:tr w:rsidR="0055357D" w:rsidRPr="000D0F15" w14:paraId="59AAD41B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6EC047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Cost RT * 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D32581" w14:textId="77777777" w:rsidR="0055357D" w:rsidRPr="00B75C91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184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52AB2B" w14:textId="77777777" w:rsidR="0055357D" w:rsidRPr="00DF1B82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142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7D5A4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37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FD1E7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6E92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03</w:t>
            </w:r>
          </w:p>
        </w:tc>
      </w:tr>
      <w:tr w:rsidR="0055357D" w:rsidRPr="000D0F15" w14:paraId="2BDEDDE9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97FB56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9C</w:t>
            </w:r>
            <w:r w:rsidRPr="00AA54CD">
              <w:rPr>
                <w:rFonts w:cstheme="minorHAnsi"/>
                <w:b/>
                <w:bCs/>
              </w:rPr>
              <w:t xml:space="preserve"> (Impulsivity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691B875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F5E2C68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ADA6BB3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862644E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1AED99C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40EB418A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F3FBE1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2B51C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04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BAF339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11BBE1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901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618F56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C4C5F6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47925699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3E167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EF8F39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01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562A97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ACB521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50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AD7766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CA57AD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36</w:t>
            </w:r>
          </w:p>
        </w:tc>
      </w:tr>
      <w:tr w:rsidR="0055357D" w:rsidRPr="000D0F15" w14:paraId="764DF21D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1101C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7CF83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99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4C460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275CC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78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1EF6D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F15B71" w14:textId="77777777" w:rsidR="0055357D" w:rsidRPr="00DF1B82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DF1B82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6CDBAD41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74E2A5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9D</w:t>
            </w:r>
            <w:r w:rsidRPr="00AA54CD">
              <w:rPr>
                <w:rFonts w:cstheme="minorHAnsi"/>
                <w:b/>
                <w:bCs/>
              </w:rPr>
              <w:t xml:space="preserve"> (Impulsivity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CBA089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7E783C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7B7791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ACE3E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7B02DD8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7E87B11B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928522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0A403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77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D85A5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6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0CEFB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349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554B73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3C39F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1E0A3E44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A261DB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 xml:space="preserve">Switch Positivity 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0D61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02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730248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2B65A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425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E7041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95CDF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59</w:t>
            </w:r>
          </w:p>
        </w:tc>
      </w:tr>
      <w:tr w:rsidR="0055357D" w:rsidRPr="000D0F15" w14:paraId="17835C0E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037486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Impuls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99E68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390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2DF5E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F7A7B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4.789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4A992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E31AAF" w14:textId="77777777" w:rsidR="0055357D" w:rsidRPr="00DF1B82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DF1B82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3318F78D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6F4C9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D93B7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CAB6B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17C8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91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40BC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64DA5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376</w:t>
            </w:r>
          </w:p>
        </w:tc>
      </w:tr>
      <w:tr w:rsidR="0055357D" w:rsidRPr="000D0F15" w14:paraId="462E9970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DD9BA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Positivity * 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AA8302" w14:textId="77777777" w:rsidR="0055357D" w:rsidRPr="00DF1B82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3.450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70B5EC" w14:textId="77777777" w:rsidR="0055357D" w:rsidRPr="00DF1B82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2.982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00028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57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6E3FE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9542C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51</w:t>
            </w:r>
          </w:p>
        </w:tc>
      </w:tr>
    </w:tbl>
    <w:p w14:paraId="04C147CA" w14:textId="77777777" w:rsidR="0055357D" w:rsidRDefault="0055357D" w:rsidP="0055357D"/>
    <w:p w14:paraId="05EBCBA8" w14:textId="5E1A8165" w:rsidR="0055357D" w:rsidRDefault="0073181A" w:rsidP="0055357D">
      <w:pPr>
        <w:rPr>
          <w:rFonts w:cstheme="minorHAnsi"/>
        </w:rPr>
      </w:pPr>
      <w:r w:rsidRPr="000442CB">
        <w:rPr>
          <w:rFonts w:cstheme="minorHAnsi"/>
        </w:rPr>
        <w:t>The inclusion of the interactive term Switch Cost RT*Initial Age improved the model fit for both predictors (Model 9B: 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>(2) =</w:t>
      </w:r>
      <w:r>
        <w:rPr>
          <w:rFonts w:cstheme="minorHAnsi"/>
        </w:rPr>
        <w:t xml:space="preserve"> .041, p = .010</w:t>
      </w:r>
      <w:r w:rsidRPr="000442CB">
        <w:rPr>
          <w:rFonts w:cstheme="minorHAnsi"/>
        </w:rPr>
        <w:t>; Model 9D: 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>(2) =</w:t>
      </w:r>
      <w:r>
        <w:rPr>
          <w:rFonts w:cstheme="minorHAnsi"/>
        </w:rPr>
        <w:t xml:space="preserve"> .029, p = .037</w:t>
      </w:r>
      <w:r w:rsidRPr="000442CB">
        <w:rPr>
          <w:rFonts w:cstheme="minorHAnsi"/>
        </w:rPr>
        <w:t>).</w:t>
      </w:r>
      <w:r>
        <w:rPr>
          <w:rFonts w:cstheme="minorHAnsi"/>
        </w:rPr>
        <w:t xml:space="preserve"> Therefore, models 9B (9A in the manuscript) and 9D (9B in the manuscript) were deemed the best fits. </w:t>
      </w:r>
      <w:r w:rsidR="0055357D">
        <w:rPr>
          <w:rFonts w:cstheme="minorHAnsi"/>
        </w:rPr>
        <w:br w:type="page"/>
      </w:r>
    </w:p>
    <w:p w14:paraId="41F09325" w14:textId="77777777" w:rsidR="0055357D" w:rsidRDefault="0055357D" w:rsidP="0055357D">
      <w:pPr>
        <w:contextualSpacing/>
        <w:rPr>
          <w:rFonts w:cstheme="minorHAnsi"/>
        </w:rPr>
      </w:pPr>
      <w:r w:rsidRPr="00CD1527">
        <w:rPr>
          <w:rFonts w:cstheme="minorHAnsi"/>
        </w:rPr>
        <w:lastRenderedPageBreak/>
        <w:t xml:space="preserve">Table </w:t>
      </w:r>
      <w:r>
        <w:rPr>
          <w:rFonts w:cstheme="minorHAnsi"/>
        </w:rPr>
        <w:t>10</w:t>
      </w:r>
      <w:r w:rsidRPr="00CD1527">
        <w:rPr>
          <w:rFonts w:cstheme="minorHAnsi"/>
        </w:rPr>
        <w:t xml:space="preserve">. </w:t>
      </w:r>
      <w:r>
        <w:rPr>
          <w:rFonts w:cstheme="minorHAnsi"/>
        </w:rPr>
        <w:t xml:space="preserve">Linear </w:t>
      </w:r>
      <w:r w:rsidRPr="00CD1527">
        <w:rPr>
          <w:rFonts w:cstheme="minorHAnsi"/>
        </w:rPr>
        <w:t>models</w:t>
      </w:r>
      <w:r>
        <w:rPr>
          <w:rFonts w:cstheme="minorHAnsi"/>
        </w:rPr>
        <w:t xml:space="preserve"> for the longitudinal relationships between Cognitive Control</w:t>
      </w:r>
      <w:r w:rsidRPr="00CD1527">
        <w:rPr>
          <w:rFonts w:cstheme="minorHAnsi"/>
        </w:rPr>
        <w:t xml:space="preserve"> and </w:t>
      </w:r>
      <w:r>
        <w:rPr>
          <w:rFonts w:cstheme="minorHAnsi"/>
        </w:rPr>
        <w:t xml:space="preserve">Risk Adjustment. </w:t>
      </w:r>
      <w:r w:rsidRPr="00CD1527">
        <w:rPr>
          <w:rFonts w:cstheme="minorHAnsi"/>
        </w:rPr>
        <w:t xml:space="preserve">In these models, </w:t>
      </w:r>
      <w:r>
        <w:rPr>
          <w:rFonts w:cstheme="minorHAnsi"/>
        </w:rPr>
        <w:t>Risk Adjustment scores</w:t>
      </w:r>
      <w:r w:rsidRPr="00CD1527">
        <w:rPr>
          <w:rFonts w:cstheme="minorHAnsi"/>
        </w:rPr>
        <w:t xml:space="preserve"> </w:t>
      </w:r>
      <w:r>
        <w:rPr>
          <w:rFonts w:cstheme="minorHAnsi"/>
        </w:rPr>
        <w:t>are the difference from Time 1 to Time 2</w:t>
      </w:r>
      <w:r w:rsidRPr="00CD1527">
        <w:rPr>
          <w:rFonts w:cstheme="minorHAnsi"/>
        </w:rPr>
        <w:t>.</w:t>
      </w:r>
      <w:r>
        <w:rPr>
          <w:rFonts w:cstheme="minorHAnsi"/>
        </w:rPr>
        <w:t xml:space="preserve"> The cognitive variables (</w:t>
      </w:r>
      <w:proofErr w:type="gramStart"/>
      <w:r>
        <w:rPr>
          <w:rFonts w:cstheme="minorHAnsi"/>
        </w:rPr>
        <w:t>i.e.</w:t>
      </w:r>
      <w:proofErr w:type="gramEnd"/>
      <w:r>
        <w:rPr>
          <w:rFonts w:cstheme="minorHAnsi"/>
        </w:rPr>
        <w:t xml:space="preserve"> switch cost RT and switch positivity amplitude) are from Time 1. </w:t>
      </w:r>
    </w:p>
    <w:p w14:paraId="4549C53D" w14:textId="77777777" w:rsidR="0055357D" w:rsidRPr="00CD1527" w:rsidRDefault="0055357D" w:rsidP="0055357D">
      <w:pPr>
        <w:contextualSpacing/>
        <w:rPr>
          <w:rFonts w:cstheme="minorHAnsi"/>
        </w:rPr>
      </w:pPr>
    </w:p>
    <w:tbl>
      <w:tblPr>
        <w:tblW w:w="89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5"/>
        <w:gridCol w:w="1605"/>
        <w:gridCol w:w="1427"/>
        <w:gridCol w:w="1070"/>
        <w:gridCol w:w="801"/>
        <w:gridCol w:w="1012"/>
      </w:tblGrid>
      <w:tr w:rsidR="0055357D" w:rsidRPr="000D0F15" w14:paraId="6B46A88A" w14:textId="77777777" w:rsidTr="00C70F2D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A2083FC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0A</w:t>
            </w:r>
            <w:r w:rsidRPr="00AA54CD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Risk Adjustment</w:t>
            </w:r>
            <w:r w:rsidRPr="00AA54C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7437B0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18905F2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B5F8CB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166275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5CBECC2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3FC80478" w14:textId="77777777" w:rsidTr="00C70F2D">
        <w:trPr>
          <w:trHeight w:val="456"/>
          <w:tblHeader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C9CB6" w14:textId="77777777" w:rsidR="0055357D" w:rsidRPr="000D0F15" w:rsidRDefault="0055357D" w:rsidP="00C70F2D">
            <w:pPr>
              <w:spacing w:after="300"/>
              <w:contextualSpacing/>
              <w:rPr>
                <w:rFonts w:cstheme="minorHAnsi"/>
                <w:b/>
                <w:bCs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D4BF38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532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B89DAA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2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853FD2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5.18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EE5CEA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6F6024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6ECAA9B2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03CB1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054EFB" w14:textId="77777777" w:rsidR="0055357D" w:rsidRPr="00ED453D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4.753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B3D69D" w14:textId="77777777" w:rsidR="0055357D" w:rsidRPr="00ED453D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6.749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3D204C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704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0CE697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F706C0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484</w:t>
            </w:r>
          </w:p>
        </w:tc>
      </w:tr>
      <w:tr w:rsidR="0055357D" w:rsidRPr="000D0F15" w14:paraId="5D372FE6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DD0979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C151E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6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6F065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9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5437F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33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F4B7B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86995" w14:textId="77777777" w:rsidR="0055357D" w:rsidRPr="002D210B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2D210B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0D72237B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935824B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0B</w:t>
            </w:r>
            <w:r w:rsidRPr="00AA54CD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Risk Adjustment</w:t>
            </w:r>
            <w:r w:rsidRPr="00AA54C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4D434C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BF8FB8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9D71A7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1F946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8C5A53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56C044A2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C7ECF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D9A96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93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45865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70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3FF6A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41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E7055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C5BBB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78CCC5B0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15E82C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Cost R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78BA59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6.501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91C46B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045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291FC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62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B4E624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EDCC8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536</w:t>
            </w:r>
          </w:p>
        </w:tc>
      </w:tr>
      <w:tr w:rsidR="0055357D" w:rsidRPr="000D0F15" w14:paraId="7BDC7DE6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C8DF01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20231F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.521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F03C7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02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4CAA21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11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2761F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E73B59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2D210B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26006558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D6E614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5720B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7.220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34F59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7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BED41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26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DC14BB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142C9D" w14:textId="77777777" w:rsidR="0055357D" w:rsidRPr="002D210B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</w:t>
            </w:r>
            <w:r w:rsidRPr="00341E9C">
              <w:rPr>
                <w:rFonts w:cstheme="minorHAnsi"/>
              </w:rPr>
              <w:t>790</w:t>
            </w:r>
          </w:p>
        </w:tc>
      </w:tr>
      <w:tr w:rsidR="0055357D" w:rsidRPr="000D0F15" w14:paraId="13CDEED5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CA06E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Cost RT * 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E39665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2.891x10</w:t>
            </w:r>
            <w:r>
              <w:rPr>
                <w:rFonts w:cstheme="minorHAnsi"/>
                <w:vertAlign w:val="superscript"/>
              </w:rPr>
              <w:t>-5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0D7309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439x10</w:t>
            </w:r>
            <w:r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031203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01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D6CC9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738BFB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841</w:t>
            </w:r>
          </w:p>
        </w:tc>
      </w:tr>
      <w:tr w:rsidR="0055357D" w:rsidRPr="000D0F15" w14:paraId="4A26D2AC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502244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 xml:space="preserve">10C </w:t>
            </w:r>
            <w:r w:rsidRPr="00AA54CD">
              <w:rPr>
                <w:rFonts w:cstheme="minorHAnsi"/>
                <w:b/>
                <w:bCs/>
              </w:rPr>
              <w:t>(</w:t>
            </w:r>
            <w:r>
              <w:rPr>
                <w:rFonts w:cstheme="minorHAnsi"/>
                <w:b/>
                <w:bCs/>
              </w:rPr>
              <w:t>Risk Adjustment</w:t>
            </w:r>
            <w:r w:rsidRPr="00AA54C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33F7015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3BBA640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0E5D02D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70099F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42DBFE0" w14:textId="77777777" w:rsidR="0055357D" w:rsidRPr="00AA54CD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42F121FF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CEDFF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F31D7D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126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BF13AF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28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630129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946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303A89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42A643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65FB95C9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B1FC51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Posit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9909C" w14:textId="77777777" w:rsidR="0055357D" w:rsidRPr="002D210B" w:rsidRDefault="0055357D" w:rsidP="00C70F2D">
            <w:pPr>
              <w:contextualSpacing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-4.855x10</w:t>
            </w:r>
            <w:r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D7AB3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1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79108C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435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7CBDCD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A2D61" w14:textId="77777777" w:rsidR="0055357D" w:rsidRPr="002E4A4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655</w:t>
            </w:r>
          </w:p>
        </w:tc>
      </w:tr>
      <w:tr w:rsidR="0055357D" w:rsidRPr="000D0F15" w14:paraId="5D984A14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AE3F05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49E7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9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2F708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01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FCC13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255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8D0A1C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9B7AE" w14:textId="77777777" w:rsidR="0055357D" w:rsidRPr="002D210B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2D210B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50D4F21F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65EC020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 xml:space="preserve">Model </w:t>
            </w:r>
            <w:r>
              <w:rPr>
                <w:rFonts w:cstheme="minorHAnsi"/>
                <w:b/>
                <w:bCs/>
              </w:rPr>
              <w:t>10D</w:t>
            </w:r>
            <w:r w:rsidRPr="00AA54CD">
              <w:rPr>
                <w:rFonts w:cstheme="minorHAnsi"/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Risk Adjustment</w:t>
            </w:r>
            <w:r w:rsidRPr="00AA54C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BFD63D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𝛽</w:t>
            </w: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̂ 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2EB1AB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06DF8B7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𝑡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EB4A8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cstheme="minorHAnsi"/>
                <w:b/>
                <w:bCs/>
                <w:bdr w:val="none" w:sz="0" w:space="0" w:color="auto" w:frame="1"/>
              </w:rPr>
              <w:t>df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E7E6E6" w:themeFill="background2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E97639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 w:rsidRPr="00AA54CD">
              <w:rPr>
                <w:rFonts w:ascii="Cambria Math" w:hAnsi="Cambria Math" w:cs="Cambria Math"/>
                <w:b/>
                <w:bCs/>
                <w:bdr w:val="none" w:sz="0" w:space="0" w:color="auto" w:frame="1"/>
              </w:rPr>
              <w:t>𝑝</w:t>
            </w:r>
          </w:p>
        </w:tc>
      </w:tr>
      <w:tr w:rsidR="0055357D" w:rsidRPr="000D0F15" w14:paraId="74673547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596DAD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Intercep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1343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302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CD7F9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269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A5B57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4.830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2FE46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5B4B5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&lt;.001***</w:t>
            </w:r>
          </w:p>
        </w:tc>
      </w:tr>
      <w:tr w:rsidR="0055357D" w:rsidRPr="000D0F15" w14:paraId="73585E83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73E6B8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 w:rsidRPr="000D0F15">
              <w:rPr>
                <w:rFonts w:cstheme="minorHAnsi"/>
              </w:rPr>
              <w:t>Switch Positivity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66F97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30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7DDF50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17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ECF50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770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80D5C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95EAA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81</w:t>
            </w:r>
          </w:p>
        </w:tc>
      </w:tr>
      <w:tr w:rsidR="0055357D" w:rsidRPr="000D0F15" w14:paraId="0CC90EB7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EB0DE" w14:textId="77777777" w:rsidR="0055357D" w:rsidRPr="000D0F15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Risk Adjustment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43F011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528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5D979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00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8D4669" w14:textId="77777777" w:rsidR="0055357D" w:rsidRPr="00341E9C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5.278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D2F9B8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C2DDEF" w14:textId="77777777" w:rsidR="0055357D" w:rsidRPr="00341E9C" w:rsidRDefault="0055357D" w:rsidP="00C70F2D">
            <w:pPr>
              <w:contextualSpacing/>
              <w:rPr>
                <w:rFonts w:cstheme="minorHAnsi"/>
                <w:b/>
                <w:bCs/>
              </w:rPr>
            </w:pPr>
            <w:r w:rsidRPr="00341E9C">
              <w:rPr>
                <w:rFonts w:cstheme="minorHAnsi"/>
                <w:b/>
                <w:bCs/>
              </w:rPr>
              <w:t>&lt;.001***</w:t>
            </w:r>
          </w:p>
        </w:tc>
      </w:tr>
      <w:tr w:rsidR="0055357D" w:rsidRPr="000D0F15" w14:paraId="51BB5976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643B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1B1E1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.038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31E71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26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7C56B1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-1.472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16BA9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01EBAE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146</w:t>
            </w:r>
          </w:p>
        </w:tc>
      </w:tr>
      <w:tr w:rsidR="0055357D" w:rsidRPr="000D0F15" w14:paraId="723B56B4" w14:textId="77777777" w:rsidTr="00C70F2D">
        <w:trPr>
          <w:trHeight w:val="278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3E93F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witch Positivity * Initial Age</w:t>
            </w:r>
          </w:p>
        </w:tc>
        <w:tc>
          <w:tcPr>
            <w:tcW w:w="16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F7E682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8</w:t>
            </w:r>
          </w:p>
        </w:tc>
        <w:tc>
          <w:tcPr>
            <w:tcW w:w="142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52F426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04</w:t>
            </w:r>
          </w:p>
        </w:tc>
        <w:tc>
          <w:tcPr>
            <w:tcW w:w="107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6D375D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963</w:t>
            </w:r>
          </w:p>
        </w:tc>
        <w:tc>
          <w:tcPr>
            <w:tcW w:w="8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F1B14B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01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2B612A" w14:textId="77777777" w:rsidR="0055357D" w:rsidRDefault="0055357D" w:rsidP="00C70F2D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.054</w:t>
            </w:r>
          </w:p>
        </w:tc>
      </w:tr>
    </w:tbl>
    <w:p w14:paraId="697A3E69" w14:textId="77777777" w:rsidR="0055357D" w:rsidRDefault="0055357D" w:rsidP="0055357D"/>
    <w:p w14:paraId="45799F1F" w14:textId="181887DF" w:rsidR="00F87B19" w:rsidRDefault="0073181A" w:rsidP="00E743CF">
      <w:r w:rsidRPr="000442CB">
        <w:rPr>
          <w:rFonts w:cstheme="minorHAnsi"/>
        </w:rPr>
        <w:t>The inclusion of the interactive term did not improve the model fit for either model (Model 10B:</w:t>
      </w:r>
      <w:r>
        <w:rPr>
          <w:rFonts w:cstheme="minorHAnsi"/>
        </w:rPr>
        <w:t xml:space="preserve"> </w:t>
      </w:r>
      <w:r w:rsidRPr="000442CB">
        <w:rPr>
          <w:rFonts w:cstheme="minorHAnsi"/>
        </w:rPr>
        <w:t>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>(2) =</w:t>
      </w:r>
      <w:r>
        <w:rPr>
          <w:rFonts w:cstheme="minorHAnsi"/>
        </w:rPr>
        <w:t xml:space="preserve"> .049, p = .0965</w:t>
      </w:r>
      <w:r w:rsidRPr="000442CB">
        <w:rPr>
          <w:rFonts w:cstheme="minorHAnsi"/>
        </w:rPr>
        <w:t>; Model 10D: X</w:t>
      </w:r>
      <w:r w:rsidRPr="000442CB">
        <w:rPr>
          <w:rFonts w:cstheme="minorHAnsi"/>
          <w:vertAlign w:val="superscript"/>
        </w:rPr>
        <w:t>2</w:t>
      </w:r>
      <w:r w:rsidRPr="000442CB">
        <w:rPr>
          <w:rFonts w:cstheme="minorHAnsi"/>
        </w:rPr>
        <w:t>(2) =</w:t>
      </w:r>
      <w:r>
        <w:rPr>
          <w:rFonts w:cstheme="minorHAnsi"/>
        </w:rPr>
        <w:t xml:space="preserve"> 2.566, p = .143</w:t>
      </w:r>
      <w:r w:rsidRPr="000442CB">
        <w:rPr>
          <w:rFonts w:cstheme="minorHAnsi"/>
        </w:rPr>
        <w:t>).</w:t>
      </w:r>
      <w:r>
        <w:t xml:space="preserve"> Therefore, Models 10A and 10C (reported as 10B in the manuscript) were deemed the best model fits.</w:t>
      </w:r>
    </w:p>
    <w:sectPr w:rsidR="00F87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874D0" w14:textId="77777777" w:rsidR="00F116FC" w:rsidRDefault="00F116FC" w:rsidP="00FE23EF">
      <w:pPr>
        <w:spacing w:after="0" w:line="240" w:lineRule="auto"/>
      </w:pPr>
      <w:r>
        <w:separator/>
      </w:r>
    </w:p>
  </w:endnote>
  <w:endnote w:type="continuationSeparator" w:id="0">
    <w:p w14:paraId="00414D86" w14:textId="77777777" w:rsidR="00F116FC" w:rsidRDefault="00F116FC" w:rsidP="00FE2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84B99" w14:textId="77777777" w:rsidR="00F116FC" w:rsidRDefault="00F116FC" w:rsidP="00FE23EF">
      <w:pPr>
        <w:spacing w:after="0" w:line="240" w:lineRule="auto"/>
      </w:pPr>
      <w:r>
        <w:separator/>
      </w:r>
    </w:p>
  </w:footnote>
  <w:footnote w:type="continuationSeparator" w:id="0">
    <w:p w14:paraId="03E384C8" w14:textId="77777777" w:rsidR="00F116FC" w:rsidRDefault="00F116FC" w:rsidP="00FE2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15A"/>
    <w:multiLevelType w:val="hybridMultilevel"/>
    <w:tmpl w:val="BC5E091E"/>
    <w:lvl w:ilvl="0" w:tplc="E98C26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B5BAF"/>
    <w:multiLevelType w:val="hybridMultilevel"/>
    <w:tmpl w:val="308CD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55407"/>
    <w:multiLevelType w:val="hybridMultilevel"/>
    <w:tmpl w:val="DAA22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D31B2"/>
    <w:multiLevelType w:val="hybridMultilevel"/>
    <w:tmpl w:val="AA889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BF6425"/>
    <w:multiLevelType w:val="multilevel"/>
    <w:tmpl w:val="353EF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C6"/>
    <w:rsid w:val="000020AB"/>
    <w:rsid w:val="00024597"/>
    <w:rsid w:val="0005448A"/>
    <w:rsid w:val="00062DA7"/>
    <w:rsid w:val="000A507E"/>
    <w:rsid w:val="000B0FB8"/>
    <w:rsid w:val="000D0F15"/>
    <w:rsid w:val="000D6F84"/>
    <w:rsid w:val="000E1926"/>
    <w:rsid w:val="00100FD3"/>
    <w:rsid w:val="0010773B"/>
    <w:rsid w:val="001126BF"/>
    <w:rsid w:val="0012323C"/>
    <w:rsid w:val="0013355C"/>
    <w:rsid w:val="0015385B"/>
    <w:rsid w:val="001C4BED"/>
    <w:rsid w:val="002530AD"/>
    <w:rsid w:val="002944FC"/>
    <w:rsid w:val="002B6002"/>
    <w:rsid w:val="002D210B"/>
    <w:rsid w:val="002E4A4D"/>
    <w:rsid w:val="002E72D8"/>
    <w:rsid w:val="00316B98"/>
    <w:rsid w:val="0032078E"/>
    <w:rsid w:val="003366E2"/>
    <w:rsid w:val="00341E9C"/>
    <w:rsid w:val="003465B8"/>
    <w:rsid w:val="003F0E0D"/>
    <w:rsid w:val="004112E1"/>
    <w:rsid w:val="0042392D"/>
    <w:rsid w:val="0042674C"/>
    <w:rsid w:val="00446C25"/>
    <w:rsid w:val="00475B25"/>
    <w:rsid w:val="004C6AF9"/>
    <w:rsid w:val="00506DC0"/>
    <w:rsid w:val="0055350A"/>
    <w:rsid w:val="0055357D"/>
    <w:rsid w:val="00621A88"/>
    <w:rsid w:val="00636232"/>
    <w:rsid w:val="0068075F"/>
    <w:rsid w:val="006A3B08"/>
    <w:rsid w:val="006C67A9"/>
    <w:rsid w:val="0072721D"/>
    <w:rsid w:val="0073181A"/>
    <w:rsid w:val="00731E93"/>
    <w:rsid w:val="00733259"/>
    <w:rsid w:val="00747A17"/>
    <w:rsid w:val="007565ED"/>
    <w:rsid w:val="00757897"/>
    <w:rsid w:val="00771839"/>
    <w:rsid w:val="007801FC"/>
    <w:rsid w:val="007B196F"/>
    <w:rsid w:val="007E7B85"/>
    <w:rsid w:val="00850E42"/>
    <w:rsid w:val="00850EC5"/>
    <w:rsid w:val="00860604"/>
    <w:rsid w:val="00905AB2"/>
    <w:rsid w:val="00934BEB"/>
    <w:rsid w:val="00936CFC"/>
    <w:rsid w:val="009644C6"/>
    <w:rsid w:val="00966269"/>
    <w:rsid w:val="009D1B1E"/>
    <w:rsid w:val="00A140FF"/>
    <w:rsid w:val="00A31C72"/>
    <w:rsid w:val="00AD09A1"/>
    <w:rsid w:val="00AD1BB9"/>
    <w:rsid w:val="00AD5DD3"/>
    <w:rsid w:val="00B05439"/>
    <w:rsid w:val="00B21F13"/>
    <w:rsid w:val="00B279DF"/>
    <w:rsid w:val="00B34E35"/>
    <w:rsid w:val="00B60520"/>
    <w:rsid w:val="00B61CB6"/>
    <w:rsid w:val="00B75C91"/>
    <w:rsid w:val="00B936B7"/>
    <w:rsid w:val="00BB13FB"/>
    <w:rsid w:val="00BB7023"/>
    <w:rsid w:val="00BB744C"/>
    <w:rsid w:val="00C059FF"/>
    <w:rsid w:val="00C139C1"/>
    <w:rsid w:val="00C20059"/>
    <w:rsid w:val="00C41015"/>
    <w:rsid w:val="00C71AE1"/>
    <w:rsid w:val="00C80BDA"/>
    <w:rsid w:val="00C91CAE"/>
    <w:rsid w:val="00C9571E"/>
    <w:rsid w:val="00CA202D"/>
    <w:rsid w:val="00CB16C4"/>
    <w:rsid w:val="00CD071D"/>
    <w:rsid w:val="00CF0791"/>
    <w:rsid w:val="00CF2B3B"/>
    <w:rsid w:val="00D20D5C"/>
    <w:rsid w:val="00D63D85"/>
    <w:rsid w:val="00DC6C5D"/>
    <w:rsid w:val="00DD4C7B"/>
    <w:rsid w:val="00DE483C"/>
    <w:rsid w:val="00DF1B82"/>
    <w:rsid w:val="00E06C2E"/>
    <w:rsid w:val="00E123E1"/>
    <w:rsid w:val="00E743CF"/>
    <w:rsid w:val="00E75C78"/>
    <w:rsid w:val="00EA56C2"/>
    <w:rsid w:val="00EA64A4"/>
    <w:rsid w:val="00EB2282"/>
    <w:rsid w:val="00ED453D"/>
    <w:rsid w:val="00EE3637"/>
    <w:rsid w:val="00EF732B"/>
    <w:rsid w:val="00F044BC"/>
    <w:rsid w:val="00F116FC"/>
    <w:rsid w:val="00F40274"/>
    <w:rsid w:val="00F4179B"/>
    <w:rsid w:val="00F75E61"/>
    <w:rsid w:val="00F87B19"/>
    <w:rsid w:val="00F976C5"/>
    <w:rsid w:val="00FA7B6E"/>
    <w:rsid w:val="00FD0B0A"/>
    <w:rsid w:val="00FE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59CC"/>
  <w15:chartTrackingRefBased/>
  <w15:docId w15:val="{EF980789-F36C-4F88-A7CF-4FD85621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4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4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4C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4C6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4C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16B9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112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12E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o3b">
    <w:name w:val="gntyacmbo3b"/>
    <w:basedOn w:val="DefaultParagraphFont"/>
    <w:rsid w:val="00934BEB"/>
  </w:style>
  <w:style w:type="paragraph" w:styleId="Header">
    <w:name w:val="header"/>
    <w:basedOn w:val="Normal"/>
    <w:link w:val="HeaderChar"/>
    <w:uiPriority w:val="99"/>
    <w:unhideWhenUsed/>
    <w:rsid w:val="00FE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3EF"/>
  </w:style>
  <w:style w:type="paragraph" w:styleId="Footer">
    <w:name w:val="footer"/>
    <w:basedOn w:val="Normal"/>
    <w:link w:val="FooterChar"/>
    <w:uiPriority w:val="99"/>
    <w:unhideWhenUsed/>
    <w:rsid w:val="00FE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398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8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22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50060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47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380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1642145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9479445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4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2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672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557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34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35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54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5684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2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6811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17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05947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9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979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2306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16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1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8821247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12017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29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799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7825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33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46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21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423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46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8944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96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4195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0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04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3511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0996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86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504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380761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687995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271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263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643964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491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380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179663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78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558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837568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73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192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062854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9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956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844391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472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73704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71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894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527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4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073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38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20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570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89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115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2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1915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19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34733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145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32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5097575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7833201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719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60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267226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06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03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520316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572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95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378567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859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47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987629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68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9545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04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755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31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53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206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7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F33AD-17A5-4FDF-8DBE-CD95CDC40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84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Montana R. (Dr.)</dc:creator>
  <cp:keywords/>
  <dc:description/>
  <cp:lastModifiedBy>Hunter, Montana R. (Dr.)</cp:lastModifiedBy>
  <cp:revision>3</cp:revision>
  <dcterms:created xsi:type="dcterms:W3CDTF">2025-08-08T16:22:00Z</dcterms:created>
  <dcterms:modified xsi:type="dcterms:W3CDTF">2025-09-30T13:56:00Z</dcterms:modified>
</cp:coreProperties>
</file>